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E52" w:rsidRPr="00107C54" w:rsidRDefault="000F00D9" w:rsidP="00746E52">
      <w:pPr>
        <w:widowControl/>
        <w:wordWrap/>
        <w:autoSpaceDE/>
        <w:autoSpaceDN/>
        <w:snapToGrid w:val="0"/>
        <w:spacing w:line="480" w:lineRule="auto"/>
        <w:outlineLvl w:val="0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107C54">
        <w:rPr>
          <w:rFonts w:ascii="Times New Roman" w:eastAsia="굴림체" w:hAnsi="Times New Roman" w:cs="Times New Roman" w:hint="eastAsia"/>
          <w:kern w:val="0"/>
          <w:sz w:val="24"/>
          <w:szCs w:val="24"/>
        </w:rPr>
        <w:t>S</w:t>
      </w:r>
      <w:r w:rsidRPr="00107C54">
        <w:rPr>
          <w:rFonts w:ascii="Times New Roman" w:eastAsia="굴림체" w:hAnsi="Times New Roman" w:cs="Times New Roman"/>
          <w:kern w:val="0"/>
          <w:sz w:val="24"/>
          <w:szCs w:val="24"/>
        </w:rPr>
        <w:t>1</w:t>
      </w:r>
      <w:r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 </w:t>
      </w:r>
      <w:r w:rsidR="00746E52" w:rsidRPr="00107C54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Table. </w:t>
      </w:r>
      <w:r w:rsidR="00746E52" w:rsidRPr="00107C54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Physicochemical properties </w:t>
      </w:r>
      <w:r w:rsidR="00746E52" w:rsidRPr="00107C54">
        <w:rPr>
          <w:rFonts w:ascii="Times New Roman" w:eastAsia="굴림체" w:hAnsi="Times New Roman" w:cs="Times New Roman"/>
          <w:kern w:val="0"/>
          <w:sz w:val="24"/>
          <w:szCs w:val="24"/>
        </w:rPr>
        <w:t>of the</w:t>
      </w:r>
      <w:r w:rsidR="00746E52" w:rsidRPr="00107C54"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 soils used for adsorption tests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56"/>
        <w:gridCol w:w="899"/>
        <w:gridCol w:w="841"/>
        <w:gridCol w:w="680"/>
        <w:gridCol w:w="680"/>
        <w:gridCol w:w="680"/>
        <w:gridCol w:w="1034"/>
        <w:gridCol w:w="1036"/>
        <w:gridCol w:w="745"/>
        <w:gridCol w:w="745"/>
        <w:gridCol w:w="745"/>
      </w:tblGrid>
      <w:tr w:rsidR="00746E52" w:rsidRPr="00107C54" w:rsidTr="00F649CC">
        <w:trPr>
          <w:trHeight w:val="672"/>
        </w:trPr>
        <w:tc>
          <w:tcPr>
            <w:tcW w:w="529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Sampling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site</w:t>
            </w:r>
          </w:p>
        </w:tc>
        <w:tc>
          <w:tcPr>
            <w:tcW w:w="497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Soil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texture</w:t>
            </w:r>
          </w:p>
        </w:tc>
        <w:tc>
          <w:tcPr>
            <w:tcW w:w="465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pH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(1:5)</w:t>
            </w:r>
          </w:p>
        </w:tc>
        <w:tc>
          <w:tcPr>
            <w:tcW w:w="1128" w:type="pct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Exchangeable cations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(cmol</w:t>
            </w: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  <w:vertAlign w:val="subscript"/>
              </w:rPr>
              <w:t>c</w:t>
            </w: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 xml:space="preserve"> kg</w:t>
            </w: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2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OM</w:t>
            </w: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  <w:vertAlign w:val="superscript"/>
              </w:rPr>
              <w:t>a)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(g kg</w:t>
            </w: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73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EC</w:t>
            </w: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</w:rPr>
              <w:t>b)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(dS m</w:t>
            </w: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Particle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distribution (%)</w:t>
            </w:r>
          </w:p>
        </w:tc>
      </w:tr>
      <w:tr w:rsidR="00746E52" w:rsidRPr="00107C54" w:rsidTr="00F649CC">
        <w:trPr>
          <w:trHeight w:val="347"/>
        </w:trPr>
        <w:tc>
          <w:tcPr>
            <w:tcW w:w="529" w:type="pct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37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37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Mg</w:t>
            </w:r>
          </w:p>
        </w:tc>
        <w:tc>
          <w:tcPr>
            <w:tcW w:w="572" w:type="pct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3" w:type="pct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and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ilt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Clay</w:t>
            </w:r>
          </w:p>
        </w:tc>
      </w:tr>
      <w:tr w:rsidR="00746E52" w:rsidRPr="00107C54" w:rsidTr="00F649CC">
        <w:trPr>
          <w:trHeight w:val="652"/>
        </w:trPr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WG</w:t>
            </w: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Sandy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loam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6.3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0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1.4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0.6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16.4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4.3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0.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37.0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1.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9.2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0.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55.0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2.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40.3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0.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4.7</w:t>
            </w:r>
          </w:p>
          <w:p w:rsidR="00746E52" w:rsidRPr="00107C54" w:rsidRDefault="00746E52" w:rsidP="00F649C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± 0.4</w:t>
            </w:r>
          </w:p>
        </w:tc>
      </w:tr>
    </w:tbl>
    <w:p w:rsidR="00746E52" w:rsidRPr="00107C54" w:rsidRDefault="00746E52" w:rsidP="00746E52">
      <w:pPr>
        <w:widowControl/>
        <w:wordWrap/>
        <w:autoSpaceDE/>
        <w:autoSpaceDN/>
        <w:jc w:val="left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107C54">
        <w:rPr>
          <w:rFonts w:ascii="Times New Roman" w:eastAsia="굴림체" w:hAnsi="Times New Roman" w:cs="Times New Roman"/>
          <w:kern w:val="0"/>
          <w:sz w:val="24"/>
          <w:szCs w:val="24"/>
          <w:vertAlign w:val="superscript"/>
        </w:rPr>
        <w:t>a)</w:t>
      </w:r>
      <w:r w:rsidRPr="00107C54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OM, organic matter; </w:t>
      </w:r>
      <w:r w:rsidRPr="00107C54">
        <w:rPr>
          <w:rFonts w:ascii="Times New Roman" w:eastAsia="굴림체" w:hAnsi="Times New Roman" w:cs="Times New Roman"/>
          <w:kern w:val="0"/>
          <w:sz w:val="24"/>
          <w:szCs w:val="24"/>
          <w:vertAlign w:val="superscript"/>
        </w:rPr>
        <w:t>b)</w:t>
      </w:r>
      <w:r w:rsidRPr="00107C54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EC, electrical conductivity; </w:t>
      </w:r>
      <w:r w:rsidRPr="00107C54">
        <w:rPr>
          <w:rFonts w:ascii="Times New Roman" w:eastAsia="굴림체" w:hAnsi="Times New Roman" w:cs="Times New Roman"/>
          <w:kern w:val="0"/>
          <w:sz w:val="24"/>
          <w:szCs w:val="24"/>
          <w:vertAlign w:val="superscript"/>
        </w:rPr>
        <w:t>c)</w:t>
      </w:r>
      <w:r w:rsidRPr="00107C54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WG, soil sampled in Waegwan region</w:t>
      </w:r>
    </w:p>
    <w:sectPr w:rsidR="00746E52" w:rsidRPr="00107C54" w:rsidSect="00094A9C">
      <w:footerReference w:type="default" r:id="rId8"/>
      <w:type w:val="continuous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2AD8" w:rsidRDefault="00BB2AD8" w:rsidP="00CF6F20">
      <w:r>
        <w:separator/>
      </w:r>
    </w:p>
  </w:endnote>
  <w:endnote w:type="continuationSeparator" w:id="1">
    <w:p w:rsidR="00BB2AD8" w:rsidRDefault="00BB2AD8" w:rsidP="00CF6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34B" w:rsidRDefault="00B31650">
    <w:pPr>
      <w:pStyle w:val="a7"/>
      <w:jc w:val="center"/>
    </w:pPr>
    <w:r>
      <w:rPr>
        <w:rFonts w:hint="eastAsia"/>
      </w:rPr>
      <w:t>S</w:t>
    </w:r>
    <w:sdt>
      <w:sdtPr>
        <w:id w:val="12914918"/>
        <w:docPartObj>
          <w:docPartGallery w:val="Page Numbers (Bottom of Page)"/>
          <w:docPartUnique/>
        </w:docPartObj>
      </w:sdtPr>
      <w:sdtContent>
        <w:r w:rsidR="007B2B6C" w:rsidRPr="000F19DE">
          <w:rPr>
            <w:color w:val="000000" w:themeColor="text1"/>
          </w:rPr>
          <w:fldChar w:fldCharType="begin"/>
        </w:r>
        <w:r w:rsidR="006B534B" w:rsidRPr="000F19DE">
          <w:rPr>
            <w:color w:val="000000" w:themeColor="text1"/>
          </w:rPr>
          <w:instrText xml:space="preserve"> PAGE   \* MERGEFORMAT </w:instrText>
        </w:r>
        <w:r w:rsidR="007B2B6C" w:rsidRPr="000F19DE">
          <w:rPr>
            <w:color w:val="000000" w:themeColor="text1"/>
          </w:rPr>
          <w:fldChar w:fldCharType="separate"/>
        </w:r>
        <w:r w:rsidR="000F00D9" w:rsidRPr="000F00D9">
          <w:rPr>
            <w:noProof/>
            <w:color w:val="000000" w:themeColor="text1"/>
            <w:lang w:val="ko-KR"/>
          </w:rPr>
          <w:t>1</w:t>
        </w:r>
        <w:r w:rsidR="007B2B6C" w:rsidRPr="000F19DE">
          <w:rPr>
            <w:color w:val="000000" w:themeColor="text1"/>
          </w:rPr>
          <w:fldChar w:fldCharType="end"/>
        </w:r>
      </w:sdtContent>
    </w:sdt>
  </w:p>
  <w:p w:rsidR="006B534B" w:rsidRDefault="006B534B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2AD8" w:rsidRDefault="00BB2AD8" w:rsidP="00CF6F20">
      <w:r>
        <w:separator/>
      </w:r>
    </w:p>
  </w:footnote>
  <w:footnote w:type="continuationSeparator" w:id="1">
    <w:p w:rsidR="00BB2AD8" w:rsidRDefault="00BB2AD8" w:rsidP="00CF6F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77F82"/>
    <w:multiLevelType w:val="hybridMultilevel"/>
    <w:tmpl w:val="AB80ED8A"/>
    <w:lvl w:ilvl="0" w:tplc="18469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93890" style="mso-position-horizontal:center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1F96"/>
    <w:rsid w:val="000000AF"/>
    <w:rsid w:val="000001E7"/>
    <w:rsid w:val="00000348"/>
    <w:rsid w:val="0000069A"/>
    <w:rsid w:val="00000A02"/>
    <w:rsid w:val="00001151"/>
    <w:rsid w:val="000020E4"/>
    <w:rsid w:val="000021A7"/>
    <w:rsid w:val="000025ED"/>
    <w:rsid w:val="00002E07"/>
    <w:rsid w:val="00003BFA"/>
    <w:rsid w:val="00004590"/>
    <w:rsid w:val="00004CD9"/>
    <w:rsid w:val="00004D87"/>
    <w:rsid w:val="00005420"/>
    <w:rsid w:val="0000574E"/>
    <w:rsid w:val="00006411"/>
    <w:rsid w:val="0000670F"/>
    <w:rsid w:val="00007590"/>
    <w:rsid w:val="00007943"/>
    <w:rsid w:val="00011879"/>
    <w:rsid w:val="000118F9"/>
    <w:rsid w:val="00011F19"/>
    <w:rsid w:val="00012743"/>
    <w:rsid w:val="0001296A"/>
    <w:rsid w:val="00012CFA"/>
    <w:rsid w:val="00013545"/>
    <w:rsid w:val="000143EA"/>
    <w:rsid w:val="00014618"/>
    <w:rsid w:val="00014690"/>
    <w:rsid w:val="00014882"/>
    <w:rsid w:val="0001533A"/>
    <w:rsid w:val="0001551E"/>
    <w:rsid w:val="000156D0"/>
    <w:rsid w:val="00015987"/>
    <w:rsid w:val="00015CB5"/>
    <w:rsid w:val="000164B7"/>
    <w:rsid w:val="0001671D"/>
    <w:rsid w:val="00016D77"/>
    <w:rsid w:val="000174D4"/>
    <w:rsid w:val="00017831"/>
    <w:rsid w:val="0001796A"/>
    <w:rsid w:val="00020092"/>
    <w:rsid w:val="00021848"/>
    <w:rsid w:val="00021F58"/>
    <w:rsid w:val="00022E80"/>
    <w:rsid w:val="000238FE"/>
    <w:rsid w:val="00024A96"/>
    <w:rsid w:val="00024F67"/>
    <w:rsid w:val="0002504B"/>
    <w:rsid w:val="00025482"/>
    <w:rsid w:val="00025864"/>
    <w:rsid w:val="000266D1"/>
    <w:rsid w:val="0002680D"/>
    <w:rsid w:val="00026D66"/>
    <w:rsid w:val="000270A7"/>
    <w:rsid w:val="000272FD"/>
    <w:rsid w:val="00027F29"/>
    <w:rsid w:val="00030F60"/>
    <w:rsid w:val="00031E61"/>
    <w:rsid w:val="00032B93"/>
    <w:rsid w:val="00033131"/>
    <w:rsid w:val="00033421"/>
    <w:rsid w:val="00033B5E"/>
    <w:rsid w:val="00033BC7"/>
    <w:rsid w:val="00034B89"/>
    <w:rsid w:val="00035FF6"/>
    <w:rsid w:val="00036967"/>
    <w:rsid w:val="00036EB2"/>
    <w:rsid w:val="00037673"/>
    <w:rsid w:val="000378E6"/>
    <w:rsid w:val="00037950"/>
    <w:rsid w:val="00040D49"/>
    <w:rsid w:val="000415E9"/>
    <w:rsid w:val="00041A89"/>
    <w:rsid w:val="00041D52"/>
    <w:rsid w:val="00041EEC"/>
    <w:rsid w:val="0004258A"/>
    <w:rsid w:val="00042684"/>
    <w:rsid w:val="00042A23"/>
    <w:rsid w:val="00042EA6"/>
    <w:rsid w:val="000436C2"/>
    <w:rsid w:val="00044171"/>
    <w:rsid w:val="0004458B"/>
    <w:rsid w:val="00044B6D"/>
    <w:rsid w:val="000457DD"/>
    <w:rsid w:val="0004618C"/>
    <w:rsid w:val="00046D93"/>
    <w:rsid w:val="00046EA9"/>
    <w:rsid w:val="00047174"/>
    <w:rsid w:val="00047BEA"/>
    <w:rsid w:val="00047EF4"/>
    <w:rsid w:val="0005068F"/>
    <w:rsid w:val="00050DB3"/>
    <w:rsid w:val="000510BC"/>
    <w:rsid w:val="000516FA"/>
    <w:rsid w:val="00051A89"/>
    <w:rsid w:val="00054303"/>
    <w:rsid w:val="00054580"/>
    <w:rsid w:val="000548DC"/>
    <w:rsid w:val="000552EB"/>
    <w:rsid w:val="000561CC"/>
    <w:rsid w:val="000564D7"/>
    <w:rsid w:val="0005766F"/>
    <w:rsid w:val="00057C83"/>
    <w:rsid w:val="00057D2B"/>
    <w:rsid w:val="00057F7E"/>
    <w:rsid w:val="0006017D"/>
    <w:rsid w:val="000607A3"/>
    <w:rsid w:val="00060F1C"/>
    <w:rsid w:val="00061384"/>
    <w:rsid w:val="00061783"/>
    <w:rsid w:val="00061BBC"/>
    <w:rsid w:val="00061E74"/>
    <w:rsid w:val="00062784"/>
    <w:rsid w:val="00062BD5"/>
    <w:rsid w:val="0006361B"/>
    <w:rsid w:val="00063645"/>
    <w:rsid w:val="00063CD0"/>
    <w:rsid w:val="00064F14"/>
    <w:rsid w:val="0006534E"/>
    <w:rsid w:val="00065B0A"/>
    <w:rsid w:val="00065C65"/>
    <w:rsid w:val="0006710A"/>
    <w:rsid w:val="0007057A"/>
    <w:rsid w:val="00070752"/>
    <w:rsid w:val="00070B61"/>
    <w:rsid w:val="00070BAF"/>
    <w:rsid w:val="00071394"/>
    <w:rsid w:val="000721D3"/>
    <w:rsid w:val="000723EB"/>
    <w:rsid w:val="0007250C"/>
    <w:rsid w:val="00072FA7"/>
    <w:rsid w:val="00073188"/>
    <w:rsid w:val="000733A5"/>
    <w:rsid w:val="000739E8"/>
    <w:rsid w:val="000743AD"/>
    <w:rsid w:val="00074569"/>
    <w:rsid w:val="0007496D"/>
    <w:rsid w:val="00075B01"/>
    <w:rsid w:val="000768D4"/>
    <w:rsid w:val="00076D48"/>
    <w:rsid w:val="00081465"/>
    <w:rsid w:val="00081482"/>
    <w:rsid w:val="00081BDE"/>
    <w:rsid w:val="00082051"/>
    <w:rsid w:val="00082260"/>
    <w:rsid w:val="00083342"/>
    <w:rsid w:val="00083614"/>
    <w:rsid w:val="00083A07"/>
    <w:rsid w:val="0008478C"/>
    <w:rsid w:val="00084A9A"/>
    <w:rsid w:val="00084D7A"/>
    <w:rsid w:val="00084DD9"/>
    <w:rsid w:val="00085621"/>
    <w:rsid w:val="000860F7"/>
    <w:rsid w:val="00086CD5"/>
    <w:rsid w:val="00086F73"/>
    <w:rsid w:val="00087CE6"/>
    <w:rsid w:val="00090961"/>
    <w:rsid w:val="00090D5D"/>
    <w:rsid w:val="00091DAA"/>
    <w:rsid w:val="00092D19"/>
    <w:rsid w:val="00093118"/>
    <w:rsid w:val="0009336F"/>
    <w:rsid w:val="00094158"/>
    <w:rsid w:val="00094334"/>
    <w:rsid w:val="00094A9C"/>
    <w:rsid w:val="00095292"/>
    <w:rsid w:val="00095364"/>
    <w:rsid w:val="0009547A"/>
    <w:rsid w:val="00096012"/>
    <w:rsid w:val="0009629B"/>
    <w:rsid w:val="000963C3"/>
    <w:rsid w:val="0009674B"/>
    <w:rsid w:val="00097437"/>
    <w:rsid w:val="00097EF0"/>
    <w:rsid w:val="000A0066"/>
    <w:rsid w:val="000A01D6"/>
    <w:rsid w:val="000A07A4"/>
    <w:rsid w:val="000A0B93"/>
    <w:rsid w:val="000A1090"/>
    <w:rsid w:val="000A16E8"/>
    <w:rsid w:val="000A1E71"/>
    <w:rsid w:val="000A1FA6"/>
    <w:rsid w:val="000A26E9"/>
    <w:rsid w:val="000A27B0"/>
    <w:rsid w:val="000A2D05"/>
    <w:rsid w:val="000A3372"/>
    <w:rsid w:val="000A420D"/>
    <w:rsid w:val="000A4BB5"/>
    <w:rsid w:val="000A50FD"/>
    <w:rsid w:val="000A5942"/>
    <w:rsid w:val="000A65E9"/>
    <w:rsid w:val="000A6CEF"/>
    <w:rsid w:val="000A7105"/>
    <w:rsid w:val="000A75D1"/>
    <w:rsid w:val="000A7794"/>
    <w:rsid w:val="000A7803"/>
    <w:rsid w:val="000A7DCD"/>
    <w:rsid w:val="000A7F75"/>
    <w:rsid w:val="000B052A"/>
    <w:rsid w:val="000B080D"/>
    <w:rsid w:val="000B0838"/>
    <w:rsid w:val="000B18F2"/>
    <w:rsid w:val="000B1B5F"/>
    <w:rsid w:val="000B1FFA"/>
    <w:rsid w:val="000B23EA"/>
    <w:rsid w:val="000B3CCF"/>
    <w:rsid w:val="000B3EEC"/>
    <w:rsid w:val="000B4311"/>
    <w:rsid w:val="000B4416"/>
    <w:rsid w:val="000B457E"/>
    <w:rsid w:val="000B4D0D"/>
    <w:rsid w:val="000B57DB"/>
    <w:rsid w:val="000B5E15"/>
    <w:rsid w:val="000B632B"/>
    <w:rsid w:val="000B6FF8"/>
    <w:rsid w:val="000B76AF"/>
    <w:rsid w:val="000B7849"/>
    <w:rsid w:val="000C00E2"/>
    <w:rsid w:val="000C12A2"/>
    <w:rsid w:val="000C158B"/>
    <w:rsid w:val="000C173F"/>
    <w:rsid w:val="000C187B"/>
    <w:rsid w:val="000C1C04"/>
    <w:rsid w:val="000C1D2E"/>
    <w:rsid w:val="000C219A"/>
    <w:rsid w:val="000C21F2"/>
    <w:rsid w:val="000C221F"/>
    <w:rsid w:val="000C2A9D"/>
    <w:rsid w:val="000C2C05"/>
    <w:rsid w:val="000C2C6C"/>
    <w:rsid w:val="000C3710"/>
    <w:rsid w:val="000C37CC"/>
    <w:rsid w:val="000C4905"/>
    <w:rsid w:val="000C4FD6"/>
    <w:rsid w:val="000C53E6"/>
    <w:rsid w:val="000C55EA"/>
    <w:rsid w:val="000C6D68"/>
    <w:rsid w:val="000C7104"/>
    <w:rsid w:val="000C7D6E"/>
    <w:rsid w:val="000C7DB2"/>
    <w:rsid w:val="000C7DDF"/>
    <w:rsid w:val="000D0571"/>
    <w:rsid w:val="000D0F68"/>
    <w:rsid w:val="000D107C"/>
    <w:rsid w:val="000D11AD"/>
    <w:rsid w:val="000D18EF"/>
    <w:rsid w:val="000D2540"/>
    <w:rsid w:val="000D30A3"/>
    <w:rsid w:val="000D33D1"/>
    <w:rsid w:val="000D3B55"/>
    <w:rsid w:val="000D480B"/>
    <w:rsid w:val="000D5FB4"/>
    <w:rsid w:val="000D73DF"/>
    <w:rsid w:val="000D75B7"/>
    <w:rsid w:val="000D76AD"/>
    <w:rsid w:val="000D78E6"/>
    <w:rsid w:val="000D7DE0"/>
    <w:rsid w:val="000E0604"/>
    <w:rsid w:val="000E0A1E"/>
    <w:rsid w:val="000E0BCB"/>
    <w:rsid w:val="000E0D5E"/>
    <w:rsid w:val="000E0E23"/>
    <w:rsid w:val="000E1AE7"/>
    <w:rsid w:val="000E24DF"/>
    <w:rsid w:val="000E287B"/>
    <w:rsid w:val="000E2C52"/>
    <w:rsid w:val="000E30ED"/>
    <w:rsid w:val="000E3374"/>
    <w:rsid w:val="000E372C"/>
    <w:rsid w:val="000E3B43"/>
    <w:rsid w:val="000E3CBF"/>
    <w:rsid w:val="000E3EDC"/>
    <w:rsid w:val="000E47A2"/>
    <w:rsid w:val="000E4A2C"/>
    <w:rsid w:val="000E4E37"/>
    <w:rsid w:val="000E4F17"/>
    <w:rsid w:val="000E4F39"/>
    <w:rsid w:val="000E555B"/>
    <w:rsid w:val="000E55F9"/>
    <w:rsid w:val="000E563C"/>
    <w:rsid w:val="000E5AB7"/>
    <w:rsid w:val="000E6213"/>
    <w:rsid w:val="000E65B8"/>
    <w:rsid w:val="000E6A19"/>
    <w:rsid w:val="000E6ED5"/>
    <w:rsid w:val="000E774D"/>
    <w:rsid w:val="000E77AD"/>
    <w:rsid w:val="000E7F42"/>
    <w:rsid w:val="000E7FEA"/>
    <w:rsid w:val="000F00D9"/>
    <w:rsid w:val="000F19DE"/>
    <w:rsid w:val="000F23CE"/>
    <w:rsid w:val="000F23DA"/>
    <w:rsid w:val="000F26C0"/>
    <w:rsid w:val="000F2AAF"/>
    <w:rsid w:val="000F35B5"/>
    <w:rsid w:val="000F3FE0"/>
    <w:rsid w:val="000F42EE"/>
    <w:rsid w:val="000F5254"/>
    <w:rsid w:val="000F531A"/>
    <w:rsid w:val="000F5798"/>
    <w:rsid w:val="000F5BEB"/>
    <w:rsid w:val="000F631F"/>
    <w:rsid w:val="000F645A"/>
    <w:rsid w:val="000F69BC"/>
    <w:rsid w:val="000F732D"/>
    <w:rsid w:val="000F7A0B"/>
    <w:rsid w:val="000F7F55"/>
    <w:rsid w:val="00100C5B"/>
    <w:rsid w:val="00101679"/>
    <w:rsid w:val="00101EA7"/>
    <w:rsid w:val="00102110"/>
    <w:rsid w:val="00102393"/>
    <w:rsid w:val="001024C0"/>
    <w:rsid w:val="001025C1"/>
    <w:rsid w:val="00102613"/>
    <w:rsid w:val="00102A81"/>
    <w:rsid w:val="00102F60"/>
    <w:rsid w:val="00103E84"/>
    <w:rsid w:val="00104BD6"/>
    <w:rsid w:val="00104CF0"/>
    <w:rsid w:val="001053F9"/>
    <w:rsid w:val="0010545F"/>
    <w:rsid w:val="00105E9C"/>
    <w:rsid w:val="00106185"/>
    <w:rsid w:val="001070CA"/>
    <w:rsid w:val="0010712E"/>
    <w:rsid w:val="001079B7"/>
    <w:rsid w:val="00107B1D"/>
    <w:rsid w:val="00107C54"/>
    <w:rsid w:val="00110804"/>
    <w:rsid w:val="001109B1"/>
    <w:rsid w:val="00110D8B"/>
    <w:rsid w:val="00111654"/>
    <w:rsid w:val="00111B87"/>
    <w:rsid w:val="00112265"/>
    <w:rsid w:val="00112473"/>
    <w:rsid w:val="0011277A"/>
    <w:rsid w:val="00112956"/>
    <w:rsid w:val="00112C79"/>
    <w:rsid w:val="00112EC7"/>
    <w:rsid w:val="00112FC9"/>
    <w:rsid w:val="00113572"/>
    <w:rsid w:val="0011731C"/>
    <w:rsid w:val="00117DC3"/>
    <w:rsid w:val="00120592"/>
    <w:rsid w:val="00121240"/>
    <w:rsid w:val="001212F1"/>
    <w:rsid w:val="00121735"/>
    <w:rsid w:val="00121C79"/>
    <w:rsid w:val="00122E66"/>
    <w:rsid w:val="00122E7E"/>
    <w:rsid w:val="00123692"/>
    <w:rsid w:val="001247D9"/>
    <w:rsid w:val="001258D1"/>
    <w:rsid w:val="00125A42"/>
    <w:rsid w:val="00126098"/>
    <w:rsid w:val="00126668"/>
    <w:rsid w:val="00126BCA"/>
    <w:rsid w:val="001270CC"/>
    <w:rsid w:val="001273B5"/>
    <w:rsid w:val="00127787"/>
    <w:rsid w:val="00130923"/>
    <w:rsid w:val="001313C2"/>
    <w:rsid w:val="00132574"/>
    <w:rsid w:val="00132886"/>
    <w:rsid w:val="00132E98"/>
    <w:rsid w:val="0013372A"/>
    <w:rsid w:val="00133A55"/>
    <w:rsid w:val="00133A6D"/>
    <w:rsid w:val="00134286"/>
    <w:rsid w:val="0013429A"/>
    <w:rsid w:val="0013538D"/>
    <w:rsid w:val="00135625"/>
    <w:rsid w:val="00135652"/>
    <w:rsid w:val="001362C5"/>
    <w:rsid w:val="001369B4"/>
    <w:rsid w:val="00136EB5"/>
    <w:rsid w:val="001372D1"/>
    <w:rsid w:val="0013752A"/>
    <w:rsid w:val="00137939"/>
    <w:rsid w:val="0013797B"/>
    <w:rsid w:val="001403D0"/>
    <w:rsid w:val="001406E4"/>
    <w:rsid w:val="00140892"/>
    <w:rsid w:val="0014137B"/>
    <w:rsid w:val="00141965"/>
    <w:rsid w:val="00141BCD"/>
    <w:rsid w:val="00141D46"/>
    <w:rsid w:val="00143137"/>
    <w:rsid w:val="001433CA"/>
    <w:rsid w:val="00144BF8"/>
    <w:rsid w:val="001452D1"/>
    <w:rsid w:val="001458B2"/>
    <w:rsid w:val="00145C36"/>
    <w:rsid w:val="00145E85"/>
    <w:rsid w:val="001464B7"/>
    <w:rsid w:val="00146F39"/>
    <w:rsid w:val="00147075"/>
    <w:rsid w:val="001471D1"/>
    <w:rsid w:val="00150327"/>
    <w:rsid w:val="001504D9"/>
    <w:rsid w:val="00150848"/>
    <w:rsid w:val="00150B70"/>
    <w:rsid w:val="001510EB"/>
    <w:rsid w:val="001515F2"/>
    <w:rsid w:val="001525AF"/>
    <w:rsid w:val="0015260D"/>
    <w:rsid w:val="00152D48"/>
    <w:rsid w:val="00153953"/>
    <w:rsid w:val="00153B1A"/>
    <w:rsid w:val="00153E47"/>
    <w:rsid w:val="00154CF6"/>
    <w:rsid w:val="00155202"/>
    <w:rsid w:val="00155D2D"/>
    <w:rsid w:val="00155E74"/>
    <w:rsid w:val="0015675D"/>
    <w:rsid w:val="00156D33"/>
    <w:rsid w:val="001578A2"/>
    <w:rsid w:val="00160881"/>
    <w:rsid w:val="001610D7"/>
    <w:rsid w:val="001617EE"/>
    <w:rsid w:val="00161825"/>
    <w:rsid w:val="0016206C"/>
    <w:rsid w:val="001624D9"/>
    <w:rsid w:val="00163D25"/>
    <w:rsid w:val="00164F68"/>
    <w:rsid w:val="00165CAA"/>
    <w:rsid w:val="00165DD1"/>
    <w:rsid w:val="00166305"/>
    <w:rsid w:val="00166F16"/>
    <w:rsid w:val="001670E9"/>
    <w:rsid w:val="00167666"/>
    <w:rsid w:val="001678DD"/>
    <w:rsid w:val="00167A03"/>
    <w:rsid w:val="00167AB8"/>
    <w:rsid w:val="00167F5E"/>
    <w:rsid w:val="00167F6F"/>
    <w:rsid w:val="0017013F"/>
    <w:rsid w:val="001709AF"/>
    <w:rsid w:val="0017191B"/>
    <w:rsid w:val="001721FE"/>
    <w:rsid w:val="001722E4"/>
    <w:rsid w:val="00172A53"/>
    <w:rsid w:val="00172CDF"/>
    <w:rsid w:val="00172FA1"/>
    <w:rsid w:val="00173256"/>
    <w:rsid w:val="001732BD"/>
    <w:rsid w:val="00173713"/>
    <w:rsid w:val="00173E39"/>
    <w:rsid w:val="00174254"/>
    <w:rsid w:val="00174439"/>
    <w:rsid w:val="0017490D"/>
    <w:rsid w:val="00174DD4"/>
    <w:rsid w:val="00175129"/>
    <w:rsid w:val="00175242"/>
    <w:rsid w:val="0017593D"/>
    <w:rsid w:val="00176534"/>
    <w:rsid w:val="00176833"/>
    <w:rsid w:val="0017687E"/>
    <w:rsid w:val="00176BE6"/>
    <w:rsid w:val="001778EE"/>
    <w:rsid w:val="00180394"/>
    <w:rsid w:val="0018042F"/>
    <w:rsid w:val="0018116B"/>
    <w:rsid w:val="00181659"/>
    <w:rsid w:val="00181D8B"/>
    <w:rsid w:val="00182030"/>
    <w:rsid w:val="001828B8"/>
    <w:rsid w:val="00182CAC"/>
    <w:rsid w:val="00183680"/>
    <w:rsid w:val="00183C06"/>
    <w:rsid w:val="001840CF"/>
    <w:rsid w:val="0018424A"/>
    <w:rsid w:val="00185467"/>
    <w:rsid w:val="001857DC"/>
    <w:rsid w:val="00185EA6"/>
    <w:rsid w:val="00186224"/>
    <w:rsid w:val="00186233"/>
    <w:rsid w:val="00186C81"/>
    <w:rsid w:val="00190576"/>
    <w:rsid w:val="00190DE9"/>
    <w:rsid w:val="001911BF"/>
    <w:rsid w:val="00191267"/>
    <w:rsid w:val="00191560"/>
    <w:rsid w:val="00191957"/>
    <w:rsid w:val="0019275E"/>
    <w:rsid w:val="001927E4"/>
    <w:rsid w:val="0019317E"/>
    <w:rsid w:val="0019353A"/>
    <w:rsid w:val="00194826"/>
    <w:rsid w:val="00194881"/>
    <w:rsid w:val="00195FC2"/>
    <w:rsid w:val="00197814"/>
    <w:rsid w:val="001A0580"/>
    <w:rsid w:val="001A0943"/>
    <w:rsid w:val="001A15DC"/>
    <w:rsid w:val="001A1E83"/>
    <w:rsid w:val="001A2238"/>
    <w:rsid w:val="001A224D"/>
    <w:rsid w:val="001A2692"/>
    <w:rsid w:val="001A32A0"/>
    <w:rsid w:val="001A32A3"/>
    <w:rsid w:val="001A3456"/>
    <w:rsid w:val="001A42B8"/>
    <w:rsid w:val="001A4408"/>
    <w:rsid w:val="001A48CD"/>
    <w:rsid w:val="001A4B5F"/>
    <w:rsid w:val="001A4C9C"/>
    <w:rsid w:val="001A5226"/>
    <w:rsid w:val="001A554D"/>
    <w:rsid w:val="001A5A00"/>
    <w:rsid w:val="001A5F83"/>
    <w:rsid w:val="001A7AFB"/>
    <w:rsid w:val="001B07E3"/>
    <w:rsid w:val="001B0E61"/>
    <w:rsid w:val="001B0F25"/>
    <w:rsid w:val="001B0FC2"/>
    <w:rsid w:val="001B1427"/>
    <w:rsid w:val="001B1512"/>
    <w:rsid w:val="001B192D"/>
    <w:rsid w:val="001B207C"/>
    <w:rsid w:val="001B25DF"/>
    <w:rsid w:val="001B2C37"/>
    <w:rsid w:val="001B3529"/>
    <w:rsid w:val="001B352C"/>
    <w:rsid w:val="001B375D"/>
    <w:rsid w:val="001B435B"/>
    <w:rsid w:val="001B4639"/>
    <w:rsid w:val="001B4913"/>
    <w:rsid w:val="001B549E"/>
    <w:rsid w:val="001B57A4"/>
    <w:rsid w:val="001B58FB"/>
    <w:rsid w:val="001B597A"/>
    <w:rsid w:val="001B5D01"/>
    <w:rsid w:val="001B634B"/>
    <w:rsid w:val="001B6AB0"/>
    <w:rsid w:val="001B6F03"/>
    <w:rsid w:val="001C0443"/>
    <w:rsid w:val="001C0512"/>
    <w:rsid w:val="001C0570"/>
    <w:rsid w:val="001C0B41"/>
    <w:rsid w:val="001C0CE7"/>
    <w:rsid w:val="001C1C10"/>
    <w:rsid w:val="001C21F3"/>
    <w:rsid w:val="001C3083"/>
    <w:rsid w:val="001C331C"/>
    <w:rsid w:val="001C353A"/>
    <w:rsid w:val="001C35A5"/>
    <w:rsid w:val="001C376D"/>
    <w:rsid w:val="001C3EEA"/>
    <w:rsid w:val="001C4520"/>
    <w:rsid w:val="001C523F"/>
    <w:rsid w:val="001C5C86"/>
    <w:rsid w:val="001C683F"/>
    <w:rsid w:val="001C79AA"/>
    <w:rsid w:val="001C7B9A"/>
    <w:rsid w:val="001C7BFD"/>
    <w:rsid w:val="001C7ED8"/>
    <w:rsid w:val="001D0689"/>
    <w:rsid w:val="001D0CCC"/>
    <w:rsid w:val="001D0D43"/>
    <w:rsid w:val="001D13F2"/>
    <w:rsid w:val="001D14A5"/>
    <w:rsid w:val="001D20AA"/>
    <w:rsid w:val="001D24A7"/>
    <w:rsid w:val="001D2B0C"/>
    <w:rsid w:val="001D3DA7"/>
    <w:rsid w:val="001D54F3"/>
    <w:rsid w:val="001D5571"/>
    <w:rsid w:val="001D5766"/>
    <w:rsid w:val="001D5D19"/>
    <w:rsid w:val="001D6005"/>
    <w:rsid w:val="001D6129"/>
    <w:rsid w:val="001D6665"/>
    <w:rsid w:val="001D68AC"/>
    <w:rsid w:val="001D6A5C"/>
    <w:rsid w:val="001D6E35"/>
    <w:rsid w:val="001D71B9"/>
    <w:rsid w:val="001D72B8"/>
    <w:rsid w:val="001E0158"/>
    <w:rsid w:val="001E0FB8"/>
    <w:rsid w:val="001E19CF"/>
    <w:rsid w:val="001E1ED3"/>
    <w:rsid w:val="001E1FA9"/>
    <w:rsid w:val="001E2110"/>
    <w:rsid w:val="001E2161"/>
    <w:rsid w:val="001E2A18"/>
    <w:rsid w:val="001E2B05"/>
    <w:rsid w:val="001E31CD"/>
    <w:rsid w:val="001E3D81"/>
    <w:rsid w:val="001E3F67"/>
    <w:rsid w:val="001E478A"/>
    <w:rsid w:val="001E4877"/>
    <w:rsid w:val="001E4D00"/>
    <w:rsid w:val="001E4EA0"/>
    <w:rsid w:val="001E51B4"/>
    <w:rsid w:val="001E5317"/>
    <w:rsid w:val="001E5642"/>
    <w:rsid w:val="001E68BD"/>
    <w:rsid w:val="001E6A2E"/>
    <w:rsid w:val="001E7593"/>
    <w:rsid w:val="001F0236"/>
    <w:rsid w:val="001F0649"/>
    <w:rsid w:val="001F06E9"/>
    <w:rsid w:val="001F1505"/>
    <w:rsid w:val="001F1609"/>
    <w:rsid w:val="001F1B9E"/>
    <w:rsid w:val="001F1EAA"/>
    <w:rsid w:val="001F2392"/>
    <w:rsid w:val="001F3482"/>
    <w:rsid w:val="001F4512"/>
    <w:rsid w:val="001F5244"/>
    <w:rsid w:val="001F5615"/>
    <w:rsid w:val="001F5FE5"/>
    <w:rsid w:val="001F60C3"/>
    <w:rsid w:val="001F67AA"/>
    <w:rsid w:val="001F7506"/>
    <w:rsid w:val="001F75AF"/>
    <w:rsid w:val="001F7B3F"/>
    <w:rsid w:val="0020030F"/>
    <w:rsid w:val="00200E4A"/>
    <w:rsid w:val="0020181A"/>
    <w:rsid w:val="002018A5"/>
    <w:rsid w:val="00201E70"/>
    <w:rsid w:val="002024BF"/>
    <w:rsid w:val="00202C5D"/>
    <w:rsid w:val="00203174"/>
    <w:rsid w:val="00203279"/>
    <w:rsid w:val="00205BDF"/>
    <w:rsid w:val="00206FB4"/>
    <w:rsid w:val="002070BC"/>
    <w:rsid w:val="00207104"/>
    <w:rsid w:val="00207325"/>
    <w:rsid w:val="002076D1"/>
    <w:rsid w:val="00207AF6"/>
    <w:rsid w:val="00207C01"/>
    <w:rsid w:val="00207FEB"/>
    <w:rsid w:val="00210CFD"/>
    <w:rsid w:val="00211329"/>
    <w:rsid w:val="002116D4"/>
    <w:rsid w:val="00211C38"/>
    <w:rsid w:val="00212017"/>
    <w:rsid w:val="002120E9"/>
    <w:rsid w:val="0021240A"/>
    <w:rsid w:val="00212548"/>
    <w:rsid w:val="002136C2"/>
    <w:rsid w:val="00213EA1"/>
    <w:rsid w:val="0021405F"/>
    <w:rsid w:val="00214449"/>
    <w:rsid w:val="00214FAF"/>
    <w:rsid w:val="00215299"/>
    <w:rsid w:val="00215683"/>
    <w:rsid w:val="0021599E"/>
    <w:rsid w:val="0021669A"/>
    <w:rsid w:val="0021682B"/>
    <w:rsid w:val="00217559"/>
    <w:rsid w:val="00217CA1"/>
    <w:rsid w:val="00217CFC"/>
    <w:rsid w:val="002201D9"/>
    <w:rsid w:val="00221A35"/>
    <w:rsid w:val="00221C88"/>
    <w:rsid w:val="00221D18"/>
    <w:rsid w:val="00221DD6"/>
    <w:rsid w:val="00222468"/>
    <w:rsid w:val="00222685"/>
    <w:rsid w:val="0022294B"/>
    <w:rsid w:val="00222A60"/>
    <w:rsid w:val="00222A6F"/>
    <w:rsid w:val="00223098"/>
    <w:rsid w:val="00223355"/>
    <w:rsid w:val="002237EA"/>
    <w:rsid w:val="0022387C"/>
    <w:rsid w:val="002244A9"/>
    <w:rsid w:val="0022548E"/>
    <w:rsid w:val="0022582C"/>
    <w:rsid w:val="00226149"/>
    <w:rsid w:val="00226808"/>
    <w:rsid w:val="00227ECD"/>
    <w:rsid w:val="002300B0"/>
    <w:rsid w:val="00230814"/>
    <w:rsid w:val="0023113C"/>
    <w:rsid w:val="0023138B"/>
    <w:rsid w:val="0023182E"/>
    <w:rsid w:val="0023187E"/>
    <w:rsid w:val="00232524"/>
    <w:rsid w:val="00232A15"/>
    <w:rsid w:val="002339A2"/>
    <w:rsid w:val="002348A8"/>
    <w:rsid w:val="00234E27"/>
    <w:rsid w:val="00235A45"/>
    <w:rsid w:val="00235CF3"/>
    <w:rsid w:val="00235DBD"/>
    <w:rsid w:val="00236036"/>
    <w:rsid w:val="00236285"/>
    <w:rsid w:val="002367EB"/>
    <w:rsid w:val="002377BB"/>
    <w:rsid w:val="00237AA5"/>
    <w:rsid w:val="002403C4"/>
    <w:rsid w:val="00240718"/>
    <w:rsid w:val="00240FF4"/>
    <w:rsid w:val="002417CE"/>
    <w:rsid w:val="00241897"/>
    <w:rsid w:val="00241DD1"/>
    <w:rsid w:val="0024213F"/>
    <w:rsid w:val="00242684"/>
    <w:rsid w:val="00242BA2"/>
    <w:rsid w:val="00242E32"/>
    <w:rsid w:val="002442DC"/>
    <w:rsid w:val="00244A46"/>
    <w:rsid w:val="00244B67"/>
    <w:rsid w:val="00245F71"/>
    <w:rsid w:val="002464A4"/>
    <w:rsid w:val="002466B9"/>
    <w:rsid w:val="0024708B"/>
    <w:rsid w:val="00247A83"/>
    <w:rsid w:val="00250F42"/>
    <w:rsid w:val="00251ECC"/>
    <w:rsid w:val="0025228E"/>
    <w:rsid w:val="00252560"/>
    <w:rsid w:val="002529ED"/>
    <w:rsid w:val="00253058"/>
    <w:rsid w:val="0025328C"/>
    <w:rsid w:val="00253309"/>
    <w:rsid w:val="00253430"/>
    <w:rsid w:val="0025356D"/>
    <w:rsid w:val="002535BB"/>
    <w:rsid w:val="00254C2F"/>
    <w:rsid w:val="002559B0"/>
    <w:rsid w:val="00255FC0"/>
    <w:rsid w:val="00256C97"/>
    <w:rsid w:val="002575C5"/>
    <w:rsid w:val="00257A7B"/>
    <w:rsid w:val="00257BB7"/>
    <w:rsid w:val="00257C55"/>
    <w:rsid w:val="00257F9E"/>
    <w:rsid w:val="00260627"/>
    <w:rsid w:val="00260BD7"/>
    <w:rsid w:val="002616B2"/>
    <w:rsid w:val="00261760"/>
    <w:rsid w:val="00261AD8"/>
    <w:rsid w:val="00262031"/>
    <w:rsid w:val="002626B0"/>
    <w:rsid w:val="00262903"/>
    <w:rsid w:val="00262E56"/>
    <w:rsid w:val="00263B87"/>
    <w:rsid w:val="0026461E"/>
    <w:rsid w:val="002663DC"/>
    <w:rsid w:val="0026644F"/>
    <w:rsid w:val="00266AC1"/>
    <w:rsid w:val="00266B51"/>
    <w:rsid w:val="00267D20"/>
    <w:rsid w:val="00267F24"/>
    <w:rsid w:val="00267FF5"/>
    <w:rsid w:val="002700DB"/>
    <w:rsid w:val="00270940"/>
    <w:rsid w:val="00271560"/>
    <w:rsid w:val="00271D14"/>
    <w:rsid w:val="00272158"/>
    <w:rsid w:val="002727F6"/>
    <w:rsid w:val="00272CD4"/>
    <w:rsid w:val="0027305D"/>
    <w:rsid w:val="0027310F"/>
    <w:rsid w:val="002731B3"/>
    <w:rsid w:val="002738AF"/>
    <w:rsid w:val="00273AD6"/>
    <w:rsid w:val="00273DBF"/>
    <w:rsid w:val="002747DE"/>
    <w:rsid w:val="00276C38"/>
    <w:rsid w:val="00277220"/>
    <w:rsid w:val="00277613"/>
    <w:rsid w:val="002779AB"/>
    <w:rsid w:val="002779C4"/>
    <w:rsid w:val="00277E50"/>
    <w:rsid w:val="00277E91"/>
    <w:rsid w:val="00277FCD"/>
    <w:rsid w:val="00280A3C"/>
    <w:rsid w:val="00280B67"/>
    <w:rsid w:val="00281343"/>
    <w:rsid w:val="00281678"/>
    <w:rsid w:val="00281965"/>
    <w:rsid w:val="00282946"/>
    <w:rsid w:val="00282AF2"/>
    <w:rsid w:val="00282B72"/>
    <w:rsid w:val="00282CC6"/>
    <w:rsid w:val="002834CB"/>
    <w:rsid w:val="00284F06"/>
    <w:rsid w:val="00285751"/>
    <w:rsid w:val="002862C4"/>
    <w:rsid w:val="00286CE1"/>
    <w:rsid w:val="002870C9"/>
    <w:rsid w:val="0028711B"/>
    <w:rsid w:val="002872FE"/>
    <w:rsid w:val="00290D82"/>
    <w:rsid w:val="00291ACD"/>
    <w:rsid w:val="0029200C"/>
    <w:rsid w:val="0029218C"/>
    <w:rsid w:val="00292616"/>
    <w:rsid w:val="00293929"/>
    <w:rsid w:val="00293D24"/>
    <w:rsid w:val="00293DEE"/>
    <w:rsid w:val="002943AE"/>
    <w:rsid w:val="00294DB9"/>
    <w:rsid w:val="00294F70"/>
    <w:rsid w:val="002954CA"/>
    <w:rsid w:val="0029557F"/>
    <w:rsid w:val="002958F7"/>
    <w:rsid w:val="00295CAA"/>
    <w:rsid w:val="00295F5D"/>
    <w:rsid w:val="0029619D"/>
    <w:rsid w:val="00297F26"/>
    <w:rsid w:val="00297F4F"/>
    <w:rsid w:val="002A058B"/>
    <w:rsid w:val="002A05D6"/>
    <w:rsid w:val="002A0A31"/>
    <w:rsid w:val="002A0AC6"/>
    <w:rsid w:val="002A0F5F"/>
    <w:rsid w:val="002A0FDF"/>
    <w:rsid w:val="002A1B32"/>
    <w:rsid w:val="002A1C62"/>
    <w:rsid w:val="002A2116"/>
    <w:rsid w:val="002A2226"/>
    <w:rsid w:val="002A2470"/>
    <w:rsid w:val="002A2939"/>
    <w:rsid w:val="002A2D9A"/>
    <w:rsid w:val="002A447E"/>
    <w:rsid w:val="002A4E9A"/>
    <w:rsid w:val="002A54EA"/>
    <w:rsid w:val="002A6671"/>
    <w:rsid w:val="002A680A"/>
    <w:rsid w:val="002A681D"/>
    <w:rsid w:val="002A68DC"/>
    <w:rsid w:val="002A6A55"/>
    <w:rsid w:val="002A7565"/>
    <w:rsid w:val="002A76E0"/>
    <w:rsid w:val="002A7B0C"/>
    <w:rsid w:val="002B0406"/>
    <w:rsid w:val="002B0C2B"/>
    <w:rsid w:val="002B0D22"/>
    <w:rsid w:val="002B15EB"/>
    <w:rsid w:val="002B209B"/>
    <w:rsid w:val="002B28BA"/>
    <w:rsid w:val="002B2C5F"/>
    <w:rsid w:val="002B31D1"/>
    <w:rsid w:val="002B32D9"/>
    <w:rsid w:val="002B34A7"/>
    <w:rsid w:val="002B395C"/>
    <w:rsid w:val="002B4D02"/>
    <w:rsid w:val="002B4F6A"/>
    <w:rsid w:val="002B50BB"/>
    <w:rsid w:val="002B519A"/>
    <w:rsid w:val="002B55C7"/>
    <w:rsid w:val="002B5B12"/>
    <w:rsid w:val="002B5E99"/>
    <w:rsid w:val="002B60C5"/>
    <w:rsid w:val="002B614B"/>
    <w:rsid w:val="002B7143"/>
    <w:rsid w:val="002B751E"/>
    <w:rsid w:val="002B7B2F"/>
    <w:rsid w:val="002C00EA"/>
    <w:rsid w:val="002C04B2"/>
    <w:rsid w:val="002C072D"/>
    <w:rsid w:val="002C0944"/>
    <w:rsid w:val="002C12BB"/>
    <w:rsid w:val="002C1903"/>
    <w:rsid w:val="002C365E"/>
    <w:rsid w:val="002C4CAA"/>
    <w:rsid w:val="002C5875"/>
    <w:rsid w:val="002C5DFF"/>
    <w:rsid w:val="002C67AE"/>
    <w:rsid w:val="002C6A23"/>
    <w:rsid w:val="002C6A33"/>
    <w:rsid w:val="002C71B0"/>
    <w:rsid w:val="002C72FD"/>
    <w:rsid w:val="002C763D"/>
    <w:rsid w:val="002C78D1"/>
    <w:rsid w:val="002C7CDC"/>
    <w:rsid w:val="002C7F66"/>
    <w:rsid w:val="002D071E"/>
    <w:rsid w:val="002D09DB"/>
    <w:rsid w:val="002D0B77"/>
    <w:rsid w:val="002D10C6"/>
    <w:rsid w:val="002D1ACC"/>
    <w:rsid w:val="002D2302"/>
    <w:rsid w:val="002D2389"/>
    <w:rsid w:val="002D32B8"/>
    <w:rsid w:val="002D448F"/>
    <w:rsid w:val="002D49E4"/>
    <w:rsid w:val="002D4E1C"/>
    <w:rsid w:val="002D5180"/>
    <w:rsid w:val="002D52BB"/>
    <w:rsid w:val="002D5C24"/>
    <w:rsid w:val="002D62BA"/>
    <w:rsid w:val="002D734A"/>
    <w:rsid w:val="002D7D28"/>
    <w:rsid w:val="002E0245"/>
    <w:rsid w:val="002E06C2"/>
    <w:rsid w:val="002E0DA8"/>
    <w:rsid w:val="002E10C4"/>
    <w:rsid w:val="002E12EB"/>
    <w:rsid w:val="002E16E0"/>
    <w:rsid w:val="002E1A63"/>
    <w:rsid w:val="002E2424"/>
    <w:rsid w:val="002E2734"/>
    <w:rsid w:val="002E2970"/>
    <w:rsid w:val="002E390F"/>
    <w:rsid w:val="002E3BA4"/>
    <w:rsid w:val="002E3CE0"/>
    <w:rsid w:val="002E4E5A"/>
    <w:rsid w:val="002E5E18"/>
    <w:rsid w:val="002E62DE"/>
    <w:rsid w:val="002E6B4E"/>
    <w:rsid w:val="002E7132"/>
    <w:rsid w:val="002E7770"/>
    <w:rsid w:val="002E7B1F"/>
    <w:rsid w:val="002E7BC5"/>
    <w:rsid w:val="002F05DF"/>
    <w:rsid w:val="002F060E"/>
    <w:rsid w:val="002F0FA7"/>
    <w:rsid w:val="002F1C56"/>
    <w:rsid w:val="002F232D"/>
    <w:rsid w:val="002F24E9"/>
    <w:rsid w:val="002F297A"/>
    <w:rsid w:val="002F41ED"/>
    <w:rsid w:val="002F452C"/>
    <w:rsid w:val="002F4536"/>
    <w:rsid w:val="002F5F48"/>
    <w:rsid w:val="002F6C18"/>
    <w:rsid w:val="002F74FB"/>
    <w:rsid w:val="00300D24"/>
    <w:rsid w:val="003016C5"/>
    <w:rsid w:val="00301829"/>
    <w:rsid w:val="00301A5D"/>
    <w:rsid w:val="003021B7"/>
    <w:rsid w:val="003028A3"/>
    <w:rsid w:val="00303732"/>
    <w:rsid w:val="003044E5"/>
    <w:rsid w:val="00304D02"/>
    <w:rsid w:val="00305765"/>
    <w:rsid w:val="00306CA1"/>
    <w:rsid w:val="00307E82"/>
    <w:rsid w:val="003103C6"/>
    <w:rsid w:val="00311BE1"/>
    <w:rsid w:val="00313109"/>
    <w:rsid w:val="003134B6"/>
    <w:rsid w:val="00313E20"/>
    <w:rsid w:val="00314CB7"/>
    <w:rsid w:val="00314F4B"/>
    <w:rsid w:val="00315029"/>
    <w:rsid w:val="0031576F"/>
    <w:rsid w:val="0031642D"/>
    <w:rsid w:val="00316847"/>
    <w:rsid w:val="00317386"/>
    <w:rsid w:val="00317FF3"/>
    <w:rsid w:val="00320403"/>
    <w:rsid w:val="0032044C"/>
    <w:rsid w:val="00321D05"/>
    <w:rsid w:val="00321D47"/>
    <w:rsid w:val="0032349B"/>
    <w:rsid w:val="003234A1"/>
    <w:rsid w:val="003236D9"/>
    <w:rsid w:val="00324EFD"/>
    <w:rsid w:val="00325B03"/>
    <w:rsid w:val="003275E5"/>
    <w:rsid w:val="003302B8"/>
    <w:rsid w:val="0033030E"/>
    <w:rsid w:val="00330B2D"/>
    <w:rsid w:val="00331003"/>
    <w:rsid w:val="003311FE"/>
    <w:rsid w:val="00331A72"/>
    <w:rsid w:val="00333120"/>
    <w:rsid w:val="003333B1"/>
    <w:rsid w:val="003334A9"/>
    <w:rsid w:val="0033376D"/>
    <w:rsid w:val="00333F4A"/>
    <w:rsid w:val="003349CA"/>
    <w:rsid w:val="0033512C"/>
    <w:rsid w:val="0033664A"/>
    <w:rsid w:val="00336CF4"/>
    <w:rsid w:val="00337322"/>
    <w:rsid w:val="00337649"/>
    <w:rsid w:val="00337DF6"/>
    <w:rsid w:val="003400E1"/>
    <w:rsid w:val="003405E4"/>
    <w:rsid w:val="00340631"/>
    <w:rsid w:val="00341369"/>
    <w:rsid w:val="00341554"/>
    <w:rsid w:val="00341CC0"/>
    <w:rsid w:val="00342133"/>
    <w:rsid w:val="0034236B"/>
    <w:rsid w:val="00342563"/>
    <w:rsid w:val="00342968"/>
    <w:rsid w:val="00342DF9"/>
    <w:rsid w:val="00343075"/>
    <w:rsid w:val="0034357D"/>
    <w:rsid w:val="00343CC4"/>
    <w:rsid w:val="00344C7F"/>
    <w:rsid w:val="00344D98"/>
    <w:rsid w:val="003462BD"/>
    <w:rsid w:val="003462C8"/>
    <w:rsid w:val="003470D9"/>
    <w:rsid w:val="003475B3"/>
    <w:rsid w:val="003476BC"/>
    <w:rsid w:val="00347731"/>
    <w:rsid w:val="00347875"/>
    <w:rsid w:val="003504DD"/>
    <w:rsid w:val="00350AFE"/>
    <w:rsid w:val="0035128A"/>
    <w:rsid w:val="003517DB"/>
    <w:rsid w:val="00351C32"/>
    <w:rsid w:val="00352134"/>
    <w:rsid w:val="003524E2"/>
    <w:rsid w:val="003529D4"/>
    <w:rsid w:val="003530CA"/>
    <w:rsid w:val="00353101"/>
    <w:rsid w:val="0035382D"/>
    <w:rsid w:val="00353EC1"/>
    <w:rsid w:val="00354CBE"/>
    <w:rsid w:val="00355491"/>
    <w:rsid w:val="003557A8"/>
    <w:rsid w:val="0035591C"/>
    <w:rsid w:val="00355C37"/>
    <w:rsid w:val="0035705F"/>
    <w:rsid w:val="0036009E"/>
    <w:rsid w:val="00360533"/>
    <w:rsid w:val="00360AE6"/>
    <w:rsid w:val="00360E00"/>
    <w:rsid w:val="00360F5E"/>
    <w:rsid w:val="00361C8B"/>
    <w:rsid w:val="00363257"/>
    <w:rsid w:val="00363371"/>
    <w:rsid w:val="00363B39"/>
    <w:rsid w:val="00363FC4"/>
    <w:rsid w:val="0036464B"/>
    <w:rsid w:val="00365044"/>
    <w:rsid w:val="00365936"/>
    <w:rsid w:val="00365E95"/>
    <w:rsid w:val="00365F98"/>
    <w:rsid w:val="00366B34"/>
    <w:rsid w:val="003674CE"/>
    <w:rsid w:val="003704CA"/>
    <w:rsid w:val="00370BAF"/>
    <w:rsid w:val="003710EC"/>
    <w:rsid w:val="00371967"/>
    <w:rsid w:val="003727D6"/>
    <w:rsid w:val="00372B47"/>
    <w:rsid w:val="00372EE9"/>
    <w:rsid w:val="0037329C"/>
    <w:rsid w:val="00373B4C"/>
    <w:rsid w:val="00373DD7"/>
    <w:rsid w:val="00373DF2"/>
    <w:rsid w:val="00373F9B"/>
    <w:rsid w:val="0037435F"/>
    <w:rsid w:val="00375331"/>
    <w:rsid w:val="00375544"/>
    <w:rsid w:val="00375951"/>
    <w:rsid w:val="00375D3F"/>
    <w:rsid w:val="0037600F"/>
    <w:rsid w:val="0037670A"/>
    <w:rsid w:val="00376EDA"/>
    <w:rsid w:val="00377E0A"/>
    <w:rsid w:val="003804AD"/>
    <w:rsid w:val="00381A52"/>
    <w:rsid w:val="00381BC4"/>
    <w:rsid w:val="00381E79"/>
    <w:rsid w:val="00382BE4"/>
    <w:rsid w:val="00382DF1"/>
    <w:rsid w:val="00382FEC"/>
    <w:rsid w:val="00383669"/>
    <w:rsid w:val="00383A2F"/>
    <w:rsid w:val="00383BB6"/>
    <w:rsid w:val="00384358"/>
    <w:rsid w:val="00384D16"/>
    <w:rsid w:val="003853C9"/>
    <w:rsid w:val="0038586E"/>
    <w:rsid w:val="00385B26"/>
    <w:rsid w:val="00385F09"/>
    <w:rsid w:val="00386A73"/>
    <w:rsid w:val="00386DF1"/>
    <w:rsid w:val="00386E43"/>
    <w:rsid w:val="00390158"/>
    <w:rsid w:val="00390CEE"/>
    <w:rsid w:val="00391190"/>
    <w:rsid w:val="0039224C"/>
    <w:rsid w:val="00392C48"/>
    <w:rsid w:val="00392EE9"/>
    <w:rsid w:val="00393312"/>
    <w:rsid w:val="00393513"/>
    <w:rsid w:val="00393F39"/>
    <w:rsid w:val="00395B5F"/>
    <w:rsid w:val="00395EAD"/>
    <w:rsid w:val="00395F20"/>
    <w:rsid w:val="003960FB"/>
    <w:rsid w:val="00396275"/>
    <w:rsid w:val="003A0143"/>
    <w:rsid w:val="003A021A"/>
    <w:rsid w:val="003A18C7"/>
    <w:rsid w:val="003A1E3B"/>
    <w:rsid w:val="003A26EE"/>
    <w:rsid w:val="003A3AE8"/>
    <w:rsid w:val="003A3D07"/>
    <w:rsid w:val="003A4346"/>
    <w:rsid w:val="003A4B1A"/>
    <w:rsid w:val="003A50DC"/>
    <w:rsid w:val="003A545F"/>
    <w:rsid w:val="003A5BAD"/>
    <w:rsid w:val="003A5C62"/>
    <w:rsid w:val="003A6100"/>
    <w:rsid w:val="003A6268"/>
    <w:rsid w:val="003A6583"/>
    <w:rsid w:val="003A68EE"/>
    <w:rsid w:val="003B005A"/>
    <w:rsid w:val="003B03E1"/>
    <w:rsid w:val="003B041C"/>
    <w:rsid w:val="003B0BDC"/>
    <w:rsid w:val="003B1001"/>
    <w:rsid w:val="003B1647"/>
    <w:rsid w:val="003B1D1D"/>
    <w:rsid w:val="003B20B3"/>
    <w:rsid w:val="003B2678"/>
    <w:rsid w:val="003B2685"/>
    <w:rsid w:val="003B28A6"/>
    <w:rsid w:val="003B39B9"/>
    <w:rsid w:val="003B3A50"/>
    <w:rsid w:val="003B483C"/>
    <w:rsid w:val="003B5406"/>
    <w:rsid w:val="003B544B"/>
    <w:rsid w:val="003B5CB0"/>
    <w:rsid w:val="003B6255"/>
    <w:rsid w:val="003B6FF9"/>
    <w:rsid w:val="003B7E19"/>
    <w:rsid w:val="003C1007"/>
    <w:rsid w:val="003C222B"/>
    <w:rsid w:val="003C2C6C"/>
    <w:rsid w:val="003C3D9D"/>
    <w:rsid w:val="003C3EA0"/>
    <w:rsid w:val="003C4471"/>
    <w:rsid w:val="003C4585"/>
    <w:rsid w:val="003C460D"/>
    <w:rsid w:val="003C53A8"/>
    <w:rsid w:val="003C56FE"/>
    <w:rsid w:val="003C63C2"/>
    <w:rsid w:val="003C6768"/>
    <w:rsid w:val="003C6776"/>
    <w:rsid w:val="003C6AC1"/>
    <w:rsid w:val="003C6C51"/>
    <w:rsid w:val="003C7843"/>
    <w:rsid w:val="003C7B7C"/>
    <w:rsid w:val="003C7CA8"/>
    <w:rsid w:val="003D07CD"/>
    <w:rsid w:val="003D08AD"/>
    <w:rsid w:val="003D0FE4"/>
    <w:rsid w:val="003D154B"/>
    <w:rsid w:val="003D1B07"/>
    <w:rsid w:val="003D23CD"/>
    <w:rsid w:val="003D2717"/>
    <w:rsid w:val="003D2BC6"/>
    <w:rsid w:val="003D38F1"/>
    <w:rsid w:val="003D3CD0"/>
    <w:rsid w:val="003D4481"/>
    <w:rsid w:val="003D4874"/>
    <w:rsid w:val="003D5198"/>
    <w:rsid w:val="003D53E7"/>
    <w:rsid w:val="003D6568"/>
    <w:rsid w:val="003D6C78"/>
    <w:rsid w:val="003E0F5F"/>
    <w:rsid w:val="003E1068"/>
    <w:rsid w:val="003E15E0"/>
    <w:rsid w:val="003E1FE5"/>
    <w:rsid w:val="003E20FC"/>
    <w:rsid w:val="003E2A0D"/>
    <w:rsid w:val="003E33C9"/>
    <w:rsid w:val="003E3495"/>
    <w:rsid w:val="003E3549"/>
    <w:rsid w:val="003E35AD"/>
    <w:rsid w:val="003E3837"/>
    <w:rsid w:val="003E4090"/>
    <w:rsid w:val="003E4B04"/>
    <w:rsid w:val="003E5A9F"/>
    <w:rsid w:val="003E6141"/>
    <w:rsid w:val="003E6561"/>
    <w:rsid w:val="003E680D"/>
    <w:rsid w:val="003E68AF"/>
    <w:rsid w:val="003E742A"/>
    <w:rsid w:val="003E7E7E"/>
    <w:rsid w:val="003F0767"/>
    <w:rsid w:val="003F09FE"/>
    <w:rsid w:val="003F0BDD"/>
    <w:rsid w:val="003F0C3B"/>
    <w:rsid w:val="003F1211"/>
    <w:rsid w:val="003F2A0F"/>
    <w:rsid w:val="003F30A4"/>
    <w:rsid w:val="003F354F"/>
    <w:rsid w:val="003F36D8"/>
    <w:rsid w:val="003F3B3A"/>
    <w:rsid w:val="003F468A"/>
    <w:rsid w:val="003F4A96"/>
    <w:rsid w:val="003F5215"/>
    <w:rsid w:val="003F78E5"/>
    <w:rsid w:val="003F7A6C"/>
    <w:rsid w:val="003F7A96"/>
    <w:rsid w:val="004004B7"/>
    <w:rsid w:val="00400F2C"/>
    <w:rsid w:val="00401610"/>
    <w:rsid w:val="00401797"/>
    <w:rsid w:val="00401912"/>
    <w:rsid w:val="00402BF7"/>
    <w:rsid w:val="004033E2"/>
    <w:rsid w:val="00403643"/>
    <w:rsid w:val="004037FD"/>
    <w:rsid w:val="00404161"/>
    <w:rsid w:val="00404F52"/>
    <w:rsid w:val="00404FD3"/>
    <w:rsid w:val="00406363"/>
    <w:rsid w:val="004065EA"/>
    <w:rsid w:val="00407629"/>
    <w:rsid w:val="00407A3B"/>
    <w:rsid w:val="00410372"/>
    <w:rsid w:val="00411130"/>
    <w:rsid w:val="00411C58"/>
    <w:rsid w:val="0041215B"/>
    <w:rsid w:val="00412522"/>
    <w:rsid w:val="004131B5"/>
    <w:rsid w:val="004136E5"/>
    <w:rsid w:val="0041460B"/>
    <w:rsid w:val="00414975"/>
    <w:rsid w:val="00414D11"/>
    <w:rsid w:val="004153D9"/>
    <w:rsid w:val="00416770"/>
    <w:rsid w:val="00417FED"/>
    <w:rsid w:val="004209A9"/>
    <w:rsid w:val="004209ED"/>
    <w:rsid w:val="00420BAF"/>
    <w:rsid w:val="00420DDD"/>
    <w:rsid w:val="00421070"/>
    <w:rsid w:val="00421587"/>
    <w:rsid w:val="00421C9A"/>
    <w:rsid w:val="00421F3B"/>
    <w:rsid w:val="0042264E"/>
    <w:rsid w:val="00422ABE"/>
    <w:rsid w:val="00422D4A"/>
    <w:rsid w:val="00423F78"/>
    <w:rsid w:val="00424177"/>
    <w:rsid w:val="0042515F"/>
    <w:rsid w:val="004252B9"/>
    <w:rsid w:val="00425590"/>
    <w:rsid w:val="004259CB"/>
    <w:rsid w:val="00427462"/>
    <w:rsid w:val="00427503"/>
    <w:rsid w:val="00427B87"/>
    <w:rsid w:val="0043049C"/>
    <w:rsid w:val="00431719"/>
    <w:rsid w:val="00431A2C"/>
    <w:rsid w:val="00431A52"/>
    <w:rsid w:val="00431FF0"/>
    <w:rsid w:val="004326BD"/>
    <w:rsid w:val="0043346E"/>
    <w:rsid w:val="00433642"/>
    <w:rsid w:val="00434981"/>
    <w:rsid w:val="00434D6F"/>
    <w:rsid w:val="004351DD"/>
    <w:rsid w:val="00435723"/>
    <w:rsid w:val="00435A54"/>
    <w:rsid w:val="00436187"/>
    <w:rsid w:val="0043704A"/>
    <w:rsid w:val="00437287"/>
    <w:rsid w:val="004374EF"/>
    <w:rsid w:val="00440230"/>
    <w:rsid w:val="00440E3F"/>
    <w:rsid w:val="00440ECF"/>
    <w:rsid w:val="004413D6"/>
    <w:rsid w:val="004416CF"/>
    <w:rsid w:val="00441E49"/>
    <w:rsid w:val="00441E8F"/>
    <w:rsid w:val="00442009"/>
    <w:rsid w:val="00443917"/>
    <w:rsid w:val="004443F6"/>
    <w:rsid w:val="00444799"/>
    <w:rsid w:val="0044549F"/>
    <w:rsid w:val="00446486"/>
    <w:rsid w:val="00446709"/>
    <w:rsid w:val="00447A72"/>
    <w:rsid w:val="00450324"/>
    <w:rsid w:val="00450683"/>
    <w:rsid w:val="00450A5A"/>
    <w:rsid w:val="00450FC7"/>
    <w:rsid w:val="0045123D"/>
    <w:rsid w:val="004514CB"/>
    <w:rsid w:val="00451620"/>
    <w:rsid w:val="004519B9"/>
    <w:rsid w:val="004523CD"/>
    <w:rsid w:val="00452514"/>
    <w:rsid w:val="00452575"/>
    <w:rsid w:val="00452805"/>
    <w:rsid w:val="00453E97"/>
    <w:rsid w:val="00453F76"/>
    <w:rsid w:val="0045426B"/>
    <w:rsid w:val="004545BA"/>
    <w:rsid w:val="0045481A"/>
    <w:rsid w:val="00454940"/>
    <w:rsid w:val="00454A16"/>
    <w:rsid w:val="00454B49"/>
    <w:rsid w:val="00454D27"/>
    <w:rsid w:val="0045524B"/>
    <w:rsid w:val="00455808"/>
    <w:rsid w:val="00455851"/>
    <w:rsid w:val="0045619C"/>
    <w:rsid w:val="00456403"/>
    <w:rsid w:val="0045687C"/>
    <w:rsid w:val="00456985"/>
    <w:rsid w:val="00456A7F"/>
    <w:rsid w:val="004570C5"/>
    <w:rsid w:val="00457114"/>
    <w:rsid w:val="004605BD"/>
    <w:rsid w:val="00460E8C"/>
    <w:rsid w:val="00461E18"/>
    <w:rsid w:val="00461F3B"/>
    <w:rsid w:val="0046262A"/>
    <w:rsid w:val="004626FD"/>
    <w:rsid w:val="0046287E"/>
    <w:rsid w:val="00463678"/>
    <w:rsid w:val="00463779"/>
    <w:rsid w:val="00463798"/>
    <w:rsid w:val="00463DD5"/>
    <w:rsid w:val="0046417F"/>
    <w:rsid w:val="004654CB"/>
    <w:rsid w:val="00465F55"/>
    <w:rsid w:val="004661D8"/>
    <w:rsid w:val="00466219"/>
    <w:rsid w:val="00466502"/>
    <w:rsid w:val="004669BF"/>
    <w:rsid w:val="00466A55"/>
    <w:rsid w:val="00466D0B"/>
    <w:rsid w:val="00466D8C"/>
    <w:rsid w:val="00466EA8"/>
    <w:rsid w:val="00470FE1"/>
    <w:rsid w:val="0047124D"/>
    <w:rsid w:val="00471323"/>
    <w:rsid w:val="004715E6"/>
    <w:rsid w:val="00471B6C"/>
    <w:rsid w:val="00471F4A"/>
    <w:rsid w:val="00471F82"/>
    <w:rsid w:val="00472162"/>
    <w:rsid w:val="00472889"/>
    <w:rsid w:val="00472DE1"/>
    <w:rsid w:val="0047326A"/>
    <w:rsid w:val="004737BF"/>
    <w:rsid w:val="00475081"/>
    <w:rsid w:val="0047562A"/>
    <w:rsid w:val="00475881"/>
    <w:rsid w:val="0047597B"/>
    <w:rsid w:val="00475B55"/>
    <w:rsid w:val="004761ED"/>
    <w:rsid w:val="00476A06"/>
    <w:rsid w:val="00476DB7"/>
    <w:rsid w:val="00477527"/>
    <w:rsid w:val="00477AAC"/>
    <w:rsid w:val="00477ED8"/>
    <w:rsid w:val="00480772"/>
    <w:rsid w:val="00481223"/>
    <w:rsid w:val="004813B2"/>
    <w:rsid w:val="004814E4"/>
    <w:rsid w:val="004816D9"/>
    <w:rsid w:val="004817CD"/>
    <w:rsid w:val="004819CE"/>
    <w:rsid w:val="00481A95"/>
    <w:rsid w:val="004820B6"/>
    <w:rsid w:val="00483225"/>
    <w:rsid w:val="0048350E"/>
    <w:rsid w:val="00483D47"/>
    <w:rsid w:val="00484860"/>
    <w:rsid w:val="00484A7D"/>
    <w:rsid w:val="00484F5A"/>
    <w:rsid w:val="00485046"/>
    <w:rsid w:val="004852A8"/>
    <w:rsid w:val="004854E5"/>
    <w:rsid w:val="004858B9"/>
    <w:rsid w:val="00485911"/>
    <w:rsid w:val="00486310"/>
    <w:rsid w:val="0048680B"/>
    <w:rsid w:val="0048695A"/>
    <w:rsid w:val="00490F88"/>
    <w:rsid w:val="00491134"/>
    <w:rsid w:val="004918AE"/>
    <w:rsid w:val="00491CD7"/>
    <w:rsid w:val="004923A7"/>
    <w:rsid w:val="00492531"/>
    <w:rsid w:val="004935AF"/>
    <w:rsid w:val="004936D9"/>
    <w:rsid w:val="00493D20"/>
    <w:rsid w:val="00494BD9"/>
    <w:rsid w:val="00494EB9"/>
    <w:rsid w:val="0049567B"/>
    <w:rsid w:val="004959C3"/>
    <w:rsid w:val="004959D8"/>
    <w:rsid w:val="00495E89"/>
    <w:rsid w:val="00495EB6"/>
    <w:rsid w:val="00496C1F"/>
    <w:rsid w:val="00496E14"/>
    <w:rsid w:val="00497522"/>
    <w:rsid w:val="00497B51"/>
    <w:rsid w:val="00497BD6"/>
    <w:rsid w:val="00497E63"/>
    <w:rsid w:val="004A16B1"/>
    <w:rsid w:val="004A1AA2"/>
    <w:rsid w:val="004A1CC3"/>
    <w:rsid w:val="004A1F33"/>
    <w:rsid w:val="004A2655"/>
    <w:rsid w:val="004A29D6"/>
    <w:rsid w:val="004A2B75"/>
    <w:rsid w:val="004A2DD1"/>
    <w:rsid w:val="004A37A6"/>
    <w:rsid w:val="004A411C"/>
    <w:rsid w:val="004A4ABC"/>
    <w:rsid w:val="004A4BD3"/>
    <w:rsid w:val="004A5084"/>
    <w:rsid w:val="004A54DF"/>
    <w:rsid w:val="004A5EDC"/>
    <w:rsid w:val="004A5FF9"/>
    <w:rsid w:val="004A601A"/>
    <w:rsid w:val="004A61CC"/>
    <w:rsid w:val="004A64D1"/>
    <w:rsid w:val="004A65BD"/>
    <w:rsid w:val="004A6B45"/>
    <w:rsid w:val="004A6C9A"/>
    <w:rsid w:val="004A6F9D"/>
    <w:rsid w:val="004B0121"/>
    <w:rsid w:val="004B0778"/>
    <w:rsid w:val="004B2225"/>
    <w:rsid w:val="004B25CD"/>
    <w:rsid w:val="004B2EC6"/>
    <w:rsid w:val="004B3633"/>
    <w:rsid w:val="004B3D7D"/>
    <w:rsid w:val="004B49DA"/>
    <w:rsid w:val="004B4CDA"/>
    <w:rsid w:val="004B5060"/>
    <w:rsid w:val="004B50B6"/>
    <w:rsid w:val="004B51ED"/>
    <w:rsid w:val="004B59C4"/>
    <w:rsid w:val="004B619E"/>
    <w:rsid w:val="004B654A"/>
    <w:rsid w:val="004B68B3"/>
    <w:rsid w:val="004B6BBA"/>
    <w:rsid w:val="004B6E78"/>
    <w:rsid w:val="004B7208"/>
    <w:rsid w:val="004B794F"/>
    <w:rsid w:val="004B7B76"/>
    <w:rsid w:val="004B7BDA"/>
    <w:rsid w:val="004B7C87"/>
    <w:rsid w:val="004B7DF5"/>
    <w:rsid w:val="004C0484"/>
    <w:rsid w:val="004C0688"/>
    <w:rsid w:val="004C0AE4"/>
    <w:rsid w:val="004C0CEA"/>
    <w:rsid w:val="004C140C"/>
    <w:rsid w:val="004C2CEE"/>
    <w:rsid w:val="004C3028"/>
    <w:rsid w:val="004C331A"/>
    <w:rsid w:val="004C36A0"/>
    <w:rsid w:val="004C3739"/>
    <w:rsid w:val="004C3AC6"/>
    <w:rsid w:val="004C4286"/>
    <w:rsid w:val="004C4489"/>
    <w:rsid w:val="004C49A5"/>
    <w:rsid w:val="004C5E31"/>
    <w:rsid w:val="004C5E83"/>
    <w:rsid w:val="004C5E8D"/>
    <w:rsid w:val="004C6E75"/>
    <w:rsid w:val="004C722E"/>
    <w:rsid w:val="004D0299"/>
    <w:rsid w:val="004D02EF"/>
    <w:rsid w:val="004D063E"/>
    <w:rsid w:val="004D07D2"/>
    <w:rsid w:val="004D09C7"/>
    <w:rsid w:val="004D0EED"/>
    <w:rsid w:val="004D1708"/>
    <w:rsid w:val="004D47E7"/>
    <w:rsid w:val="004D50AA"/>
    <w:rsid w:val="004D51D0"/>
    <w:rsid w:val="004D52A8"/>
    <w:rsid w:val="004D5589"/>
    <w:rsid w:val="004D589C"/>
    <w:rsid w:val="004D633D"/>
    <w:rsid w:val="004D6FB9"/>
    <w:rsid w:val="004D747E"/>
    <w:rsid w:val="004D753E"/>
    <w:rsid w:val="004E0555"/>
    <w:rsid w:val="004E0A05"/>
    <w:rsid w:val="004E0A76"/>
    <w:rsid w:val="004E0B48"/>
    <w:rsid w:val="004E1062"/>
    <w:rsid w:val="004E12F2"/>
    <w:rsid w:val="004E2499"/>
    <w:rsid w:val="004E303F"/>
    <w:rsid w:val="004E371C"/>
    <w:rsid w:val="004E3D94"/>
    <w:rsid w:val="004E3F11"/>
    <w:rsid w:val="004E4B7C"/>
    <w:rsid w:val="004E66D3"/>
    <w:rsid w:val="004E720C"/>
    <w:rsid w:val="004E7F81"/>
    <w:rsid w:val="004F03FA"/>
    <w:rsid w:val="004F0527"/>
    <w:rsid w:val="004F0E68"/>
    <w:rsid w:val="004F10C0"/>
    <w:rsid w:val="004F173C"/>
    <w:rsid w:val="004F1D47"/>
    <w:rsid w:val="004F2223"/>
    <w:rsid w:val="004F2A12"/>
    <w:rsid w:val="004F2E60"/>
    <w:rsid w:val="004F326E"/>
    <w:rsid w:val="004F3370"/>
    <w:rsid w:val="004F4C7B"/>
    <w:rsid w:val="004F5890"/>
    <w:rsid w:val="004F58D5"/>
    <w:rsid w:val="004F5B6A"/>
    <w:rsid w:val="004F5DA5"/>
    <w:rsid w:val="004F6646"/>
    <w:rsid w:val="004F7A9D"/>
    <w:rsid w:val="004F7DA0"/>
    <w:rsid w:val="004F7E87"/>
    <w:rsid w:val="00500141"/>
    <w:rsid w:val="005009B4"/>
    <w:rsid w:val="005012AF"/>
    <w:rsid w:val="005018AD"/>
    <w:rsid w:val="00501963"/>
    <w:rsid w:val="00501CF7"/>
    <w:rsid w:val="00501F34"/>
    <w:rsid w:val="00502C29"/>
    <w:rsid w:val="00503398"/>
    <w:rsid w:val="005035B1"/>
    <w:rsid w:val="00503E33"/>
    <w:rsid w:val="00504137"/>
    <w:rsid w:val="00504BCC"/>
    <w:rsid w:val="005050D0"/>
    <w:rsid w:val="0050562C"/>
    <w:rsid w:val="0050588F"/>
    <w:rsid w:val="00505AE4"/>
    <w:rsid w:val="00505D55"/>
    <w:rsid w:val="00505ECA"/>
    <w:rsid w:val="0050650D"/>
    <w:rsid w:val="00506874"/>
    <w:rsid w:val="005070F0"/>
    <w:rsid w:val="00507DC9"/>
    <w:rsid w:val="00510148"/>
    <w:rsid w:val="005104B5"/>
    <w:rsid w:val="0051143B"/>
    <w:rsid w:val="00511577"/>
    <w:rsid w:val="00511F29"/>
    <w:rsid w:val="00511F32"/>
    <w:rsid w:val="0051265B"/>
    <w:rsid w:val="0051329A"/>
    <w:rsid w:val="0051345B"/>
    <w:rsid w:val="00513830"/>
    <w:rsid w:val="00513DB2"/>
    <w:rsid w:val="00514A38"/>
    <w:rsid w:val="00514BD3"/>
    <w:rsid w:val="00514D66"/>
    <w:rsid w:val="005152B4"/>
    <w:rsid w:val="00515644"/>
    <w:rsid w:val="00516D9B"/>
    <w:rsid w:val="005173C3"/>
    <w:rsid w:val="005176B5"/>
    <w:rsid w:val="00520032"/>
    <w:rsid w:val="005211C5"/>
    <w:rsid w:val="0052152C"/>
    <w:rsid w:val="0052197E"/>
    <w:rsid w:val="00521A29"/>
    <w:rsid w:val="00521F7F"/>
    <w:rsid w:val="00522345"/>
    <w:rsid w:val="00522C90"/>
    <w:rsid w:val="00522F7F"/>
    <w:rsid w:val="005231F8"/>
    <w:rsid w:val="00523313"/>
    <w:rsid w:val="00523D5F"/>
    <w:rsid w:val="00525D57"/>
    <w:rsid w:val="00525E33"/>
    <w:rsid w:val="00527431"/>
    <w:rsid w:val="00527B9F"/>
    <w:rsid w:val="00530285"/>
    <w:rsid w:val="005308AD"/>
    <w:rsid w:val="0053107C"/>
    <w:rsid w:val="005311C0"/>
    <w:rsid w:val="005323E7"/>
    <w:rsid w:val="00532C19"/>
    <w:rsid w:val="0053341C"/>
    <w:rsid w:val="00533591"/>
    <w:rsid w:val="00533E68"/>
    <w:rsid w:val="00534942"/>
    <w:rsid w:val="00534F4B"/>
    <w:rsid w:val="00535552"/>
    <w:rsid w:val="005358F8"/>
    <w:rsid w:val="005359AB"/>
    <w:rsid w:val="00535D06"/>
    <w:rsid w:val="00536791"/>
    <w:rsid w:val="00536C5E"/>
    <w:rsid w:val="00537221"/>
    <w:rsid w:val="00537489"/>
    <w:rsid w:val="005374AD"/>
    <w:rsid w:val="005400F2"/>
    <w:rsid w:val="00540D8D"/>
    <w:rsid w:val="00541320"/>
    <w:rsid w:val="005417C9"/>
    <w:rsid w:val="00541858"/>
    <w:rsid w:val="00541DD7"/>
    <w:rsid w:val="005420DC"/>
    <w:rsid w:val="00542B58"/>
    <w:rsid w:val="00542DD5"/>
    <w:rsid w:val="00542FBD"/>
    <w:rsid w:val="0054310C"/>
    <w:rsid w:val="00543A4E"/>
    <w:rsid w:val="00543D18"/>
    <w:rsid w:val="00544328"/>
    <w:rsid w:val="005454EF"/>
    <w:rsid w:val="00546351"/>
    <w:rsid w:val="00546699"/>
    <w:rsid w:val="00546900"/>
    <w:rsid w:val="00546B84"/>
    <w:rsid w:val="00546D20"/>
    <w:rsid w:val="00546E30"/>
    <w:rsid w:val="00546F0D"/>
    <w:rsid w:val="00547B20"/>
    <w:rsid w:val="00547E98"/>
    <w:rsid w:val="0055024E"/>
    <w:rsid w:val="00550299"/>
    <w:rsid w:val="0055069A"/>
    <w:rsid w:val="005511F4"/>
    <w:rsid w:val="00551292"/>
    <w:rsid w:val="005516EB"/>
    <w:rsid w:val="005519C0"/>
    <w:rsid w:val="00551D55"/>
    <w:rsid w:val="00552D28"/>
    <w:rsid w:val="0055411E"/>
    <w:rsid w:val="005544F4"/>
    <w:rsid w:val="00554ADE"/>
    <w:rsid w:val="00555323"/>
    <w:rsid w:val="00555377"/>
    <w:rsid w:val="00555A04"/>
    <w:rsid w:val="005563E6"/>
    <w:rsid w:val="00557146"/>
    <w:rsid w:val="005602FF"/>
    <w:rsid w:val="00561124"/>
    <w:rsid w:val="0056146D"/>
    <w:rsid w:val="0056194E"/>
    <w:rsid w:val="00561AA4"/>
    <w:rsid w:val="00562272"/>
    <w:rsid w:val="005624F8"/>
    <w:rsid w:val="0056264C"/>
    <w:rsid w:val="00562656"/>
    <w:rsid w:val="005644D7"/>
    <w:rsid w:val="00564E16"/>
    <w:rsid w:val="0056530E"/>
    <w:rsid w:val="0056570E"/>
    <w:rsid w:val="00565736"/>
    <w:rsid w:val="00565A44"/>
    <w:rsid w:val="00565C78"/>
    <w:rsid w:val="005667BD"/>
    <w:rsid w:val="00567E85"/>
    <w:rsid w:val="00567ED4"/>
    <w:rsid w:val="00567F9F"/>
    <w:rsid w:val="00570E2F"/>
    <w:rsid w:val="00571212"/>
    <w:rsid w:val="00571F4A"/>
    <w:rsid w:val="00572715"/>
    <w:rsid w:val="00572999"/>
    <w:rsid w:val="00572A3C"/>
    <w:rsid w:val="00572D18"/>
    <w:rsid w:val="00572DFD"/>
    <w:rsid w:val="00572E45"/>
    <w:rsid w:val="00572EDB"/>
    <w:rsid w:val="00573017"/>
    <w:rsid w:val="005730B0"/>
    <w:rsid w:val="0057349E"/>
    <w:rsid w:val="00573660"/>
    <w:rsid w:val="005736D5"/>
    <w:rsid w:val="00573AE4"/>
    <w:rsid w:val="0057445D"/>
    <w:rsid w:val="00574F69"/>
    <w:rsid w:val="00575A23"/>
    <w:rsid w:val="00575B8A"/>
    <w:rsid w:val="00575DCD"/>
    <w:rsid w:val="005761DC"/>
    <w:rsid w:val="005764E3"/>
    <w:rsid w:val="005767AA"/>
    <w:rsid w:val="00576A90"/>
    <w:rsid w:val="005774AF"/>
    <w:rsid w:val="00577E5E"/>
    <w:rsid w:val="00580069"/>
    <w:rsid w:val="005803A8"/>
    <w:rsid w:val="00580C47"/>
    <w:rsid w:val="00581622"/>
    <w:rsid w:val="00581C69"/>
    <w:rsid w:val="00581F2F"/>
    <w:rsid w:val="005836BC"/>
    <w:rsid w:val="005844C6"/>
    <w:rsid w:val="00584771"/>
    <w:rsid w:val="00585E5C"/>
    <w:rsid w:val="00585EB2"/>
    <w:rsid w:val="00586DB3"/>
    <w:rsid w:val="00587A15"/>
    <w:rsid w:val="005902E6"/>
    <w:rsid w:val="00590CFF"/>
    <w:rsid w:val="00591338"/>
    <w:rsid w:val="005920EB"/>
    <w:rsid w:val="00592446"/>
    <w:rsid w:val="00592AC2"/>
    <w:rsid w:val="00592E65"/>
    <w:rsid w:val="00593357"/>
    <w:rsid w:val="005944B6"/>
    <w:rsid w:val="00594E48"/>
    <w:rsid w:val="005954F9"/>
    <w:rsid w:val="005957E6"/>
    <w:rsid w:val="00595BA5"/>
    <w:rsid w:val="0059616A"/>
    <w:rsid w:val="00596AC6"/>
    <w:rsid w:val="00596F3A"/>
    <w:rsid w:val="005972D5"/>
    <w:rsid w:val="005976DA"/>
    <w:rsid w:val="00597A63"/>
    <w:rsid w:val="005A064C"/>
    <w:rsid w:val="005A1A63"/>
    <w:rsid w:val="005A1C4B"/>
    <w:rsid w:val="005A1C97"/>
    <w:rsid w:val="005A2078"/>
    <w:rsid w:val="005A23EE"/>
    <w:rsid w:val="005A2766"/>
    <w:rsid w:val="005A44B5"/>
    <w:rsid w:val="005A4B26"/>
    <w:rsid w:val="005A4FDF"/>
    <w:rsid w:val="005A5166"/>
    <w:rsid w:val="005A6BE2"/>
    <w:rsid w:val="005A6EFC"/>
    <w:rsid w:val="005A7298"/>
    <w:rsid w:val="005A74A7"/>
    <w:rsid w:val="005B00D0"/>
    <w:rsid w:val="005B0361"/>
    <w:rsid w:val="005B05F4"/>
    <w:rsid w:val="005B0DD7"/>
    <w:rsid w:val="005B20DE"/>
    <w:rsid w:val="005B2FF5"/>
    <w:rsid w:val="005B319C"/>
    <w:rsid w:val="005B38E7"/>
    <w:rsid w:val="005B3DA9"/>
    <w:rsid w:val="005B429C"/>
    <w:rsid w:val="005B4C85"/>
    <w:rsid w:val="005B531D"/>
    <w:rsid w:val="005B58FD"/>
    <w:rsid w:val="005B5FD0"/>
    <w:rsid w:val="005B6523"/>
    <w:rsid w:val="005B68DF"/>
    <w:rsid w:val="005B6C49"/>
    <w:rsid w:val="005B769B"/>
    <w:rsid w:val="005C00CE"/>
    <w:rsid w:val="005C018F"/>
    <w:rsid w:val="005C0417"/>
    <w:rsid w:val="005C08B1"/>
    <w:rsid w:val="005C0BA8"/>
    <w:rsid w:val="005C0FF0"/>
    <w:rsid w:val="005C150B"/>
    <w:rsid w:val="005C1AAB"/>
    <w:rsid w:val="005C1B80"/>
    <w:rsid w:val="005C2685"/>
    <w:rsid w:val="005C2D7E"/>
    <w:rsid w:val="005C30D6"/>
    <w:rsid w:val="005C3122"/>
    <w:rsid w:val="005C3A2A"/>
    <w:rsid w:val="005C3FE4"/>
    <w:rsid w:val="005C47A9"/>
    <w:rsid w:val="005C4BAB"/>
    <w:rsid w:val="005C4BB3"/>
    <w:rsid w:val="005C5378"/>
    <w:rsid w:val="005C5854"/>
    <w:rsid w:val="005C5D14"/>
    <w:rsid w:val="005C5DA2"/>
    <w:rsid w:val="005C660B"/>
    <w:rsid w:val="005C6ADF"/>
    <w:rsid w:val="005C6DA3"/>
    <w:rsid w:val="005C75B8"/>
    <w:rsid w:val="005C7A25"/>
    <w:rsid w:val="005D0026"/>
    <w:rsid w:val="005D00C1"/>
    <w:rsid w:val="005D06C5"/>
    <w:rsid w:val="005D0883"/>
    <w:rsid w:val="005D104A"/>
    <w:rsid w:val="005D10C1"/>
    <w:rsid w:val="005D11C8"/>
    <w:rsid w:val="005D1789"/>
    <w:rsid w:val="005D3418"/>
    <w:rsid w:val="005D35F9"/>
    <w:rsid w:val="005D37D9"/>
    <w:rsid w:val="005D3CCB"/>
    <w:rsid w:val="005D49F8"/>
    <w:rsid w:val="005D51DE"/>
    <w:rsid w:val="005D698E"/>
    <w:rsid w:val="005D789E"/>
    <w:rsid w:val="005D7A42"/>
    <w:rsid w:val="005D7E3C"/>
    <w:rsid w:val="005D7E6B"/>
    <w:rsid w:val="005E0AAC"/>
    <w:rsid w:val="005E0BC3"/>
    <w:rsid w:val="005E0CC8"/>
    <w:rsid w:val="005E0DF2"/>
    <w:rsid w:val="005E108E"/>
    <w:rsid w:val="005E1176"/>
    <w:rsid w:val="005E1FA2"/>
    <w:rsid w:val="005E31E0"/>
    <w:rsid w:val="005E3A92"/>
    <w:rsid w:val="005E3E3D"/>
    <w:rsid w:val="005E44B5"/>
    <w:rsid w:val="005E4DB1"/>
    <w:rsid w:val="005E5A06"/>
    <w:rsid w:val="005E617F"/>
    <w:rsid w:val="005E619B"/>
    <w:rsid w:val="005E65A0"/>
    <w:rsid w:val="005E6CD3"/>
    <w:rsid w:val="005E7849"/>
    <w:rsid w:val="005F02BF"/>
    <w:rsid w:val="005F1125"/>
    <w:rsid w:val="005F17DF"/>
    <w:rsid w:val="005F1FFF"/>
    <w:rsid w:val="005F2852"/>
    <w:rsid w:val="005F419E"/>
    <w:rsid w:val="005F4CE1"/>
    <w:rsid w:val="005F5301"/>
    <w:rsid w:val="005F687F"/>
    <w:rsid w:val="005F758B"/>
    <w:rsid w:val="00600AA5"/>
    <w:rsid w:val="0060159E"/>
    <w:rsid w:val="00601811"/>
    <w:rsid w:val="00601B09"/>
    <w:rsid w:val="00601B71"/>
    <w:rsid w:val="00601BFD"/>
    <w:rsid w:val="00602B8A"/>
    <w:rsid w:val="006037FE"/>
    <w:rsid w:val="00603A30"/>
    <w:rsid w:val="00603C23"/>
    <w:rsid w:val="006043E3"/>
    <w:rsid w:val="006046F8"/>
    <w:rsid w:val="00605357"/>
    <w:rsid w:val="00605AB4"/>
    <w:rsid w:val="00605DF4"/>
    <w:rsid w:val="00606E51"/>
    <w:rsid w:val="006072FA"/>
    <w:rsid w:val="0060790C"/>
    <w:rsid w:val="0061000D"/>
    <w:rsid w:val="006105DE"/>
    <w:rsid w:val="00610634"/>
    <w:rsid w:val="00610F7E"/>
    <w:rsid w:val="006115B0"/>
    <w:rsid w:val="006116C9"/>
    <w:rsid w:val="00611B89"/>
    <w:rsid w:val="0061218C"/>
    <w:rsid w:val="006123AE"/>
    <w:rsid w:val="00612C88"/>
    <w:rsid w:val="00613B9C"/>
    <w:rsid w:val="00613E3F"/>
    <w:rsid w:val="00614040"/>
    <w:rsid w:val="00614648"/>
    <w:rsid w:val="0061489D"/>
    <w:rsid w:val="00614AC7"/>
    <w:rsid w:val="00614E21"/>
    <w:rsid w:val="00614F97"/>
    <w:rsid w:val="006153BB"/>
    <w:rsid w:val="006179B1"/>
    <w:rsid w:val="00617CC4"/>
    <w:rsid w:val="00620410"/>
    <w:rsid w:val="006208D9"/>
    <w:rsid w:val="00620DCF"/>
    <w:rsid w:val="006218CC"/>
    <w:rsid w:val="00621F64"/>
    <w:rsid w:val="00622F99"/>
    <w:rsid w:val="006239F0"/>
    <w:rsid w:val="00623A25"/>
    <w:rsid w:val="00623BC1"/>
    <w:rsid w:val="00624950"/>
    <w:rsid w:val="006250D5"/>
    <w:rsid w:val="00625F1C"/>
    <w:rsid w:val="006265F6"/>
    <w:rsid w:val="00626DED"/>
    <w:rsid w:val="00630876"/>
    <w:rsid w:val="00630C1B"/>
    <w:rsid w:val="00632272"/>
    <w:rsid w:val="0063247A"/>
    <w:rsid w:val="006328A0"/>
    <w:rsid w:val="00632CEB"/>
    <w:rsid w:val="006332BF"/>
    <w:rsid w:val="00633F39"/>
    <w:rsid w:val="006341F0"/>
    <w:rsid w:val="006345CB"/>
    <w:rsid w:val="00634827"/>
    <w:rsid w:val="006349E7"/>
    <w:rsid w:val="00634CBE"/>
    <w:rsid w:val="00635141"/>
    <w:rsid w:val="0063567E"/>
    <w:rsid w:val="00635F0C"/>
    <w:rsid w:val="00636169"/>
    <w:rsid w:val="00636244"/>
    <w:rsid w:val="00636765"/>
    <w:rsid w:val="006368FC"/>
    <w:rsid w:val="00636AEF"/>
    <w:rsid w:val="0063766B"/>
    <w:rsid w:val="00637B43"/>
    <w:rsid w:val="006405D5"/>
    <w:rsid w:val="00640C94"/>
    <w:rsid w:val="00641758"/>
    <w:rsid w:val="006419A9"/>
    <w:rsid w:val="00642852"/>
    <w:rsid w:val="00643718"/>
    <w:rsid w:val="00644AC6"/>
    <w:rsid w:val="00644BBF"/>
    <w:rsid w:val="006456E9"/>
    <w:rsid w:val="006459C9"/>
    <w:rsid w:val="00646129"/>
    <w:rsid w:val="00646540"/>
    <w:rsid w:val="00646897"/>
    <w:rsid w:val="00646D61"/>
    <w:rsid w:val="00647AE0"/>
    <w:rsid w:val="00647FFC"/>
    <w:rsid w:val="006509BF"/>
    <w:rsid w:val="006509C1"/>
    <w:rsid w:val="00650E7A"/>
    <w:rsid w:val="006519D4"/>
    <w:rsid w:val="00651EF5"/>
    <w:rsid w:val="00652009"/>
    <w:rsid w:val="00652C7E"/>
    <w:rsid w:val="00652DC1"/>
    <w:rsid w:val="00653A79"/>
    <w:rsid w:val="00653D94"/>
    <w:rsid w:val="00654334"/>
    <w:rsid w:val="0065473B"/>
    <w:rsid w:val="00655450"/>
    <w:rsid w:val="00655C29"/>
    <w:rsid w:val="00655FBD"/>
    <w:rsid w:val="00656584"/>
    <w:rsid w:val="00657533"/>
    <w:rsid w:val="0065767E"/>
    <w:rsid w:val="00661002"/>
    <w:rsid w:val="006613AA"/>
    <w:rsid w:val="00661649"/>
    <w:rsid w:val="00661702"/>
    <w:rsid w:val="006619ED"/>
    <w:rsid w:val="00661A11"/>
    <w:rsid w:val="00661E7B"/>
    <w:rsid w:val="0066263E"/>
    <w:rsid w:val="00662A52"/>
    <w:rsid w:val="00663378"/>
    <w:rsid w:val="00663679"/>
    <w:rsid w:val="00663927"/>
    <w:rsid w:val="006639B9"/>
    <w:rsid w:val="0066425F"/>
    <w:rsid w:val="00664CF5"/>
    <w:rsid w:val="006656BB"/>
    <w:rsid w:val="00666976"/>
    <w:rsid w:val="006669DB"/>
    <w:rsid w:val="00667D2B"/>
    <w:rsid w:val="00670D1F"/>
    <w:rsid w:val="00671BFB"/>
    <w:rsid w:val="00671F19"/>
    <w:rsid w:val="0067272C"/>
    <w:rsid w:val="006730B2"/>
    <w:rsid w:val="00673159"/>
    <w:rsid w:val="006737EF"/>
    <w:rsid w:val="00675559"/>
    <w:rsid w:val="00675840"/>
    <w:rsid w:val="00675B67"/>
    <w:rsid w:val="00676F7B"/>
    <w:rsid w:val="00677675"/>
    <w:rsid w:val="00680023"/>
    <w:rsid w:val="006805A4"/>
    <w:rsid w:val="0068069C"/>
    <w:rsid w:val="00680F70"/>
    <w:rsid w:val="006812A9"/>
    <w:rsid w:val="0068132A"/>
    <w:rsid w:val="00681934"/>
    <w:rsid w:val="00683155"/>
    <w:rsid w:val="00683F78"/>
    <w:rsid w:val="00684089"/>
    <w:rsid w:val="006840B6"/>
    <w:rsid w:val="00684419"/>
    <w:rsid w:val="006856E1"/>
    <w:rsid w:val="0068627F"/>
    <w:rsid w:val="006864B8"/>
    <w:rsid w:val="00686E51"/>
    <w:rsid w:val="006870BA"/>
    <w:rsid w:val="0068739E"/>
    <w:rsid w:val="006878DC"/>
    <w:rsid w:val="0068798C"/>
    <w:rsid w:val="006902F8"/>
    <w:rsid w:val="0069030C"/>
    <w:rsid w:val="006903A4"/>
    <w:rsid w:val="006903BF"/>
    <w:rsid w:val="00690686"/>
    <w:rsid w:val="00690BF2"/>
    <w:rsid w:val="00690E73"/>
    <w:rsid w:val="00690F2F"/>
    <w:rsid w:val="00690FCA"/>
    <w:rsid w:val="00691A50"/>
    <w:rsid w:val="006928DA"/>
    <w:rsid w:val="00692D86"/>
    <w:rsid w:val="00693059"/>
    <w:rsid w:val="00693733"/>
    <w:rsid w:val="00693767"/>
    <w:rsid w:val="00693CC7"/>
    <w:rsid w:val="00693F8F"/>
    <w:rsid w:val="00694053"/>
    <w:rsid w:val="00694E19"/>
    <w:rsid w:val="00694E98"/>
    <w:rsid w:val="0069524F"/>
    <w:rsid w:val="00695F81"/>
    <w:rsid w:val="00696876"/>
    <w:rsid w:val="006968EE"/>
    <w:rsid w:val="006969F5"/>
    <w:rsid w:val="00696A60"/>
    <w:rsid w:val="00697836"/>
    <w:rsid w:val="006A055D"/>
    <w:rsid w:val="006A0A61"/>
    <w:rsid w:val="006A0E82"/>
    <w:rsid w:val="006A1236"/>
    <w:rsid w:val="006A14D1"/>
    <w:rsid w:val="006A18CF"/>
    <w:rsid w:val="006A19D5"/>
    <w:rsid w:val="006A1B7F"/>
    <w:rsid w:val="006A22AB"/>
    <w:rsid w:val="006A2DC0"/>
    <w:rsid w:val="006A3D1C"/>
    <w:rsid w:val="006A418C"/>
    <w:rsid w:val="006A457F"/>
    <w:rsid w:val="006A507F"/>
    <w:rsid w:val="006A5BFA"/>
    <w:rsid w:val="006A5C01"/>
    <w:rsid w:val="006A5CA1"/>
    <w:rsid w:val="006A5E82"/>
    <w:rsid w:val="006A6150"/>
    <w:rsid w:val="006A6188"/>
    <w:rsid w:val="006A6F57"/>
    <w:rsid w:val="006A6F72"/>
    <w:rsid w:val="006A73CF"/>
    <w:rsid w:val="006A74DA"/>
    <w:rsid w:val="006A784A"/>
    <w:rsid w:val="006A7E12"/>
    <w:rsid w:val="006B00C0"/>
    <w:rsid w:val="006B0178"/>
    <w:rsid w:val="006B027D"/>
    <w:rsid w:val="006B095A"/>
    <w:rsid w:val="006B0D0E"/>
    <w:rsid w:val="006B166E"/>
    <w:rsid w:val="006B1A32"/>
    <w:rsid w:val="006B1F98"/>
    <w:rsid w:val="006B202F"/>
    <w:rsid w:val="006B21F3"/>
    <w:rsid w:val="006B2442"/>
    <w:rsid w:val="006B3B01"/>
    <w:rsid w:val="006B4776"/>
    <w:rsid w:val="006B4BFC"/>
    <w:rsid w:val="006B4E3E"/>
    <w:rsid w:val="006B5227"/>
    <w:rsid w:val="006B534B"/>
    <w:rsid w:val="006B5639"/>
    <w:rsid w:val="006B56FC"/>
    <w:rsid w:val="006B5967"/>
    <w:rsid w:val="006B6CC4"/>
    <w:rsid w:val="006B7941"/>
    <w:rsid w:val="006B7CD9"/>
    <w:rsid w:val="006C040C"/>
    <w:rsid w:val="006C0503"/>
    <w:rsid w:val="006C0A8D"/>
    <w:rsid w:val="006C0ABC"/>
    <w:rsid w:val="006C11C4"/>
    <w:rsid w:val="006C13C6"/>
    <w:rsid w:val="006C142F"/>
    <w:rsid w:val="006C1C80"/>
    <w:rsid w:val="006C1EE6"/>
    <w:rsid w:val="006C1FE8"/>
    <w:rsid w:val="006C2264"/>
    <w:rsid w:val="006C24D0"/>
    <w:rsid w:val="006C25B1"/>
    <w:rsid w:val="006C2FEF"/>
    <w:rsid w:val="006C2FF5"/>
    <w:rsid w:val="006C4517"/>
    <w:rsid w:val="006C4F86"/>
    <w:rsid w:val="006C56D6"/>
    <w:rsid w:val="006C60C7"/>
    <w:rsid w:val="006C649B"/>
    <w:rsid w:val="006C6F3F"/>
    <w:rsid w:val="006C7099"/>
    <w:rsid w:val="006C7D0D"/>
    <w:rsid w:val="006D0B19"/>
    <w:rsid w:val="006D0F9B"/>
    <w:rsid w:val="006D1026"/>
    <w:rsid w:val="006D1814"/>
    <w:rsid w:val="006D23E8"/>
    <w:rsid w:val="006D2A04"/>
    <w:rsid w:val="006D2B4E"/>
    <w:rsid w:val="006D2E8D"/>
    <w:rsid w:val="006D32FF"/>
    <w:rsid w:val="006D342E"/>
    <w:rsid w:val="006D3722"/>
    <w:rsid w:val="006D3ECA"/>
    <w:rsid w:val="006D4784"/>
    <w:rsid w:val="006D5406"/>
    <w:rsid w:val="006D6001"/>
    <w:rsid w:val="006D6150"/>
    <w:rsid w:val="006D6193"/>
    <w:rsid w:val="006D6332"/>
    <w:rsid w:val="006D63F8"/>
    <w:rsid w:val="006D678C"/>
    <w:rsid w:val="006D690B"/>
    <w:rsid w:val="006D6D2C"/>
    <w:rsid w:val="006D73F3"/>
    <w:rsid w:val="006D79FE"/>
    <w:rsid w:val="006D7E71"/>
    <w:rsid w:val="006E0781"/>
    <w:rsid w:val="006E0E7C"/>
    <w:rsid w:val="006E169D"/>
    <w:rsid w:val="006E1DA5"/>
    <w:rsid w:val="006E3854"/>
    <w:rsid w:val="006E3A52"/>
    <w:rsid w:val="006E41DE"/>
    <w:rsid w:val="006E4AE4"/>
    <w:rsid w:val="006E4E0E"/>
    <w:rsid w:val="006E4F8A"/>
    <w:rsid w:val="006E53A3"/>
    <w:rsid w:val="006E5A0C"/>
    <w:rsid w:val="006E5AE8"/>
    <w:rsid w:val="006E5E03"/>
    <w:rsid w:val="006E630D"/>
    <w:rsid w:val="006E63C9"/>
    <w:rsid w:val="006E77A1"/>
    <w:rsid w:val="006E79CA"/>
    <w:rsid w:val="006E7E19"/>
    <w:rsid w:val="006F0C9C"/>
    <w:rsid w:val="006F0DDD"/>
    <w:rsid w:val="006F1E6D"/>
    <w:rsid w:val="006F2452"/>
    <w:rsid w:val="006F2E7C"/>
    <w:rsid w:val="006F2FC4"/>
    <w:rsid w:val="006F353A"/>
    <w:rsid w:val="006F3AA9"/>
    <w:rsid w:val="006F3BD1"/>
    <w:rsid w:val="006F3CAA"/>
    <w:rsid w:val="006F3E3F"/>
    <w:rsid w:val="006F41F3"/>
    <w:rsid w:val="006F4369"/>
    <w:rsid w:val="006F4429"/>
    <w:rsid w:val="006F4559"/>
    <w:rsid w:val="006F48AA"/>
    <w:rsid w:val="006F4CD0"/>
    <w:rsid w:val="006F580A"/>
    <w:rsid w:val="006F625E"/>
    <w:rsid w:val="007000BE"/>
    <w:rsid w:val="00700C10"/>
    <w:rsid w:val="007019C7"/>
    <w:rsid w:val="00702120"/>
    <w:rsid w:val="007037F4"/>
    <w:rsid w:val="00703BA4"/>
    <w:rsid w:val="00703FEA"/>
    <w:rsid w:val="00704FEC"/>
    <w:rsid w:val="00705357"/>
    <w:rsid w:val="00705B9E"/>
    <w:rsid w:val="00705BCF"/>
    <w:rsid w:val="00705DA0"/>
    <w:rsid w:val="00706ABA"/>
    <w:rsid w:val="00706B54"/>
    <w:rsid w:val="00706D45"/>
    <w:rsid w:val="00710F62"/>
    <w:rsid w:val="007110C4"/>
    <w:rsid w:val="00711E64"/>
    <w:rsid w:val="0071225F"/>
    <w:rsid w:val="00712278"/>
    <w:rsid w:val="0071229D"/>
    <w:rsid w:val="007122C6"/>
    <w:rsid w:val="00712477"/>
    <w:rsid w:val="00712607"/>
    <w:rsid w:val="00712897"/>
    <w:rsid w:val="007129B3"/>
    <w:rsid w:val="00712B7C"/>
    <w:rsid w:val="00712BA1"/>
    <w:rsid w:val="00713879"/>
    <w:rsid w:val="007145B5"/>
    <w:rsid w:val="007146D2"/>
    <w:rsid w:val="0071507F"/>
    <w:rsid w:val="00715934"/>
    <w:rsid w:val="00715E30"/>
    <w:rsid w:val="00716080"/>
    <w:rsid w:val="00716EEB"/>
    <w:rsid w:val="00717C7E"/>
    <w:rsid w:val="00720088"/>
    <w:rsid w:val="0072080B"/>
    <w:rsid w:val="0072186A"/>
    <w:rsid w:val="00721C6E"/>
    <w:rsid w:val="00721D02"/>
    <w:rsid w:val="00721E7F"/>
    <w:rsid w:val="007226E6"/>
    <w:rsid w:val="007231C5"/>
    <w:rsid w:val="00724189"/>
    <w:rsid w:val="00724246"/>
    <w:rsid w:val="00724ED6"/>
    <w:rsid w:val="00724F54"/>
    <w:rsid w:val="00725D76"/>
    <w:rsid w:val="007260B5"/>
    <w:rsid w:val="00727362"/>
    <w:rsid w:val="007273BB"/>
    <w:rsid w:val="00727719"/>
    <w:rsid w:val="0073052E"/>
    <w:rsid w:val="0073087E"/>
    <w:rsid w:val="00731031"/>
    <w:rsid w:val="00731250"/>
    <w:rsid w:val="00731EE9"/>
    <w:rsid w:val="007323F1"/>
    <w:rsid w:val="0073341A"/>
    <w:rsid w:val="00733C71"/>
    <w:rsid w:val="007349AB"/>
    <w:rsid w:val="00734D28"/>
    <w:rsid w:val="00735570"/>
    <w:rsid w:val="00735C7F"/>
    <w:rsid w:val="007360CF"/>
    <w:rsid w:val="0073792A"/>
    <w:rsid w:val="00737CBE"/>
    <w:rsid w:val="00740340"/>
    <w:rsid w:val="0074046C"/>
    <w:rsid w:val="00740483"/>
    <w:rsid w:val="007409BA"/>
    <w:rsid w:val="00740B54"/>
    <w:rsid w:val="00741176"/>
    <w:rsid w:val="00741612"/>
    <w:rsid w:val="00741A5D"/>
    <w:rsid w:val="007421FA"/>
    <w:rsid w:val="007423EA"/>
    <w:rsid w:val="007425CB"/>
    <w:rsid w:val="00743310"/>
    <w:rsid w:val="00744369"/>
    <w:rsid w:val="007444FC"/>
    <w:rsid w:val="00744B6D"/>
    <w:rsid w:val="00745B0E"/>
    <w:rsid w:val="00746805"/>
    <w:rsid w:val="007469D3"/>
    <w:rsid w:val="00746E52"/>
    <w:rsid w:val="0074743F"/>
    <w:rsid w:val="007479F6"/>
    <w:rsid w:val="00750457"/>
    <w:rsid w:val="00750938"/>
    <w:rsid w:val="00750F45"/>
    <w:rsid w:val="00751252"/>
    <w:rsid w:val="0075141D"/>
    <w:rsid w:val="00751714"/>
    <w:rsid w:val="00751EFD"/>
    <w:rsid w:val="0075232D"/>
    <w:rsid w:val="007536EA"/>
    <w:rsid w:val="00753B95"/>
    <w:rsid w:val="00753C37"/>
    <w:rsid w:val="0075520B"/>
    <w:rsid w:val="00755BA3"/>
    <w:rsid w:val="00757229"/>
    <w:rsid w:val="00760007"/>
    <w:rsid w:val="0076139A"/>
    <w:rsid w:val="00762518"/>
    <w:rsid w:val="007633D1"/>
    <w:rsid w:val="0076390D"/>
    <w:rsid w:val="00763C43"/>
    <w:rsid w:val="00763DAB"/>
    <w:rsid w:val="00764464"/>
    <w:rsid w:val="00764D6D"/>
    <w:rsid w:val="00764E03"/>
    <w:rsid w:val="00764F5D"/>
    <w:rsid w:val="00765730"/>
    <w:rsid w:val="0076574C"/>
    <w:rsid w:val="00765D70"/>
    <w:rsid w:val="00765DAB"/>
    <w:rsid w:val="00766105"/>
    <w:rsid w:val="0076691E"/>
    <w:rsid w:val="0076723E"/>
    <w:rsid w:val="007676B9"/>
    <w:rsid w:val="007678CB"/>
    <w:rsid w:val="00767954"/>
    <w:rsid w:val="00767F55"/>
    <w:rsid w:val="0077080C"/>
    <w:rsid w:val="007708D4"/>
    <w:rsid w:val="00770B2F"/>
    <w:rsid w:val="007710E0"/>
    <w:rsid w:val="00771486"/>
    <w:rsid w:val="00772518"/>
    <w:rsid w:val="00772D6B"/>
    <w:rsid w:val="0077336B"/>
    <w:rsid w:val="007736C4"/>
    <w:rsid w:val="00773AB6"/>
    <w:rsid w:val="007744F3"/>
    <w:rsid w:val="00774FD7"/>
    <w:rsid w:val="00775BC1"/>
    <w:rsid w:val="00776DE1"/>
    <w:rsid w:val="00780077"/>
    <w:rsid w:val="00780134"/>
    <w:rsid w:val="00780687"/>
    <w:rsid w:val="00780B6A"/>
    <w:rsid w:val="00780EDE"/>
    <w:rsid w:val="00781821"/>
    <w:rsid w:val="00781883"/>
    <w:rsid w:val="007822FD"/>
    <w:rsid w:val="0078253D"/>
    <w:rsid w:val="00783228"/>
    <w:rsid w:val="0078347B"/>
    <w:rsid w:val="00783524"/>
    <w:rsid w:val="007839F1"/>
    <w:rsid w:val="00784500"/>
    <w:rsid w:val="00785361"/>
    <w:rsid w:val="0078560B"/>
    <w:rsid w:val="007856BE"/>
    <w:rsid w:val="007856C6"/>
    <w:rsid w:val="0078596D"/>
    <w:rsid w:val="00785AB4"/>
    <w:rsid w:val="00787815"/>
    <w:rsid w:val="00787D29"/>
    <w:rsid w:val="00790129"/>
    <w:rsid w:val="007905EC"/>
    <w:rsid w:val="007906BB"/>
    <w:rsid w:val="007910A3"/>
    <w:rsid w:val="00791262"/>
    <w:rsid w:val="007918DE"/>
    <w:rsid w:val="0079198C"/>
    <w:rsid w:val="00791B34"/>
    <w:rsid w:val="00791DDB"/>
    <w:rsid w:val="00791E92"/>
    <w:rsid w:val="00792783"/>
    <w:rsid w:val="007930E7"/>
    <w:rsid w:val="007933BB"/>
    <w:rsid w:val="007935DE"/>
    <w:rsid w:val="007936E9"/>
    <w:rsid w:val="00793B25"/>
    <w:rsid w:val="00794CFE"/>
    <w:rsid w:val="00795025"/>
    <w:rsid w:val="0079502F"/>
    <w:rsid w:val="00795153"/>
    <w:rsid w:val="00795569"/>
    <w:rsid w:val="0079582D"/>
    <w:rsid w:val="00795B24"/>
    <w:rsid w:val="0079627B"/>
    <w:rsid w:val="007968E6"/>
    <w:rsid w:val="00797BAD"/>
    <w:rsid w:val="00797EFE"/>
    <w:rsid w:val="007A0429"/>
    <w:rsid w:val="007A06C3"/>
    <w:rsid w:val="007A16CB"/>
    <w:rsid w:val="007A2348"/>
    <w:rsid w:val="007A27FB"/>
    <w:rsid w:val="007A2973"/>
    <w:rsid w:val="007A2A92"/>
    <w:rsid w:val="007A2DCF"/>
    <w:rsid w:val="007A2EAF"/>
    <w:rsid w:val="007A3578"/>
    <w:rsid w:val="007A3721"/>
    <w:rsid w:val="007A3A13"/>
    <w:rsid w:val="007A3EA9"/>
    <w:rsid w:val="007A48A6"/>
    <w:rsid w:val="007A5AC5"/>
    <w:rsid w:val="007A600C"/>
    <w:rsid w:val="007A60DC"/>
    <w:rsid w:val="007A6A87"/>
    <w:rsid w:val="007B0482"/>
    <w:rsid w:val="007B0E76"/>
    <w:rsid w:val="007B1033"/>
    <w:rsid w:val="007B1C40"/>
    <w:rsid w:val="007B230E"/>
    <w:rsid w:val="007B2B6C"/>
    <w:rsid w:val="007B47BF"/>
    <w:rsid w:val="007B4ABC"/>
    <w:rsid w:val="007B4DB9"/>
    <w:rsid w:val="007B5FB2"/>
    <w:rsid w:val="007B60C9"/>
    <w:rsid w:val="007B658D"/>
    <w:rsid w:val="007B6634"/>
    <w:rsid w:val="007B684D"/>
    <w:rsid w:val="007B6D16"/>
    <w:rsid w:val="007B73DA"/>
    <w:rsid w:val="007C0065"/>
    <w:rsid w:val="007C00AF"/>
    <w:rsid w:val="007C0359"/>
    <w:rsid w:val="007C0CA9"/>
    <w:rsid w:val="007C0E4A"/>
    <w:rsid w:val="007C0EDA"/>
    <w:rsid w:val="007C10F1"/>
    <w:rsid w:val="007C1AC8"/>
    <w:rsid w:val="007C2574"/>
    <w:rsid w:val="007C279E"/>
    <w:rsid w:val="007C3A79"/>
    <w:rsid w:val="007C3B32"/>
    <w:rsid w:val="007C413E"/>
    <w:rsid w:val="007C414F"/>
    <w:rsid w:val="007C4873"/>
    <w:rsid w:val="007C4E04"/>
    <w:rsid w:val="007C52A6"/>
    <w:rsid w:val="007C5F6F"/>
    <w:rsid w:val="007C64DB"/>
    <w:rsid w:val="007C6990"/>
    <w:rsid w:val="007C6BF5"/>
    <w:rsid w:val="007C6ECB"/>
    <w:rsid w:val="007C705B"/>
    <w:rsid w:val="007C709E"/>
    <w:rsid w:val="007C7CAD"/>
    <w:rsid w:val="007D0183"/>
    <w:rsid w:val="007D1044"/>
    <w:rsid w:val="007D2372"/>
    <w:rsid w:val="007D2547"/>
    <w:rsid w:val="007D331E"/>
    <w:rsid w:val="007D3C7A"/>
    <w:rsid w:val="007D47F1"/>
    <w:rsid w:val="007D517E"/>
    <w:rsid w:val="007D6424"/>
    <w:rsid w:val="007D6873"/>
    <w:rsid w:val="007D6BE9"/>
    <w:rsid w:val="007D6EE3"/>
    <w:rsid w:val="007D7033"/>
    <w:rsid w:val="007D7DC1"/>
    <w:rsid w:val="007E0669"/>
    <w:rsid w:val="007E107C"/>
    <w:rsid w:val="007E112C"/>
    <w:rsid w:val="007E1412"/>
    <w:rsid w:val="007E18FA"/>
    <w:rsid w:val="007E2A1F"/>
    <w:rsid w:val="007E3D56"/>
    <w:rsid w:val="007E437C"/>
    <w:rsid w:val="007E4A77"/>
    <w:rsid w:val="007E4E9D"/>
    <w:rsid w:val="007E5B7A"/>
    <w:rsid w:val="007E63DA"/>
    <w:rsid w:val="007E693B"/>
    <w:rsid w:val="007E6DC6"/>
    <w:rsid w:val="007E71A1"/>
    <w:rsid w:val="007E71B7"/>
    <w:rsid w:val="007E7389"/>
    <w:rsid w:val="007F075D"/>
    <w:rsid w:val="007F1905"/>
    <w:rsid w:val="007F19D4"/>
    <w:rsid w:val="007F1FFF"/>
    <w:rsid w:val="007F2257"/>
    <w:rsid w:val="007F26C6"/>
    <w:rsid w:val="007F2D64"/>
    <w:rsid w:val="007F3231"/>
    <w:rsid w:val="007F3495"/>
    <w:rsid w:val="007F3E75"/>
    <w:rsid w:val="007F427E"/>
    <w:rsid w:val="007F4DB6"/>
    <w:rsid w:val="007F50EC"/>
    <w:rsid w:val="007F54DF"/>
    <w:rsid w:val="007F5F9D"/>
    <w:rsid w:val="007F6439"/>
    <w:rsid w:val="007F6D04"/>
    <w:rsid w:val="007F79BB"/>
    <w:rsid w:val="008000FB"/>
    <w:rsid w:val="0080022B"/>
    <w:rsid w:val="00800600"/>
    <w:rsid w:val="0080139E"/>
    <w:rsid w:val="00801CAC"/>
    <w:rsid w:val="00802138"/>
    <w:rsid w:val="008022D2"/>
    <w:rsid w:val="008027DF"/>
    <w:rsid w:val="0080293D"/>
    <w:rsid w:val="00802B45"/>
    <w:rsid w:val="00802C89"/>
    <w:rsid w:val="00803211"/>
    <w:rsid w:val="00803959"/>
    <w:rsid w:val="0080550D"/>
    <w:rsid w:val="008059FD"/>
    <w:rsid w:val="00806AA8"/>
    <w:rsid w:val="00806C5C"/>
    <w:rsid w:val="00810178"/>
    <w:rsid w:val="0081023D"/>
    <w:rsid w:val="008112D1"/>
    <w:rsid w:val="00811AA8"/>
    <w:rsid w:val="00812001"/>
    <w:rsid w:val="008122DB"/>
    <w:rsid w:val="0081257B"/>
    <w:rsid w:val="0081267D"/>
    <w:rsid w:val="008126EF"/>
    <w:rsid w:val="00812A34"/>
    <w:rsid w:val="00813788"/>
    <w:rsid w:val="0081536B"/>
    <w:rsid w:val="008155F1"/>
    <w:rsid w:val="00815B36"/>
    <w:rsid w:val="008164D3"/>
    <w:rsid w:val="0081669D"/>
    <w:rsid w:val="008201B5"/>
    <w:rsid w:val="00820728"/>
    <w:rsid w:val="00820B87"/>
    <w:rsid w:val="0082235F"/>
    <w:rsid w:val="008226E1"/>
    <w:rsid w:val="00822750"/>
    <w:rsid w:val="00822CD9"/>
    <w:rsid w:val="0082328B"/>
    <w:rsid w:val="00823354"/>
    <w:rsid w:val="0082366D"/>
    <w:rsid w:val="00823A4D"/>
    <w:rsid w:val="00825042"/>
    <w:rsid w:val="008250B2"/>
    <w:rsid w:val="008255C5"/>
    <w:rsid w:val="00825A64"/>
    <w:rsid w:val="00825FA3"/>
    <w:rsid w:val="00826A01"/>
    <w:rsid w:val="00827170"/>
    <w:rsid w:val="00827A95"/>
    <w:rsid w:val="00830325"/>
    <w:rsid w:val="00830D0B"/>
    <w:rsid w:val="0083100A"/>
    <w:rsid w:val="008311AF"/>
    <w:rsid w:val="0083122E"/>
    <w:rsid w:val="008312D6"/>
    <w:rsid w:val="0083170C"/>
    <w:rsid w:val="00831A5D"/>
    <w:rsid w:val="00831B43"/>
    <w:rsid w:val="00831CF2"/>
    <w:rsid w:val="00831D47"/>
    <w:rsid w:val="008331DE"/>
    <w:rsid w:val="0083391C"/>
    <w:rsid w:val="008348CC"/>
    <w:rsid w:val="00835045"/>
    <w:rsid w:val="00835363"/>
    <w:rsid w:val="008361C3"/>
    <w:rsid w:val="008367FA"/>
    <w:rsid w:val="00836C60"/>
    <w:rsid w:val="00837A89"/>
    <w:rsid w:val="00840FEE"/>
    <w:rsid w:val="008413E1"/>
    <w:rsid w:val="0084283F"/>
    <w:rsid w:val="00842951"/>
    <w:rsid w:val="00842B6D"/>
    <w:rsid w:val="00842BCA"/>
    <w:rsid w:val="00844258"/>
    <w:rsid w:val="0084450B"/>
    <w:rsid w:val="008445C5"/>
    <w:rsid w:val="008467B2"/>
    <w:rsid w:val="00847284"/>
    <w:rsid w:val="00847F7F"/>
    <w:rsid w:val="00850609"/>
    <w:rsid w:val="008512D9"/>
    <w:rsid w:val="008519D6"/>
    <w:rsid w:val="00852441"/>
    <w:rsid w:val="0085250F"/>
    <w:rsid w:val="008525C1"/>
    <w:rsid w:val="00852AC8"/>
    <w:rsid w:val="00853A2A"/>
    <w:rsid w:val="00853C60"/>
    <w:rsid w:val="00853EF8"/>
    <w:rsid w:val="00853FB0"/>
    <w:rsid w:val="00853FB6"/>
    <w:rsid w:val="0085417F"/>
    <w:rsid w:val="0085467E"/>
    <w:rsid w:val="0085654F"/>
    <w:rsid w:val="00856D70"/>
    <w:rsid w:val="00856EA0"/>
    <w:rsid w:val="008570DD"/>
    <w:rsid w:val="008572B6"/>
    <w:rsid w:val="00857308"/>
    <w:rsid w:val="0085789A"/>
    <w:rsid w:val="00857DFE"/>
    <w:rsid w:val="008600A4"/>
    <w:rsid w:val="00860343"/>
    <w:rsid w:val="00860F66"/>
    <w:rsid w:val="0086145E"/>
    <w:rsid w:val="00861971"/>
    <w:rsid w:val="008621D6"/>
    <w:rsid w:val="00862F42"/>
    <w:rsid w:val="00863491"/>
    <w:rsid w:val="0086352A"/>
    <w:rsid w:val="0086419C"/>
    <w:rsid w:val="0086439F"/>
    <w:rsid w:val="00864546"/>
    <w:rsid w:val="00864F8E"/>
    <w:rsid w:val="008651F4"/>
    <w:rsid w:val="008655DF"/>
    <w:rsid w:val="00865EED"/>
    <w:rsid w:val="00866604"/>
    <w:rsid w:val="00866EC1"/>
    <w:rsid w:val="008674AA"/>
    <w:rsid w:val="00867FFB"/>
    <w:rsid w:val="0087040F"/>
    <w:rsid w:val="00870710"/>
    <w:rsid w:val="00870A87"/>
    <w:rsid w:val="0087198D"/>
    <w:rsid w:val="00871F96"/>
    <w:rsid w:val="0087214B"/>
    <w:rsid w:val="0087222F"/>
    <w:rsid w:val="0087335F"/>
    <w:rsid w:val="00873DB1"/>
    <w:rsid w:val="00873E63"/>
    <w:rsid w:val="00874951"/>
    <w:rsid w:val="008749B5"/>
    <w:rsid w:val="008757B5"/>
    <w:rsid w:val="00875BAA"/>
    <w:rsid w:val="00875D59"/>
    <w:rsid w:val="00875F23"/>
    <w:rsid w:val="00875FC4"/>
    <w:rsid w:val="0087617F"/>
    <w:rsid w:val="008762BD"/>
    <w:rsid w:val="00876308"/>
    <w:rsid w:val="008765C3"/>
    <w:rsid w:val="00877B19"/>
    <w:rsid w:val="00877C2B"/>
    <w:rsid w:val="008804A0"/>
    <w:rsid w:val="00880F01"/>
    <w:rsid w:val="00881178"/>
    <w:rsid w:val="00881224"/>
    <w:rsid w:val="008825E8"/>
    <w:rsid w:val="008832D3"/>
    <w:rsid w:val="00883709"/>
    <w:rsid w:val="008843C9"/>
    <w:rsid w:val="00884FBD"/>
    <w:rsid w:val="00886B7E"/>
    <w:rsid w:val="0088704F"/>
    <w:rsid w:val="00887CD2"/>
    <w:rsid w:val="00887F10"/>
    <w:rsid w:val="00890324"/>
    <w:rsid w:val="00890445"/>
    <w:rsid w:val="00890BFB"/>
    <w:rsid w:val="008910E4"/>
    <w:rsid w:val="00891B34"/>
    <w:rsid w:val="0089255B"/>
    <w:rsid w:val="008927B6"/>
    <w:rsid w:val="0089300D"/>
    <w:rsid w:val="0089370A"/>
    <w:rsid w:val="0089428F"/>
    <w:rsid w:val="00894D4E"/>
    <w:rsid w:val="008957F0"/>
    <w:rsid w:val="008969E0"/>
    <w:rsid w:val="008978B3"/>
    <w:rsid w:val="008A1CDC"/>
    <w:rsid w:val="008A2035"/>
    <w:rsid w:val="008A2842"/>
    <w:rsid w:val="008A2D55"/>
    <w:rsid w:val="008A3A7C"/>
    <w:rsid w:val="008A3AB1"/>
    <w:rsid w:val="008A4297"/>
    <w:rsid w:val="008A42A8"/>
    <w:rsid w:val="008A4411"/>
    <w:rsid w:val="008A4613"/>
    <w:rsid w:val="008A46B3"/>
    <w:rsid w:val="008A54DB"/>
    <w:rsid w:val="008A57C4"/>
    <w:rsid w:val="008A59BA"/>
    <w:rsid w:val="008A5AB1"/>
    <w:rsid w:val="008A5D47"/>
    <w:rsid w:val="008A6206"/>
    <w:rsid w:val="008A6547"/>
    <w:rsid w:val="008A6A60"/>
    <w:rsid w:val="008A6AC0"/>
    <w:rsid w:val="008A6AF0"/>
    <w:rsid w:val="008A6F92"/>
    <w:rsid w:val="008A7795"/>
    <w:rsid w:val="008B1ABC"/>
    <w:rsid w:val="008B1C9C"/>
    <w:rsid w:val="008B2813"/>
    <w:rsid w:val="008B2852"/>
    <w:rsid w:val="008B2994"/>
    <w:rsid w:val="008B35DC"/>
    <w:rsid w:val="008B3D98"/>
    <w:rsid w:val="008B4207"/>
    <w:rsid w:val="008B485E"/>
    <w:rsid w:val="008B4CD5"/>
    <w:rsid w:val="008B5076"/>
    <w:rsid w:val="008B5400"/>
    <w:rsid w:val="008B5DB0"/>
    <w:rsid w:val="008B6B3E"/>
    <w:rsid w:val="008B717B"/>
    <w:rsid w:val="008B7786"/>
    <w:rsid w:val="008B7D64"/>
    <w:rsid w:val="008C0C22"/>
    <w:rsid w:val="008C1044"/>
    <w:rsid w:val="008C1411"/>
    <w:rsid w:val="008C16F6"/>
    <w:rsid w:val="008C1A43"/>
    <w:rsid w:val="008C1A8A"/>
    <w:rsid w:val="008C1B19"/>
    <w:rsid w:val="008C3005"/>
    <w:rsid w:val="008C467D"/>
    <w:rsid w:val="008C46B5"/>
    <w:rsid w:val="008C4D8F"/>
    <w:rsid w:val="008C56AB"/>
    <w:rsid w:val="008C59EA"/>
    <w:rsid w:val="008C5FAA"/>
    <w:rsid w:val="008C6009"/>
    <w:rsid w:val="008C67E1"/>
    <w:rsid w:val="008C68FF"/>
    <w:rsid w:val="008C6947"/>
    <w:rsid w:val="008C6D0A"/>
    <w:rsid w:val="008C7541"/>
    <w:rsid w:val="008C7BA7"/>
    <w:rsid w:val="008C7FD4"/>
    <w:rsid w:val="008D027D"/>
    <w:rsid w:val="008D0D53"/>
    <w:rsid w:val="008D0F60"/>
    <w:rsid w:val="008D18AA"/>
    <w:rsid w:val="008D1C34"/>
    <w:rsid w:val="008D1D4F"/>
    <w:rsid w:val="008D2365"/>
    <w:rsid w:val="008D23C7"/>
    <w:rsid w:val="008D2434"/>
    <w:rsid w:val="008D269C"/>
    <w:rsid w:val="008D31D1"/>
    <w:rsid w:val="008D35EE"/>
    <w:rsid w:val="008D3A0C"/>
    <w:rsid w:val="008D50E5"/>
    <w:rsid w:val="008D55A5"/>
    <w:rsid w:val="008D6805"/>
    <w:rsid w:val="008D68EA"/>
    <w:rsid w:val="008D6B88"/>
    <w:rsid w:val="008E07C3"/>
    <w:rsid w:val="008E0BC3"/>
    <w:rsid w:val="008E1424"/>
    <w:rsid w:val="008E1A3B"/>
    <w:rsid w:val="008E1F4D"/>
    <w:rsid w:val="008E25F3"/>
    <w:rsid w:val="008E2795"/>
    <w:rsid w:val="008E290C"/>
    <w:rsid w:val="008E3677"/>
    <w:rsid w:val="008E36E8"/>
    <w:rsid w:val="008E4039"/>
    <w:rsid w:val="008E63FD"/>
    <w:rsid w:val="008E683E"/>
    <w:rsid w:val="008E77B5"/>
    <w:rsid w:val="008F17EA"/>
    <w:rsid w:val="008F1836"/>
    <w:rsid w:val="008F244D"/>
    <w:rsid w:val="008F2CC6"/>
    <w:rsid w:val="008F2FFE"/>
    <w:rsid w:val="008F3939"/>
    <w:rsid w:val="008F3CBA"/>
    <w:rsid w:val="008F3E10"/>
    <w:rsid w:val="008F464E"/>
    <w:rsid w:val="008F5A14"/>
    <w:rsid w:val="008F5DF7"/>
    <w:rsid w:val="008F61F5"/>
    <w:rsid w:val="008F6924"/>
    <w:rsid w:val="008F6F7C"/>
    <w:rsid w:val="008F72C9"/>
    <w:rsid w:val="008F7A25"/>
    <w:rsid w:val="0090021E"/>
    <w:rsid w:val="00900BAE"/>
    <w:rsid w:val="00901DA2"/>
    <w:rsid w:val="0090204A"/>
    <w:rsid w:val="00902A49"/>
    <w:rsid w:val="00903380"/>
    <w:rsid w:val="00903445"/>
    <w:rsid w:val="0090361F"/>
    <w:rsid w:val="00903D74"/>
    <w:rsid w:val="00903E92"/>
    <w:rsid w:val="0090473A"/>
    <w:rsid w:val="00904B20"/>
    <w:rsid w:val="00905773"/>
    <w:rsid w:val="009060BB"/>
    <w:rsid w:val="009072FB"/>
    <w:rsid w:val="009075A2"/>
    <w:rsid w:val="009076D6"/>
    <w:rsid w:val="00907994"/>
    <w:rsid w:val="00911D75"/>
    <w:rsid w:val="0091271C"/>
    <w:rsid w:val="009129B2"/>
    <w:rsid w:val="00912CF0"/>
    <w:rsid w:val="00913364"/>
    <w:rsid w:val="009136F6"/>
    <w:rsid w:val="00913D66"/>
    <w:rsid w:val="00913E2D"/>
    <w:rsid w:val="00914728"/>
    <w:rsid w:val="00914AE5"/>
    <w:rsid w:val="00914F77"/>
    <w:rsid w:val="009158EC"/>
    <w:rsid w:val="00916441"/>
    <w:rsid w:val="00916D35"/>
    <w:rsid w:val="00916EB2"/>
    <w:rsid w:val="0091760B"/>
    <w:rsid w:val="00917E52"/>
    <w:rsid w:val="0092050F"/>
    <w:rsid w:val="009205A9"/>
    <w:rsid w:val="00920D9A"/>
    <w:rsid w:val="00920DD9"/>
    <w:rsid w:val="0092121F"/>
    <w:rsid w:val="00922540"/>
    <w:rsid w:val="00922637"/>
    <w:rsid w:val="0092365C"/>
    <w:rsid w:val="0092419B"/>
    <w:rsid w:val="00924591"/>
    <w:rsid w:val="009247E7"/>
    <w:rsid w:val="00924B1B"/>
    <w:rsid w:val="00924B76"/>
    <w:rsid w:val="00925B61"/>
    <w:rsid w:val="00925E47"/>
    <w:rsid w:val="00926BCA"/>
    <w:rsid w:val="0092779F"/>
    <w:rsid w:val="009302FE"/>
    <w:rsid w:val="0093042C"/>
    <w:rsid w:val="00930603"/>
    <w:rsid w:val="00930917"/>
    <w:rsid w:val="00931164"/>
    <w:rsid w:val="00931317"/>
    <w:rsid w:val="0093139E"/>
    <w:rsid w:val="00932D2B"/>
    <w:rsid w:val="00932F81"/>
    <w:rsid w:val="009343AA"/>
    <w:rsid w:val="00934912"/>
    <w:rsid w:val="00934FAB"/>
    <w:rsid w:val="009350A5"/>
    <w:rsid w:val="009354D3"/>
    <w:rsid w:val="009355D0"/>
    <w:rsid w:val="00935BCD"/>
    <w:rsid w:val="009364EC"/>
    <w:rsid w:val="009365B8"/>
    <w:rsid w:val="009373D3"/>
    <w:rsid w:val="009377AB"/>
    <w:rsid w:val="00937880"/>
    <w:rsid w:val="0094084D"/>
    <w:rsid w:val="00940C8A"/>
    <w:rsid w:val="00940E63"/>
    <w:rsid w:val="009410BB"/>
    <w:rsid w:val="00941D4E"/>
    <w:rsid w:val="0094233D"/>
    <w:rsid w:val="00943A9F"/>
    <w:rsid w:val="00943BDC"/>
    <w:rsid w:val="00943E70"/>
    <w:rsid w:val="009444DD"/>
    <w:rsid w:val="0094485F"/>
    <w:rsid w:val="00945237"/>
    <w:rsid w:val="00946304"/>
    <w:rsid w:val="00947079"/>
    <w:rsid w:val="00947433"/>
    <w:rsid w:val="009500C7"/>
    <w:rsid w:val="009518C3"/>
    <w:rsid w:val="00951F40"/>
    <w:rsid w:val="00952746"/>
    <w:rsid w:val="0095286F"/>
    <w:rsid w:val="00952A17"/>
    <w:rsid w:val="00952E90"/>
    <w:rsid w:val="0095315F"/>
    <w:rsid w:val="0095351E"/>
    <w:rsid w:val="00953BAE"/>
    <w:rsid w:val="00954014"/>
    <w:rsid w:val="009554A4"/>
    <w:rsid w:val="00955D07"/>
    <w:rsid w:val="00955E4E"/>
    <w:rsid w:val="009563EC"/>
    <w:rsid w:val="00956E2B"/>
    <w:rsid w:val="0095798D"/>
    <w:rsid w:val="00957B6E"/>
    <w:rsid w:val="0096071E"/>
    <w:rsid w:val="00961291"/>
    <w:rsid w:val="0096168C"/>
    <w:rsid w:val="00961CEA"/>
    <w:rsid w:val="00962729"/>
    <w:rsid w:val="009630CE"/>
    <w:rsid w:val="00963929"/>
    <w:rsid w:val="00963E40"/>
    <w:rsid w:val="009640E4"/>
    <w:rsid w:val="009644B6"/>
    <w:rsid w:val="00964914"/>
    <w:rsid w:val="00965594"/>
    <w:rsid w:val="00965AC5"/>
    <w:rsid w:val="009661D5"/>
    <w:rsid w:val="0096679F"/>
    <w:rsid w:val="00967716"/>
    <w:rsid w:val="00967CCA"/>
    <w:rsid w:val="00970080"/>
    <w:rsid w:val="00970242"/>
    <w:rsid w:val="009706AE"/>
    <w:rsid w:val="00970C27"/>
    <w:rsid w:val="00970C4C"/>
    <w:rsid w:val="00970CF4"/>
    <w:rsid w:val="00971CD9"/>
    <w:rsid w:val="0097237D"/>
    <w:rsid w:val="00972BF1"/>
    <w:rsid w:val="00972CDB"/>
    <w:rsid w:val="009731E7"/>
    <w:rsid w:val="00973797"/>
    <w:rsid w:val="00973BA3"/>
    <w:rsid w:val="00973E08"/>
    <w:rsid w:val="0097465E"/>
    <w:rsid w:val="00974923"/>
    <w:rsid w:val="00975478"/>
    <w:rsid w:val="00975769"/>
    <w:rsid w:val="00975868"/>
    <w:rsid w:val="00975A82"/>
    <w:rsid w:val="009761A5"/>
    <w:rsid w:val="009764C3"/>
    <w:rsid w:val="00976776"/>
    <w:rsid w:val="00977120"/>
    <w:rsid w:val="00977E45"/>
    <w:rsid w:val="0098067F"/>
    <w:rsid w:val="00982898"/>
    <w:rsid w:val="00982A4E"/>
    <w:rsid w:val="009837CA"/>
    <w:rsid w:val="00984868"/>
    <w:rsid w:val="00984ADC"/>
    <w:rsid w:val="00984D5E"/>
    <w:rsid w:val="00984D82"/>
    <w:rsid w:val="00985C80"/>
    <w:rsid w:val="00986A04"/>
    <w:rsid w:val="00986D97"/>
    <w:rsid w:val="00987700"/>
    <w:rsid w:val="009904D4"/>
    <w:rsid w:val="00990FFE"/>
    <w:rsid w:val="00991FB7"/>
    <w:rsid w:val="009924E9"/>
    <w:rsid w:val="00993577"/>
    <w:rsid w:val="00993B3A"/>
    <w:rsid w:val="00993CDA"/>
    <w:rsid w:val="00994062"/>
    <w:rsid w:val="00994344"/>
    <w:rsid w:val="009947FB"/>
    <w:rsid w:val="00994CF7"/>
    <w:rsid w:val="009958F4"/>
    <w:rsid w:val="00995D42"/>
    <w:rsid w:val="009962EA"/>
    <w:rsid w:val="009964D3"/>
    <w:rsid w:val="00996853"/>
    <w:rsid w:val="00996AC7"/>
    <w:rsid w:val="00996C7C"/>
    <w:rsid w:val="0099712A"/>
    <w:rsid w:val="0099752B"/>
    <w:rsid w:val="009A01E5"/>
    <w:rsid w:val="009A0991"/>
    <w:rsid w:val="009A0BB5"/>
    <w:rsid w:val="009A208A"/>
    <w:rsid w:val="009A2349"/>
    <w:rsid w:val="009A2AC7"/>
    <w:rsid w:val="009A3789"/>
    <w:rsid w:val="009A4055"/>
    <w:rsid w:val="009A4185"/>
    <w:rsid w:val="009A423E"/>
    <w:rsid w:val="009A462E"/>
    <w:rsid w:val="009A4932"/>
    <w:rsid w:val="009A5FCB"/>
    <w:rsid w:val="009A6257"/>
    <w:rsid w:val="009A710D"/>
    <w:rsid w:val="009A72F7"/>
    <w:rsid w:val="009A7DB7"/>
    <w:rsid w:val="009A7EE0"/>
    <w:rsid w:val="009B0406"/>
    <w:rsid w:val="009B122B"/>
    <w:rsid w:val="009B147B"/>
    <w:rsid w:val="009B19DA"/>
    <w:rsid w:val="009B1D70"/>
    <w:rsid w:val="009B28AE"/>
    <w:rsid w:val="009B4048"/>
    <w:rsid w:val="009B498E"/>
    <w:rsid w:val="009B4F60"/>
    <w:rsid w:val="009B55FA"/>
    <w:rsid w:val="009B648D"/>
    <w:rsid w:val="009B6B07"/>
    <w:rsid w:val="009B6BBF"/>
    <w:rsid w:val="009B6EA6"/>
    <w:rsid w:val="009C0228"/>
    <w:rsid w:val="009C033F"/>
    <w:rsid w:val="009C072B"/>
    <w:rsid w:val="009C0A2D"/>
    <w:rsid w:val="009C0A8A"/>
    <w:rsid w:val="009C1493"/>
    <w:rsid w:val="009C14E1"/>
    <w:rsid w:val="009C1B95"/>
    <w:rsid w:val="009C1C25"/>
    <w:rsid w:val="009C2DE2"/>
    <w:rsid w:val="009C2ED4"/>
    <w:rsid w:val="009C3973"/>
    <w:rsid w:val="009C52F1"/>
    <w:rsid w:val="009C5333"/>
    <w:rsid w:val="009C5AA3"/>
    <w:rsid w:val="009C5D27"/>
    <w:rsid w:val="009C5EDF"/>
    <w:rsid w:val="009C6042"/>
    <w:rsid w:val="009C62F6"/>
    <w:rsid w:val="009C6607"/>
    <w:rsid w:val="009C69B9"/>
    <w:rsid w:val="009C7129"/>
    <w:rsid w:val="009D24C8"/>
    <w:rsid w:val="009D2982"/>
    <w:rsid w:val="009D2A73"/>
    <w:rsid w:val="009D346E"/>
    <w:rsid w:val="009D3546"/>
    <w:rsid w:val="009D3609"/>
    <w:rsid w:val="009D3A5F"/>
    <w:rsid w:val="009D3E74"/>
    <w:rsid w:val="009D4581"/>
    <w:rsid w:val="009D4C7B"/>
    <w:rsid w:val="009D50C1"/>
    <w:rsid w:val="009D63FF"/>
    <w:rsid w:val="009D6FC4"/>
    <w:rsid w:val="009D7208"/>
    <w:rsid w:val="009D7F29"/>
    <w:rsid w:val="009E053B"/>
    <w:rsid w:val="009E1528"/>
    <w:rsid w:val="009E209A"/>
    <w:rsid w:val="009E241C"/>
    <w:rsid w:val="009E2451"/>
    <w:rsid w:val="009E30FE"/>
    <w:rsid w:val="009E3426"/>
    <w:rsid w:val="009E3507"/>
    <w:rsid w:val="009E384F"/>
    <w:rsid w:val="009E3B98"/>
    <w:rsid w:val="009E3C7A"/>
    <w:rsid w:val="009E5071"/>
    <w:rsid w:val="009E5C5B"/>
    <w:rsid w:val="009E695A"/>
    <w:rsid w:val="009E69F5"/>
    <w:rsid w:val="009E6F74"/>
    <w:rsid w:val="009E7C48"/>
    <w:rsid w:val="009F0724"/>
    <w:rsid w:val="009F19C8"/>
    <w:rsid w:val="009F19CB"/>
    <w:rsid w:val="009F1A53"/>
    <w:rsid w:val="009F205A"/>
    <w:rsid w:val="009F272F"/>
    <w:rsid w:val="009F29F1"/>
    <w:rsid w:val="009F2DAD"/>
    <w:rsid w:val="009F36A3"/>
    <w:rsid w:val="009F454D"/>
    <w:rsid w:val="009F4ADC"/>
    <w:rsid w:val="009F4D30"/>
    <w:rsid w:val="009F659F"/>
    <w:rsid w:val="009F7928"/>
    <w:rsid w:val="009F7FF0"/>
    <w:rsid w:val="00A00775"/>
    <w:rsid w:val="00A00870"/>
    <w:rsid w:val="00A00A1B"/>
    <w:rsid w:val="00A01E19"/>
    <w:rsid w:val="00A022C4"/>
    <w:rsid w:val="00A0266D"/>
    <w:rsid w:val="00A02C1F"/>
    <w:rsid w:val="00A02D1D"/>
    <w:rsid w:val="00A033F1"/>
    <w:rsid w:val="00A047ED"/>
    <w:rsid w:val="00A04F36"/>
    <w:rsid w:val="00A04F3A"/>
    <w:rsid w:val="00A05D08"/>
    <w:rsid w:val="00A06EE5"/>
    <w:rsid w:val="00A11383"/>
    <w:rsid w:val="00A1185F"/>
    <w:rsid w:val="00A11DA1"/>
    <w:rsid w:val="00A11EFB"/>
    <w:rsid w:val="00A12883"/>
    <w:rsid w:val="00A12A78"/>
    <w:rsid w:val="00A12E3D"/>
    <w:rsid w:val="00A1324D"/>
    <w:rsid w:val="00A1468A"/>
    <w:rsid w:val="00A15877"/>
    <w:rsid w:val="00A16016"/>
    <w:rsid w:val="00A16B6D"/>
    <w:rsid w:val="00A17408"/>
    <w:rsid w:val="00A17486"/>
    <w:rsid w:val="00A176F5"/>
    <w:rsid w:val="00A17DF7"/>
    <w:rsid w:val="00A17EFF"/>
    <w:rsid w:val="00A20896"/>
    <w:rsid w:val="00A208A3"/>
    <w:rsid w:val="00A219DE"/>
    <w:rsid w:val="00A22302"/>
    <w:rsid w:val="00A225EC"/>
    <w:rsid w:val="00A22731"/>
    <w:rsid w:val="00A23606"/>
    <w:rsid w:val="00A23973"/>
    <w:rsid w:val="00A23E54"/>
    <w:rsid w:val="00A23FE2"/>
    <w:rsid w:val="00A2413B"/>
    <w:rsid w:val="00A2541A"/>
    <w:rsid w:val="00A25B7B"/>
    <w:rsid w:val="00A2613A"/>
    <w:rsid w:val="00A267AA"/>
    <w:rsid w:val="00A273EB"/>
    <w:rsid w:val="00A27516"/>
    <w:rsid w:val="00A27C27"/>
    <w:rsid w:val="00A27F00"/>
    <w:rsid w:val="00A27FB2"/>
    <w:rsid w:val="00A3031B"/>
    <w:rsid w:val="00A30524"/>
    <w:rsid w:val="00A3052D"/>
    <w:rsid w:val="00A3182C"/>
    <w:rsid w:val="00A32150"/>
    <w:rsid w:val="00A325B1"/>
    <w:rsid w:val="00A32B09"/>
    <w:rsid w:val="00A32D48"/>
    <w:rsid w:val="00A32DA5"/>
    <w:rsid w:val="00A333C3"/>
    <w:rsid w:val="00A33801"/>
    <w:rsid w:val="00A33B5C"/>
    <w:rsid w:val="00A34630"/>
    <w:rsid w:val="00A34C9B"/>
    <w:rsid w:val="00A352EB"/>
    <w:rsid w:val="00A357B2"/>
    <w:rsid w:val="00A3666E"/>
    <w:rsid w:val="00A36B48"/>
    <w:rsid w:val="00A36D2F"/>
    <w:rsid w:val="00A36F85"/>
    <w:rsid w:val="00A375A5"/>
    <w:rsid w:val="00A4047E"/>
    <w:rsid w:val="00A407C3"/>
    <w:rsid w:val="00A41DA8"/>
    <w:rsid w:val="00A422F5"/>
    <w:rsid w:val="00A429E5"/>
    <w:rsid w:val="00A42BDF"/>
    <w:rsid w:val="00A43459"/>
    <w:rsid w:val="00A438F4"/>
    <w:rsid w:val="00A43AD6"/>
    <w:rsid w:val="00A43C49"/>
    <w:rsid w:val="00A44AD6"/>
    <w:rsid w:val="00A44FA8"/>
    <w:rsid w:val="00A45046"/>
    <w:rsid w:val="00A450B4"/>
    <w:rsid w:val="00A45639"/>
    <w:rsid w:val="00A456BD"/>
    <w:rsid w:val="00A4602A"/>
    <w:rsid w:val="00A4629F"/>
    <w:rsid w:val="00A46B46"/>
    <w:rsid w:val="00A46BC1"/>
    <w:rsid w:val="00A46C1A"/>
    <w:rsid w:val="00A47E06"/>
    <w:rsid w:val="00A507EF"/>
    <w:rsid w:val="00A50BC1"/>
    <w:rsid w:val="00A50C58"/>
    <w:rsid w:val="00A510D7"/>
    <w:rsid w:val="00A51148"/>
    <w:rsid w:val="00A51684"/>
    <w:rsid w:val="00A51B5A"/>
    <w:rsid w:val="00A52449"/>
    <w:rsid w:val="00A52D0C"/>
    <w:rsid w:val="00A52D84"/>
    <w:rsid w:val="00A546D3"/>
    <w:rsid w:val="00A557A6"/>
    <w:rsid w:val="00A56027"/>
    <w:rsid w:val="00A563A3"/>
    <w:rsid w:val="00A577A9"/>
    <w:rsid w:val="00A57843"/>
    <w:rsid w:val="00A6003F"/>
    <w:rsid w:val="00A60948"/>
    <w:rsid w:val="00A60CDA"/>
    <w:rsid w:val="00A612F8"/>
    <w:rsid w:val="00A6149B"/>
    <w:rsid w:val="00A61B67"/>
    <w:rsid w:val="00A622A0"/>
    <w:rsid w:val="00A6257A"/>
    <w:rsid w:val="00A626A5"/>
    <w:rsid w:val="00A62AE5"/>
    <w:rsid w:val="00A62E8D"/>
    <w:rsid w:val="00A63008"/>
    <w:rsid w:val="00A630C5"/>
    <w:rsid w:val="00A6365A"/>
    <w:rsid w:val="00A65078"/>
    <w:rsid w:val="00A655B2"/>
    <w:rsid w:val="00A6564B"/>
    <w:rsid w:val="00A6625D"/>
    <w:rsid w:val="00A66B4B"/>
    <w:rsid w:val="00A67400"/>
    <w:rsid w:val="00A67886"/>
    <w:rsid w:val="00A67A97"/>
    <w:rsid w:val="00A67BDF"/>
    <w:rsid w:val="00A67EC4"/>
    <w:rsid w:val="00A700EA"/>
    <w:rsid w:val="00A704B2"/>
    <w:rsid w:val="00A70AC3"/>
    <w:rsid w:val="00A710D7"/>
    <w:rsid w:val="00A71551"/>
    <w:rsid w:val="00A71EDD"/>
    <w:rsid w:val="00A72728"/>
    <w:rsid w:val="00A7380E"/>
    <w:rsid w:val="00A73EFD"/>
    <w:rsid w:val="00A75D8E"/>
    <w:rsid w:val="00A7668B"/>
    <w:rsid w:val="00A76798"/>
    <w:rsid w:val="00A7791F"/>
    <w:rsid w:val="00A807F3"/>
    <w:rsid w:val="00A80D6E"/>
    <w:rsid w:val="00A80F89"/>
    <w:rsid w:val="00A81686"/>
    <w:rsid w:val="00A81F2E"/>
    <w:rsid w:val="00A822EB"/>
    <w:rsid w:val="00A82C25"/>
    <w:rsid w:val="00A82E1A"/>
    <w:rsid w:val="00A836DD"/>
    <w:rsid w:val="00A83F72"/>
    <w:rsid w:val="00A84DF1"/>
    <w:rsid w:val="00A84E83"/>
    <w:rsid w:val="00A85FD8"/>
    <w:rsid w:val="00A86011"/>
    <w:rsid w:val="00A86B00"/>
    <w:rsid w:val="00A86B17"/>
    <w:rsid w:val="00A86F1F"/>
    <w:rsid w:val="00A871AE"/>
    <w:rsid w:val="00A87316"/>
    <w:rsid w:val="00A87447"/>
    <w:rsid w:val="00A878A0"/>
    <w:rsid w:val="00A87C05"/>
    <w:rsid w:val="00A9032B"/>
    <w:rsid w:val="00A903CA"/>
    <w:rsid w:val="00A90579"/>
    <w:rsid w:val="00A90841"/>
    <w:rsid w:val="00A90A65"/>
    <w:rsid w:val="00A90B10"/>
    <w:rsid w:val="00A90C00"/>
    <w:rsid w:val="00A90D27"/>
    <w:rsid w:val="00A91663"/>
    <w:rsid w:val="00A91AB4"/>
    <w:rsid w:val="00A923E7"/>
    <w:rsid w:val="00A92CF7"/>
    <w:rsid w:val="00A938A0"/>
    <w:rsid w:val="00A93989"/>
    <w:rsid w:val="00A939BF"/>
    <w:rsid w:val="00A948AB"/>
    <w:rsid w:val="00A949B4"/>
    <w:rsid w:val="00A9582E"/>
    <w:rsid w:val="00A962AD"/>
    <w:rsid w:val="00A96AAC"/>
    <w:rsid w:val="00A97431"/>
    <w:rsid w:val="00AA00B1"/>
    <w:rsid w:val="00AA05D1"/>
    <w:rsid w:val="00AA249B"/>
    <w:rsid w:val="00AA2932"/>
    <w:rsid w:val="00AA2D7A"/>
    <w:rsid w:val="00AA2E18"/>
    <w:rsid w:val="00AA2FA2"/>
    <w:rsid w:val="00AA492A"/>
    <w:rsid w:val="00AA4B50"/>
    <w:rsid w:val="00AA4D91"/>
    <w:rsid w:val="00AA4EDA"/>
    <w:rsid w:val="00AA5074"/>
    <w:rsid w:val="00AA5A45"/>
    <w:rsid w:val="00AA5CBB"/>
    <w:rsid w:val="00AA5DDA"/>
    <w:rsid w:val="00AA63FA"/>
    <w:rsid w:val="00AA736F"/>
    <w:rsid w:val="00AB0547"/>
    <w:rsid w:val="00AB24A5"/>
    <w:rsid w:val="00AB27F0"/>
    <w:rsid w:val="00AB283C"/>
    <w:rsid w:val="00AB2899"/>
    <w:rsid w:val="00AB2C86"/>
    <w:rsid w:val="00AB2D31"/>
    <w:rsid w:val="00AB3135"/>
    <w:rsid w:val="00AB394A"/>
    <w:rsid w:val="00AB3BC3"/>
    <w:rsid w:val="00AB4137"/>
    <w:rsid w:val="00AB430E"/>
    <w:rsid w:val="00AB4C59"/>
    <w:rsid w:val="00AB4D64"/>
    <w:rsid w:val="00AB5119"/>
    <w:rsid w:val="00AB523D"/>
    <w:rsid w:val="00AB5526"/>
    <w:rsid w:val="00AB55DC"/>
    <w:rsid w:val="00AB5A64"/>
    <w:rsid w:val="00AB5CE2"/>
    <w:rsid w:val="00AB5E4D"/>
    <w:rsid w:val="00AB67CB"/>
    <w:rsid w:val="00AB6A2B"/>
    <w:rsid w:val="00AB6C14"/>
    <w:rsid w:val="00AB6F58"/>
    <w:rsid w:val="00AB7ADD"/>
    <w:rsid w:val="00AC0A09"/>
    <w:rsid w:val="00AC16F3"/>
    <w:rsid w:val="00AC1FEB"/>
    <w:rsid w:val="00AC21F0"/>
    <w:rsid w:val="00AC2432"/>
    <w:rsid w:val="00AC2542"/>
    <w:rsid w:val="00AC2D3D"/>
    <w:rsid w:val="00AC30DF"/>
    <w:rsid w:val="00AC335D"/>
    <w:rsid w:val="00AC3889"/>
    <w:rsid w:val="00AC40ED"/>
    <w:rsid w:val="00AC47B7"/>
    <w:rsid w:val="00AC5696"/>
    <w:rsid w:val="00AC5EF8"/>
    <w:rsid w:val="00AC643D"/>
    <w:rsid w:val="00AC680C"/>
    <w:rsid w:val="00AC69C3"/>
    <w:rsid w:val="00AC6B33"/>
    <w:rsid w:val="00AC6D2F"/>
    <w:rsid w:val="00AC716A"/>
    <w:rsid w:val="00AC71E4"/>
    <w:rsid w:val="00AC72B8"/>
    <w:rsid w:val="00AC7568"/>
    <w:rsid w:val="00AC7629"/>
    <w:rsid w:val="00AD0544"/>
    <w:rsid w:val="00AD0CD8"/>
    <w:rsid w:val="00AD30A1"/>
    <w:rsid w:val="00AD31B0"/>
    <w:rsid w:val="00AD3B0C"/>
    <w:rsid w:val="00AD4F54"/>
    <w:rsid w:val="00AD57A5"/>
    <w:rsid w:val="00AD5B46"/>
    <w:rsid w:val="00AD6D5D"/>
    <w:rsid w:val="00AD6E4B"/>
    <w:rsid w:val="00AD71F6"/>
    <w:rsid w:val="00AD7335"/>
    <w:rsid w:val="00AD7A90"/>
    <w:rsid w:val="00AE0AE4"/>
    <w:rsid w:val="00AE0C7D"/>
    <w:rsid w:val="00AE2227"/>
    <w:rsid w:val="00AE22B3"/>
    <w:rsid w:val="00AE2AD9"/>
    <w:rsid w:val="00AE2DBE"/>
    <w:rsid w:val="00AE33B8"/>
    <w:rsid w:val="00AE36B6"/>
    <w:rsid w:val="00AE4267"/>
    <w:rsid w:val="00AE4EF2"/>
    <w:rsid w:val="00AE5D72"/>
    <w:rsid w:val="00AE61EF"/>
    <w:rsid w:val="00AE65FE"/>
    <w:rsid w:val="00AE7576"/>
    <w:rsid w:val="00AE765A"/>
    <w:rsid w:val="00AF0810"/>
    <w:rsid w:val="00AF09BB"/>
    <w:rsid w:val="00AF0A2B"/>
    <w:rsid w:val="00AF0E8E"/>
    <w:rsid w:val="00AF1731"/>
    <w:rsid w:val="00AF249D"/>
    <w:rsid w:val="00AF2672"/>
    <w:rsid w:val="00AF2C5E"/>
    <w:rsid w:val="00AF2E73"/>
    <w:rsid w:val="00AF40CC"/>
    <w:rsid w:val="00AF435C"/>
    <w:rsid w:val="00AF5D32"/>
    <w:rsid w:val="00AF5E0C"/>
    <w:rsid w:val="00AF6070"/>
    <w:rsid w:val="00AF7DD8"/>
    <w:rsid w:val="00B002A7"/>
    <w:rsid w:val="00B006C5"/>
    <w:rsid w:val="00B00760"/>
    <w:rsid w:val="00B00864"/>
    <w:rsid w:val="00B0108B"/>
    <w:rsid w:val="00B01098"/>
    <w:rsid w:val="00B02384"/>
    <w:rsid w:val="00B029F1"/>
    <w:rsid w:val="00B0394D"/>
    <w:rsid w:val="00B03A05"/>
    <w:rsid w:val="00B0478B"/>
    <w:rsid w:val="00B04809"/>
    <w:rsid w:val="00B04D93"/>
    <w:rsid w:val="00B04EB0"/>
    <w:rsid w:val="00B0537D"/>
    <w:rsid w:val="00B05DEB"/>
    <w:rsid w:val="00B06018"/>
    <w:rsid w:val="00B06173"/>
    <w:rsid w:val="00B062DC"/>
    <w:rsid w:val="00B0630E"/>
    <w:rsid w:val="00B102F4"/>
    <w:rsid w:val="00B103EF"/>
    <w:rsid w:val="00B10C10"/>
    <w:rsid w:val="00B10CED"/>
    <w:rsid w:val="00B10F49"/>
    <w:rsid w:val="00B1120C"/>
    <w:rsid w:val="00B11528"/>
    <w:rsid w:val="00B116AE"/>
    <w:rsid w:val="00B116F2"/>
    <w:rsid w:val="00B12D67"/>
    <w:rsid w:val="00B12F69"/>
    <w:rsid w:val="00B132F0"/>
    <w:rsid w:val="00B13828"/>
    <w:rsid w:val="00B13E95"/>
    <w:rsid w:val="00B149FD"/>
    <w:rsid w:val="00B14BBE"/>
    <w:rsid w:val="00B1505A"/>
    <w:rsid w:val="00B154E3"/>
    <w:rsid w:val="00B15538"/>
    <w:rsid w:val="00B1583E"/>
    <w:rsid w:val="00B16BB6"/>
    <w:rsid w:val="00B16C97"/>
    <w:rsid w:val="00B16E61"/>
    <w:rsid w:val="00B1755A"/>
    <w:rsid w:val="00B17A08"/>
    <w:rsid w:val="00B17BF8"/>
    <w:rsid w:val="00B20AD2"/>
    <w:rsid w:val="00B21F52"/>
    <w:rsid w:val="00B22383"/>
    <w:rsid w:val="00B22422"/>
    <w:rsid w:val="00B23492"/>
    <w:rsid w:val="00B240F2"/>
    <w:rsid w:val="00B246C3"/>
    <w:rsid w:val="00B24ED7"/>
    <w:rsid w:val="00B2594C"/>
    <w:rsid w:val="00B25DC5"/>
    <w:rsid w:val="00B2638C"/>
    <w:rsid w:val="00B274A5"/>
    <w:rsid w:val="00B300DC"/>
    <w:rsid w:val="00B306C2"/>
    <w:rsid w:val="00B312C7"/>
    <w:rsid w:val="00B31308"/>
    <w:rsid w:val="00B31455"/>
    <w:rsid w:val="00B31650"/>
    <w:rsid w:val="00B31C09"/>
    <w:rsid w:val="00B329F7"/>
    <w:rsid w:val="00B331B8"/>
    <w:rsid w:val="00B342B4"/>
    <w:rsid w:val="00B343EB"/>
    <w:rsid w:val="00B3461A"/>
    <w:rsid w:val="00B34CAA"/>
    <w:rsid w:val="00B34F9B"/>
    <w:rsid w:val="00B359E3"/>
    <w:rsid w:val="00B363CC"/>
    <w:rsid w:val="00B3699B"/>
    <w:rsid w:val="00B36AEE"/>
    <w:rsid w:val="00B36D48"/>
    <w:rsid w:val="00B36E0F"/>
    <w:rsid w:val="00B3731F"/>
    <w:rsid w:val="00B37E2D"/>
    <w:rsid w:val="00B40CCA"/>
    <w:rsid w:val="00B40E14"/>
    <w:rsid w:val="00B40F69"/>
    <w:rsid w:val="00B41250"/>
    <w:rsid w:val="00B41753"/>
    <w:rsid w:val="00B41A70"/>
    <w:rsid w:val="00B41F05"/>
    <w:rsid w:val="00B4249A"/>
    <w:rsid w:val="00B426D8"/>
    <w:rsid w:val="00B42BD6"/>
    <w:rsid w:val="00B42CD1"/>
    <w:rsid w:val="00B42E76"/>
    <w:rsid w:val="00B43EC8"/>
    <w:rsid w:val="00B449DA"/>
    <w:rsid w:val="00B44B3C"/>
    <w:rsid w:val="00B44E6F"/>
    <w:rsid w:val="00B45435"/>
    <w:rsid w:val="00B46005"/>
    <w:rsid w:val="00B463B8"/>
    <w:rsid w:val="00B468E6"/>
    <w:rsid w:val="00B46D20"/>
    <w:rsid w:val="00B47695"/>
    <w:rsid w:val="00B47B3F"/>
    <w:rsid w:val="00B47CCB"/>
    <w:rsid w:val="00B50102"/>
    <w:rsid w:val="00B5127B"/>
    <w:rsid w:val="00B529DE"/>
    <w:rsid w:val="00B52C4C"/>
    <w:rsid w:val="00B53058"/>
    <w:rsid w:val="00B534C5"/>
    <w:rsid w:val="00B53662"/>
    <w:rsid w:val="00B5403A"/>
    <w:rsid w:val="00B54A9A"/>
    <w:rsid w:val="00B54D96"/>
    <w:rsid w:val="00B54FA7"/>
    <w:rsid w:val="00B556C4"/>
    <w:rsid w:val="00B55A1D"/>
    <w:rsid w:val="00B55C33"/>
    <w:rsid w:val="00B55DC5"/>
    <w:rsid w:val="00B55FDC"/>
    <w:rsid w:val="00B578E5"/>
    <w:rsid w:val="00B57D16"/>
    <w:rsid w:val="00B60060"/>
    <w:rsid w:val="00B600B1"/>
    <w:rsid w:val="00B602C5"/>
    <w:rsid w:val="00B609F8"/>
    <w:rsid w:val="00B60F68"/>
    <w:rsid w:val="00B6129E"/>
    <w:rsid w:val="00B617C0"/>
    <w:rsid w:val="00B62045"/>
    <w:rsid w:val="00B63020"/>
    <w:rsid w:val="00B6327A"/>
    <w:rsid w:val="00B633B8"/>
    <w:rsid w:val="00B63C15"/>
    <w:rsid w:val="00B63DEF"/>
    <w:rsid w:val="00B660A1"/>
    <w:rsid w:val="00B6612D"/>
    <w:rsid w:val="00B66517"/>
    <w:rsid w:val="00B66535"/>
    <w:rsid w:val="00B666C8"/>
    <w:rsid w:val="00B670EB"/>
    <w:rsid w:val="00B67AE4"/>
    <w:rsid w:val="00B67AE8"/>
    <w:rsid w:val="00B706CF"/>
    <w:rsid w:val="00B70BB6"/>
    <w:rsid w:val="00B70C8C"/>
    <w:rsid w:val="00B71137"/>
    <w:rsid w:val="00B72F2E"/>
    <w:rsid w:val="00B732A4"/>
    <w:rsid w:val="00B732C6"/>
    <w:rsid w:val="00B73DBB"/>
    <w:rsid w:val="00B7496D"/>
    <w:rsid w:val="00B74B2E"/>
    <w:rsid w:val="00B74C3F"/>
    <w:rsid w:val="00B750EA"/>
    <w:rsid w:val="00B751FC"/>
    <w:rsid w:val="00B75A31"/>
    <w:rsid w:val="00B75C40"/>
    <w:rsid w:val="00B75E51"/>
    <w:rsid w:val="00B76501"/>
    <w:rsid w:val="00B76957"/>
    <w:rsid w:val="00B774BB"/>
    <w:rsid w:val="00B774EC"/>
    <w:rsid w:val="00B77CB1"/>
    <w:rsid w:val="00B804B8"/>
    <w:rsid w:val="00B808F0"/>
    <w:rsid w:val="00B80DD8"/>
    <w:rsid w:val="00B81614"/>
    <w:rsid w:val="00B81C0B"/>
    <w:rsid w:val="00B81DA4"/>
    <w:rsid w:val="00B81E17"/>
    <w:rsid w:val="00B82A05"/>
    <w:rsid w:val="00B82E81"/>
    <w:rsid w:val="00B832DE"/>
    <w:rsid w:val="00B8335B"/>
    <w:rsid w:val="00B837A1"/>
    <w:rsid w:val="00B84156"/>
    <w:rsid w:val="00B84182"/>
    <w:rsid w:val="00B84AD3"/>
    <w:rsid w:val="00B859C5"/>
    <w:rsid w:val="00B86148"/>
    <w:rsid w:val="00B8673C"/>
    <w:rsid w:val="00B8677B"/>
    <w:rsid w:val="00B867F9"/>
    <w:rsid w:val="00B87FB5"/>
    <w:rsid w:val="00B90036"/>
    <w:rsid w:val="00B92846"/>
    <w:rsid w:val="00B92D1D"/>
    <w:rsid w:val="00B93747"/>
    <w:rsid w:val="00B9377A"/>
    <w:rsid w:val="00B93EF5"/>
    <w:rsid w:val="00B9454A"/>
    <w:rsid w:val="00B94987"/>
    <w:rsid w:val="00B9611D"/>
    <w:rsid w:val="00B96692"/>
    <w:rsid w:val="00B972DD"/>
    <w:rsid w:val="00B97745"/>
    <w:rsid w:val="00B97AEC"/>
    <w:rsid w:val="00B97D1A"/>
    <w:rsid w:val="00BA093C"/>
    <w:rsid w:val="00BA204B"/>
    <w:rsid w:val="00BA3106"/>
    <w:rsid w:val="00BA316C"/>
    <w:rsid w:val="00BA3418"/>
    <w:rsid w:val="00BA3D68"/>
    <w:rsid w:val="00BA45C8"/>
    <w:rsid w:val="00BA4892"/>
    <w:rsid w:val="00BA517D"/>
    <w:rsid w:val="00BA5641"/>
    <w:rsid w:val="00BA5964"/>
    <w:rsid w:val="00BA5CBA"/>
    <w:rsid w:val="00BA5CCE"/>
    <w:rsid w:val="00BA6DD3"/>
    <w:rsid w:val="00BA729A"/>
    <w:rsid w:val="00BA7371"/>
    <w:rsid w:val="00BA762A"/>
    <w:rsid w:val="00BA784E"/>
    <w:rsid w:val="00BA7889"/>
    <w:rsid w:val="00BA789E"/>
    <w:rsid w:val="00BA7D11"/>
    <w:rsid w:val="00BB04CA"/>
    <w:rsid w:val="00BB0812"/>
    <w:rsid w:val="00BB099E"/>
    <w:rsid w:val="00BB0A83"/>
    <w:rsid w:val="00BB0B51"/>
    <w:rsid w:val="00BB0E10"/>
    <w:rsid w:val="00BB113E"/>
    <w:rsid w:val="00BB2429"/>
    <w:rsid w:val="00BB25C0"/>
    <w:rsid w:val="00BB261A"/>
    <w:rsid w:val="00BB2AD8"/>
    <w:rsid w:val="00BB30C9"/>
    <w:rsid w:val="00BB3130"/>
    <w:rsid w:val="00BB33B4"/>
    <w:rsid w:val="00BB3B6F"/>
    <w:rsid w:val="00BB4710"/>
    <w:rsid w:val="00BB5B00"/>
    <w:rsid w:val="00BB6691"/>
    <w:rsid w:val="00BB66A0"/>
    <w:rsid w:val="00BB66CA"/>
    <w:rsid w:val="00BB6A18"/>
    <w:rsid w:val="00BB6B9C"/>
    <w:rsid w:val="00BB6DF4"/>
    <w:rsid w:val="00BB6FA8"/>
    <w:rsid w:val="00BB780E"/>
    <w:rsid w:val="00BB7F6D"/>
    <w:rsid w:val="00BB7FB5"/>
    <w:rsid w:val="00BC0220"/>
    <w:rsid w:val="00BC0C98"/>
    <w:rsid w:val="00BC0E1B"/>
    <w:rsid w:val="00BC0F20"/>
    <w:rsid w:val="00BC17D1"/>
    <w:rsid w:val="00BC2415"/>
    <w:rsid w:val="00BC2CEF"/>
    <w:rsid w:val="00BC32C1"/>
    <w:rsid w:val="00BC354C"/>
    <w:rsid w:val="00BC42A5"/>
    <w:rsid w:val="00BC4662"/>
    <w:rsid w:val="00BC5CD4"/>
    <w:rsid w:val="00BC5F22"/>
    <w:rsid w:val="00BC7BC6"/>
    <w:rsid w:val="00BD076A"/>
    <w:rsid w:val="00BD07DE"/>
    <w:rsid w:val="00BD09FB"/>
    <w:rsid w:val="00BD0B83"/>
    <w:rsid w:val="00BD1143"/>
    <w:rsid w:val="00BD322F"/>
    <w:rsid w:val="00BD3317"/>
    <w:rsid w:val="00BD34E4"/>
    <w:rsid w:val="00BD3D8E"/>
    <w:rsid w:val="00BD3EDF"/>
    <w:rsid w:val="00BD483E"/>
    <w:rsid w:val="00BD4C94"/>
    <w:rsid w:val="00BD575E"/>
    <w:rsid w:val="00BD5AAC"/>
    <w:rsid w:val="00BD619B"/>
    <w:rsid w:val="00BD61A8"/>
    <w:rsid w:val="00BD67FC"/>
    <w:rsid w:val="00BD77E1"/>
    <w:rsid w:val="00BE1222"/>
    <w:rsid w:val="00BE1350"/>
    <w:rsid w:val="00BE1E91"/>
    <w:rsid w:val="00BE2162"/>
    <w:rsid w:val="00BE2D02"/>
    <w:rsid w:val="00BE3782"/>
    <w:rsid w:val="00BE3954"/>
    <w:rsid w:val="00BE4CAC"/>
    <w:rsid w:val="00BE4E24"/>
    <w:rsid w:val="00BE509F"/>
    <w:rsid w:val="00BE602D"/>
    <w:rsid w:val="00BE6786"/>
    <w:rsid w:val="00BE6AC3"/>
    <w:rsid w:val="00BE6DFA"/>
    <w:rsid w:val="00BE73C6"/>
    <w:rsid w:val="00BE755C"/>
    <w:rsid w:val="00BE79DD"/>
    <w:rsid w:val="00BF0194"/>
    <w:rsid w:val="00BF0B23"/>
    <w:rsid w:val="00BF0BD5"/>
    <w:rsid w:val="00BF1C59"/>
    <w:rsid w:val="00BF2681"/>
    <w:rsid w:val="00BF28F9"/>
    <w:rsid w:val="00BF3E2C"/>
    <w:rsid w:val="00BF4797"/>
    <w:rsid w:val="00BF4AD1"/>
    <w:rsid w:val="00BF614F"/>
    <w:rsid w:val="00BF64D4"/>
    <w:rsid w:val="00C00325"/>
    <w:rsid w:val="00C01A93"/>
    <w:rsid w:val="00C01EE2"/>
    <w:rsid w:val="00C02A81"/>
    <w:rsid w:val="00C02BAE"/>
    <w:rsid w:val="00C03461"/>
    <w:rsid w:val="00C034A3"/>
    <w:rsid w:val="00C03A5D"/>
    <w:rsid w:val="00C03BB9"/>
    <w:rsid w:val="00C03F7C"/>
    <w:rsid w:val="00C040DF"/>
    <w:rsid w:val="00C04DD0"/>
    <w:rsid w:val="00C04E17"/>
    <w:rsid w:val="00C055F8"/>
    <w:rsid w:val="00C05720"/>
    <w:rsid w:val="00C05F51"/>
    <w:rsid w:val="00C06810"/>
    <w:rsid w:val="00C06C45"/>
    <w:rsid w:val="00C07005"/>
    <w:rsid w:val="00C0790B"/>
    <w:rsid w:val="00C07C0A"/>
    <w:rsid w:val="00C110D1"/>
    <w:rsid w:val="00C1177A"/>
    <w:rsid w:val="00C120EC"/>
    <w:rsid w:val="00C12A2A"/>
    <w:rsid w:val="00C12AE8"/>
    <w:rsid w:val="00C12C2E"/>
    <w:rsid w:val="00C131CB"/>
    <w:rsid w:val="00C13602"/>
    <w:rsid w:val="00C13A73"/>
    <w:rsid w:val="00C14A5D"/>
    <w:rsid w:val="00C157F7"/>
    <w:rsid w:val="00C1594F"/>
    <w:rsid w:val="00C160F7"/>
    <w:rsid w:val="00C1764A"/>
    <w:rsid w:val="00C17693"/>
    <w:rsid w:val="00C20D4D"/>
    <w:rsid w:val="00C21007"/>
    <w:rsid w:val="00C21EC7"/>
    <w:rsid w:val="00C21F84"/>
    <w:rsid w:val="00C2214F"/>
    <w:rsid w:val="00C228A2"/>
    <w:rsid w:val="00C231B8"/>
    <w:rsid w:val="00C2463C"/>
    <w:rsid w:val="00C24CBC"/>
    <w:rsid w:val="00C25182"/>
    <w:rsid w:val="00C26087"/>
    <w:rsid w:val="00C2613F"/>
    <w:rsid w:val="00C2622A"/>
    <w:rsid w:val="00C26581"/>
    <w:rsid w:val="00C2680B"/>
    <w:rsid w:val="00C26B62"/>
    <w:rsid w:val="00C2773D"/>
    <w:rsid w:val="00C27860"/>
    <w:rsid w:val="00C27DA8"/>
    <w:rsid w:val="00C302AA"/>
    <w:rsid w:val="00C303E7"/>
    <w:rsid w:val="00C30CA7"/>
    <w:rsid w:val="00C31B22"/>
    <w:rsid w:val="00C32079"/>
    <w:rsid w:val="00C324F4"/>
    <w:rsid w:val="00C32959"/>
    <w:rsid w:val="00C32998"/>
    <w:rsid w:val="00C32B24"/>
    <w:rsid w:val="00C33F09"/>
    <w:rsid w:val="00C33F1A"/>
    <w:rsid w:val="00C34DCD"/>
    <w:rsid w:val="00C34EA0"/>
    <w:rsid w:val="00C356A5"/>
    <w:rsid w:val="00C3621E"/>
    <w:rsid w:val="00C365B6"/>
    <w:rsid w:val="00C375B0"/>
    <w:rsid w:val="00C37848"/>
    <w:rsid w:val="00C37A2F"/>
    <w:rsid w:val="00C404D8"/>
    <w:rsid w:val="00C40FB4"/>
    <w:rsid w:val="00C41183"/>
    <w:rsid w:val="00C41377"/>
    <w:rsid w:val="00C41CA0"/>
    <w:rsid w:val="00C41DC9"/>
    <w:rsid w:val="00C41F01"/>
    <w:rsid w:val="00C421A8"/>
    <w:rsid w:val="00C431FB"/>
    <w:rsid w:val="00C43282"/>
    <w:rsid w:val="00C4335B"/>
    <w:rsid w:val="00C43BDE"/>
    <w:rsid w:val="00C44574"/>
    <w:rsid w:val="00C463C1"/>
    <w:rsid w:val="00C464D9"/>
    <w:rsid w:val="00C46816"/>
    <w:rsid w:val="00C46C6E"/>
    <w:rsid w:val="00C46F33"/>
    <w:rsid w:val="00C4718D"/>
    <w:rsid w:val="00C47F6B"/>
    <w:rsid w:val="00C50F4D"/>
    <w:rsid w:val="00C51494"/>
    <w:rsid w:val="00C5197D"/>
    <w:rsid w:val="00C5201D"/>
    <w:rsid w:val="00C52222"/>
    <w:rsid w:val="00C526EF"/>
    <w:rsid w:val="00C52792"/>
    <w:rsid w:val="00C53AB3"/>
    <w:rsid w:val="00C53CB5"/>
    <w:rsid w:val="00C53E84"/>
    <w:rsid w:val="00C549EA"/>
    <w:rsid w:val="00C54E00"/>
    <w:rsid w:val="00C554D5"/>
    <w:rsid w:val="00C55AF1"/>
    <w:rsid w:val="00C55CF8"/>
    <w:rsid w:val="00C566C5"/>
    <w:rsid w:val="00C567B1"/>
    <w:rsid w:val="00C570B4"/>
    <w:rsid w:val="00C57889"/>
    <w:rsid w:val="00C57913"/>
    <w:rsid w:val="00C6258A"/>
    <w:rsid w:val="00C63507"/>
    <w:rsid w:val="00C646E0"/>
    <w:rsid w:val="00C647B7"/>
    <w:rsid w:val="00C652B2"/>
    <w:rsid w:val="00C667A1"/>
    <w:rsid w:val="00C66BC8"/>
    <w:rsid w:val="00C6737A"/>
    <w:rsid w:val="00C67631"/>
    <w:rsid w:val="00C67836"/>
    <w:rsid w:val="00C7045B"/>
    <w:rsid w:val="00C70CE0"/>
    <w:rsid w:val="00C712B2"/>
    <w:rsid w:val="00C7281A"/>
    <w:rsid w:val="00C7338F"/>
    <w:rsid w:val="00C73678"/>
    <w:rsid w:val="00C73B06"/>
    <w:rsid w:val="00C74310"/>
    <w:rsid w:val="00C751F4"/>
    <w:rsid w:val="00C7589A"/>
    <w:rsid w:val="00C75C30"/>
    <w:rsid w:val="00C761A5"/>
    <w:rsid w:val="00C76665"/>
    <w:rsid w:val="00C76AD5"/>
    <w:rsid w:val="00C775A3"/>
    <w:rsid w:val="00C776D4"/>
    <w:rsid w:val="00C77A83"/>
    <w:rsid w:val="00C77A87"/>
    <w:rsid w:val="00C77A88"/>
    <w:rsid w:val="00C8095D"/>
    <w:rsid w:val="00C80E20"/>
    <w:rsid w:val="00C80F3B"/>
    <w:rsid w:val="00C81261"/>
    <w:rsid w:val="00C81BF7"/>
    <w:rsid w:val="00C81FAD"/>
    <w:rsid w:val="00C8244D"/>
    <w:rsid w:val="00C82907"/>
    <w:rsid w:val="00C82A24"/>
    <w:rsid w:val="00C82C9A"/>
    <w:rsid w:val="00C83096"/>
    <w:rsid w:val="00C8324C"/>
    <w:rsid w:val="00C83D4E"/>
    <w:rsid w:val="00C83E23"/>
    <w:rsid w:val="00C84D24"/>
    <w:rsid w:val="00C84D92"/>
    <w:rsid w:val="00C85083"/>
    <w:rsid w:val="00C85211"/>
    <w:rsid w:val="00C85950"/>
    <w:rsid w:val="00C85F83"/>
    <w:rsid w:val="00C868D0"/>
    <w:rsid w:val="00C86B68"/>
    <w:rsid w:val="00C86DC3"/>
    <w:rsid w:val="00C87015"/>
    <w:rsid w:val="00C8734D"/>
    <w:rsid w:val="00C87532"/>
    <w:rsid w:val="00C8784E"/>
    <w:rsid w:val="00C879A3"/>
    <w:rsid w:val="00C907A5"/>
    <w:rsid w:val="00C91059"/>
    <w:rsid w:val="00C912E0"/>
    <w:rsid w:val="00C91643"/>
    <w:rsid w:val="00C91784"/>
    <w:rsid w:val="00C9179D"/>
    <w:rsid w:val="00C91B01"/>
    <w:rsid w:val="00C91D6D"/>
    <w:rsid w:val="00C920EE"/>
    <w:rsid w:val="00C924BF"/>
    <w:rsid w:val="00C92834"/>
    <w:rsid w:val="00C93120"/>
    <w:rsid w:val="00C94F06"/>
    <w:rsid w:val="00C950DB"/>
    <w:rsid w:val="00C95E6E"/>
    <w:rsid w:val="00C96223"/>
    <w:rsid w:val="00C96269"/>
    <w:rsid w:val="00C96EFA"/>
    <w:rsid w:val="00CA0304"/>
    <w:rsid w:val="00CA082A"/>
    <w:rsid w:val="00CA0B01"/>
    <w:rsid w:val="00CA1063"/>
    <w:rsid w:val="00CA1929"/>
    <w:rsid w:val="00CA1AB8"/>
    <w:rsid w:val="00CA21F6"/>
    <w:rsid w:val="00CA22F8"/>
    <w:rsid w:val="00CA25E0"/>
    <w:rsid w:val="00CA2617"/>
    <w:rsid w:val="00CA2883"/>
    <w:rsid w:val="00CA353F"/>
    <w:rsid w:val="00CA3967"/>
    <w:rsid w:val="00CA41AD"/>
    <w:rsid w:val="00CA4D98"/>
    <w:rsid w:val="00CA5640"/>
    <w:rsid w:val="00CA58AB"/>
    <w:rsid w:val="00CA5C0E"/>
    <w:rsid w:val="00CA5D3F"/>
    <w:rsid w:val="00CA5E37"/>
    <w:rsid w:val="00CA6010"/>
    <w:rsid w:val="00CA6170"/>
    <w:rsid w:val="00CA6674"/>
    <w:rsid w:val="00CA6C6C"/>
    <w:rsid w:val="00CA7A6C"/>
    <w:rsid w:val="00CB0FF1"/>
    <w:rsid w:val="00CB13AD"/>
    <w:rsid w:val="00CB1D0F"/>
    <w:rsid w:val="00CB2556"/>
    <w:rsid w:val="00CB2914"/>
    <w:rsid w:val="00CB29D3"/>
    <w:rsid w:val="00CB2AEF"/>
    <w:rsid w:val="00CB2B02"/>
    <w:rsid w:val="00CB2F96"/>
    <w:rsid w:val="00CB2FC4"/>
    <w:rsid w:val="00CB3E08"/>
    <w:rsid w:val="00CB47B9"/>
    <w:rsid w:val="00CB4C62"/>
    <w:rsid w:val="00CB51BE"/>
    <w:rsid w:val="00CB5C02"/>
    <w:rsid w:val="00CB6CB3"/>
    <w:rsid w:val="00CB6D99"/>
    <w:rsid w:val="00CB7627"/>
    <w:rsid w:val="00CB779A"/>
    <w:rsid w:val="00CB79D0"/>
    <w:rsid w:val="00CC0A9F"/>
    <w:rsid w:val="00CC0EDF"/>
    <w:rsid w:val="00CC12C5"/>
    <w:rsid w:val="00CC1D39"/>
    <w:rsid w:val="00CC1FD8"/>
    <w:rsid w:val="00CC33AB"/>
    <w:rsid w:val="00CC4E12"/>
    <w:rsid w:val="00CC4FC7"/>
    <w:rsid w:val="00CC5DF2"/>
    <w:rsid w:val="00CD071C"/>
    <w:rsid w:val="00CD10D2"/>
    <w:rsid w:val="00CD199A"/>
    <w:rsid w:val="00CD1AF9"/>
    <w:rsid w:val="00CD1FE3"/>
    <w:rsid w:val="00CD29D4"/>
    <w:rsid w:val="00CD2FB4"/>
    <w:rsid w:val="00CD3028"/>
    <w:rsid w:val="00CD3286"/>
    <w:rsid w:val="00CD3356"/>
    <w:rsid w:val="00CD3456"/>
    <w:rsid w:val="00CD3775"/>
    <w:rsid w:val="00CD441F"/>
    <w:rsid w:val="00CD4CF9"/>
    <w:rsid w:val="00CD506D"/>
    <w:rsid w:val="00CD510B"/>
    <w:rsid w:val="00CD523A"/>
    <w:rsid w:val="00CD5C01"/>
    <w:rsid w:val="00CD6B3F"/>
    <w:rsid w:val="00CD6F0F"/>
    <w:rsid w:val="00CE01E5"/>
    <w:rsid w:val="00CE0945"/>
    <w:rsid w:val="00CE0C9E"/>
    <w:rsid w:val="00CE111F"/>
    <w:rsid w:val="00CE14C4"/>
    <w:rsid w:val="00CE21F0"/>
    <w:rsid w:val="00CE248D"/>
    <w:rsid w:val="00CE260C"/>
    <w:rsid w:val="00CE2A87"/>
    <w:rsid w:val="00CE4593"/>
    <w:rsid w:val="00CE4C2F"/>
    <w:rsid w:val="00CE5236"/>
    <w:rsid w:val="00CE5544"/>
    <w:rsid w:val="00CE55F9"/>
    <w:rsid w:val="00CE611C"/>
    <w:rsid w:val="00CE61B2"/>
    <w:rsid w:val="00CE6BFD"/>
    <w:rsid w:val="00CF0BCC"/>
    <w:rsid w:val="00CF1B8F"/>
    <w:rsid w:val="00CF1DF6"/>
    <w:rsid w:val="00CF1EF0"/>
    <w:rsid w:val="00CF2108"/>
    <w:rsid w:val="00CF254D"/>
    <w:rsid w:val="00CF2693"/>
    <w:rsid w:val="00CF2E3A"/>
    <w:rsid w:val="00CF330C"/>
    <w:rsid w:val="00CF336A"/>
    <w:rsid w:val="00CF4D60"/>
    <w:rsid w:val="00CF4D76"/>
    <w:rsid w:val="00CF50CA"/>
    <w:rsid w:val="00CF5D10"/>
    <w:rsid w:val="00CF5DD7"/>
    <w:rsid w:val="00CF6C39"/>
    <w:rsid w:val="00CF6F20"/>
    <w:rsid w:val="00CF702A"/>
    <w:rsid w:val="00CF707E"/>
    <w:rsid w:val="00D00596"/>
    <w:rsid w:val="00D00FC8"/>
    <w:rsid w:val="00D0135A"/>
    <w:rsid w:val="00D019B4"/>
    <w:rsid w:val="00D01B43"/>
    <w:rsid w:val="00D01F92"/>
    <w:rsid w:val="00D0261D"/>
    <w:rsid w:val="00D02A66"/>
    <w:rsid w:val="00D033C7"/>
    <w:rsid w:val="00D03D9E"/>
    <w:rsid w:val="00D041A3"/>
    <w:rsid w:val="00D04244"/>
    <w:rsid w:val="00D0458A"/>
    <w:rsid w:val="00D0498F"/>
    <w:rsid w:val="00D04C7E"/>
    <w:rsid w:val="00D04CE5"/>
    <w:rsid w:val="00D055ED"/>
    <w:rsid w:val="00D05850"/>
    <w:rsid w:val="00D05C75"/>
    <w:rsid w:val="00D05E64"/>
    <w:rsid w:val="00D06E9B"/>
    <w:rsid w:val="00D070B2"/>
    <w:rsid w:val="00D072F6"/>
    <w:rsid w:val="00D07ABD"/>
    <w:rsid w:val="00D07C9B"/>
    <w:rsid w:val="00D07CE7"/>
    <w:rsid w:val="00D10244"/>
    <w:rsid w:val="00D10992"/>
    <w:rsid w:val="00D10BAE"/>
    <w:rsid w:val="00D118F2"/>
    <w:rsid w:val="00D1229E"/>
    <w:rsid w:val="00D1323B"/>
    <w:rsid w:val="00D134B8"/>
    <w:rsid w:val="00D13A63"/>
    <w:rsid w:val="00D13ADD"/>
    <w:rsid w:val="00D13B40"/>
    <w:rsid w:val="00D13BD0"/>
    <w:rsid w:val="00D13BE0"/>
    <w:rsid w:val="00D14084"/>
    <w:rsid w:val="00D1439E"/>
    <w:rsid w:val="00D145BC"/>
    <w:rsid w:val="00D1559D"/>
    <w:rsid w:val="00D159C1"/>
    <w:rsid w:val="00D15E2F"/>
    <w:rsid w:val="00D15F5F"/>
    <w:rsid w:val="00D162B6"/>
    <w:rsid w:val="00D16468"/>
    <w:rsid w:val="00D16D55"/>
    <w:rsid w:val="00D16F87"/>
    <w:rsid w:val="00D176BA"/>
    <w:rsid w:val="00D202E1"/>
    <w:rsid w:val="00D206A3"/>
    <w:rsid w:val="00D20F0B"/>
    <w:rsid w:val="00D21D0D"/>
    <w:rsid w:val="00D21F5F"/>
    <w:rsid w:val="00D21FD4"/>
    <w:rsid w:val="00D2341D"/>
    <w:rsid w:val="00D23531"/>
    <w:rsid w:val="00D23AA9"/>
    <w:rsid w:val="00D23E46"/>
    <w:rsid w:val="00D2419E"/>
    <w:rsid w:val="00D242A4"/>
    <w:rsid w:val="00D25257"/>
    <w:rsid w:val="00D25B41"/>
    <w:rsid w:val="00D2723B"/>
    <w:rsid w:val="00D2731C"/>
    <w:rsid w:val="00D30408"/>
    <w:rsid w:val="00D309B6"/>
    <w:rsid w:val="00D30F03"/>
    <w:rsid w:val="00D32333"/>
    <w:rsid w:val="00D32CD6"/>
    <w:rsid w:val="00D32D37"/>
    <w:rsid w:val="00D33429"/>
    <w:rsid w:val="00D33879"/>
    <w:rsid w:val="00D338B5"/>
    <w:rsid w:val="00D34070"/>
    <w:rsid w:val="00D34B77"/>
    <w:rsid w:val="00D34E7C"/>
    <w:rsid w:val="00D35037"/>
    <w:rsid w:val="00D35D63"/>
    <w:rsid w:val="00D35E0E"/>
    <w:rsid w:val="00D3692E"/>
    <w:rsid w:val="00D369F3"/>
    <w:rsid w:val="00D36B07"/>
    <w:rsid w:val="00D37E42"/>
    <w:rsid w:val="00D40FF3"/>
    <w:rsid w:val="00D410B1"/>
    <w:rsid w:val="00D41121"/>
    <w:rsid w:val="00D4153A"/>
    <w:rsid w:val="00D41A6A"/>
    <w:rsid w:val="00D4254F"/>
    <w:rsid w:val="00D42E0C"/>
    <w:rsid w:val="00D42F7A"/>
    <w:rsid w:val="00D43026"/>
    <w:rsid w:val="00D44B85"/>
    <w:rsid w:val="00D44C8D"/>
    <w:rsid w:val="00D44DF6"/>
    <w:rsid w:val="00D458B2"/>
    <w:rsid w:val="00D45F11"/>
    <w:rsid w:val="00D46880"/>
    <w:rsid w:val="00D468D7"/>
    <w:rsid w:val="00D46A59"/>
    <w:rsid w:val="00D46BD2"/>
    <w:rsid w:val="00D47138"/>
    <w:rsid w:val="00D50EAA"/>
    <w:rsid w:val="00D52060"/>
    <w:rsid w:val="00D52306"/>
    <w:rsid w:val="00D527A2"/>
    <w:rsid w:val="00D52EFD"/>
    <w:rsid w:val="00D5310C"/>
    <w:rsid w:val="00D535E5"/>
    <w:rsid w:val="00D53D0F"/>
    <w:rsid w:val="00D54BCB"/>
    <w:rsid w:val="00D54DBE"/>
    <w:rsid w:val="00D5580E"/>
    <w:rsid w:val="00D559B7"/>
    <w:rsid w:val="00D559C7"/>
    <w:rsid w:val="00D559CB"/>
    <w:rsid w:val="00D56478"/>
    <w:rsid w:val="00D568FB"/>
    <w:rsid w:val="00D56AF6"/>
    <w:rsid w:val="00D57CD8"/>
    <w:rsid w:val="00D60A56"/>
    <w:rsid w:val="00D60A75"/>
    <w:rsid w:val="00D61143"/>
    <w:rsid w:val="00D61B4E"/>
    <w:rsid w:val="00D61E25"/>
    <w:rsid w:val="00D622FE"/>
    <w:rsid w:val="00D62422"/>
    <w:rsid w:val="00D629F2"/>
    <w:rsid w:val="00D62BF0"/>
    <w:rsid w:val="00D62C94"/>
    <w:rsid w:val="00D63014"/>
    <w:rsid w:val="00D63EC5"/>
    <w:rsid w:val="00D6572B"/>
    <w:rsid w:val="00D65BDC"/>
    <w:rsid w:val="00D66920"/>
    <w:rsid w:val="00D66CC2"/>
    <w:rsid w:val="00D66D6F"/>
    <w:rsid w:val="00D676B6"/>
    <w:rsid w:val="00D6775B"/>
    <w:rsid w:val="00D67F29"/>
    <w:rsid w:val="00D70966"/>
    <w:rsid w:val="00D714BA"/>
    <w:rsid w:val="00D719F0"/>
    <w:rsid w:val="00D71F57"/>
    <w:rsid w:val="00D72188"/>
    <w:rsid w:val="00D7242B"/>
    <w:rsid w:val="00D7264A"/>
    <w:rsid w:val="00D72662"/>
    <w:rsid w:val="00D72DA8"/>
    <w:rsid w:val="00D73296"/>
    <w:rsid w:val="00D75065"/>
    <w:rsid w:val="00D752B0"/>
    <w:rsid w:val="00D75D5E"/>
    <w:rsid w:val="00D76CB9"/>
    <w:rsid w:val="00D76DA7"/>
    <w:rsid w:val="00D77A8B"/>
    <w:rsid w:val="00D80023"/>
    <w:rsid w:val="00D80185"/>
    <w:rsid w:val="00D80241"/>
    <w:rsid w:val="00D804DF"/>
    <w:rsid w:val="00D80D80"/>
    <w:rsid w:val="00D81182"/>
    <w:rsid w:val="00D81DBF"/>
    <w:rsid w:val="00D82603"/>
    <w:rsid w:val="00D82651"/>
    <w:rsid w:val="00D82F21"/>
    <w:rsid w:val="00D832FB"/>
    <w:rsid w:val="00D834A3"/>
    <w:rsid w:val="00D83590"/>
    <w:rsid w:val="00D83826"/>
    <w:rsid w:val="00D83B15"/>
    <w:rsid w:val="00D83B36"/>
    <w:rsid w:val="00D846EB"/>
    <w:rsid w:val="00D8549D"/>
    <w:rsid w:val="00D8566B"/>
    <w:rsid w:val="00D85829"/>
    <w:rsid w:val="00D85D58"/>
    <w:rsid w:val="00D85E82"/>
    <w:rsid w:val="00D86353"/>
    <w:rsid w:val="00D863B7"/>
    <w:rsid w:val="00D86CF8"/>
    <w:rsid w:val="00D87067"/>
    <w:rsid w:val="00D87647"/>
    <w:rsid w:val="00D87A39"/>
    <w:rsid w:val="00D87D35"/>
    <w:rsid w:val="00D87F47"/>
    <w:rsid w:val="00D87FD5"/>
    <w:rsid w:val="00D90088"/>
    <w:rsid w:val="00D901F5"/>
    <w:rsid w:val="00D90733"/>
    <w:rsid w:val="00D90BAC"/>
    <w:rsid w:val="00D90F84"/>
    <w:rsid w:val="00D91D44"/>
    <w:rsid w:val="00D926CC"/>
    <w:rsid w:val="00D9282D"/>
    <w:rsid w:val="00D92E29"/>
    <w:rsid w:val="00D9352B"/>
    <w:rsid w:val="00D93A12"/>
    <w:rsid w:val="00D93D64"/>
    <w:rsid w:val="00D942EC"/>
    <w:rsid w:val="00D9431B"/>
    <w:rsid w:val="00D94A26"/>
    <w:rsid w:val="00D95C4A"/>
    <w:rsid w:val="00D95C75"/>
    <w:rsid w:val="00D95D46"/>
    <w:rsid w:val="00D961BD"/>
    <w:rsid w:val="00D964BE"/>
    <w:rsid w:val="00D9706C"/>
    <w:rsid w:val="00D97500"/>
    <w:rsid w:val="00D979C4"/>
    <w:rsid w:val="00DA00D9"/>
    <w:rsid w:val="00DA04BC"/>
    <w:rsid w:val="00DA0F60"/>
    <w:rsid w:val="00DA11FC"/>
    <w:rsid w:val="00DA126A"/>
    <w:rsid w:val="00DA19E3"/>
    <w:rsid w:val="00DA1EA5"/>
    <w:rsid w:val="00DA2368"/>
    <w:rsid w:val="00DA283C"/>
    <w:rsid w:val="00DA3044"/>
    <w:rsid w:val="00DA3851"/>
    <w:rsid w:val="00DA48F3"/>
    <w:rsid w:val="00DA4B1A"/>
    <w:rsid w:val="00DA4E19"/>
    <w:rsid w:val="00DA59EC"/>
    <w:rsid w:val="00DA6430"/>
    <w:rsid w:val="00DA679F"/>
    <w:rsid w:val="00DA75E2"/>
    <w:rsid w:val="00DA77F2"/>
    <w:rsid w:val="00DA7BD7"/>
    <w:rsid w:val="00DB05AC"/>
    <w:rsid w:val="00DB05D4"/>
    <w:rsid w:val="00DB0859"/>
    <w:rsid w:val="00DB26A6"/>
    <w:rsid w:val="00DB2BBA"/>
    <w:rsid w:val="00DB332C"/>
    <w:rsid w:val="00DB3AD6"/>
    <w:rsid w:val="00DB40B8"/>
    <w:rsid w:val="00DB466C"/>
    <w:rsid w:val="00DB4BEF"/>
    <w:rsid w:val="00DB50A7"/>
    <w:rsid w:val="00DB5416"/>
    <w:rsid w:val="00DB5C51"/>
    <w:rsid w:val="00DB5F29"/>
    <w:rsid w:val="00DB6298"/>
    <w:rsid w:val="00DB74D5"/>
    <w:rsid w:val="00DB77D5"/>
    <w:rsid w:val="00DB7899"/>
    <w:rsid w:val="00DB7E2F"/>
    <w:rsid w:val="00DC0110"/>
    <w:rsid w:val="00DC037C"/>
    <w:rsid w:val="00DC06F8"/>
    <w:rsid w:val="00DC13EB"/>
    <w:rsid w:val="00DC1B32"/>
    <w:rsid w:val="00DC2124"/>
    <w:rsid w:val="00DC2DD7"/>
    <w:rsid w:val="00DC3688"/>
    <w:rsid w:val="00DC3FF0"/>
    <w:rsid w:val="00DC4A3A"/>
    <w:rsid w:val="00DC4DC5"/>
    <w:rsid w:val="00DC5760"/>
    <w:rsid w:val="00DC5921"/>
    <w:rsid w:val="00DC5B77"/>
    <w:rsid w:val="00DC5CEC"/>
    <w:rsid w:val="00DC66A2"/>
    <w:rsid w:val="00DC67E9"/>
    <w:rsid w:val="00DC719F"/>
    <w:rsid w:val="00DC727D"/>
    <w:rsid w:val="00DC7D1A"/>
    <w:rsid w:val="00DD0937"/>
    <w:rsid w:val="00DD14BB"/>
    <w:rsid w:val="00DD1DA2"/>
    <w:rsid w:val="00DD2724"/>
    <w:rsid w:val="00DD2C1B"/>
    <w:rsid w:val="00DD2F1D"/>
    <w:rsid w:val="00DD3114"/>
    <w:rsid w:val="00DD3132"/>
    <w:rsid w:val="00DD3BAC"/>
    <w:rsid w:val="00DD459A"/>
    <w:rsid w:val="00DD49B4"/>
    <w:rsid w:val="00DD5347"/>
    <w:rsid w:val="00DE080D"/>
    <w:rsid w:val="00DE12E5"/>
    <w:rsid w:val="00DE14C5"/>
    <w:rsid w:val="00DE2E72"/>
    <w:rsid w:val="00DE3C0B"/>
    <w:rsid w:val="00DE42FD"/>
    <w:rsid w:val="00DE4C5A"/>
    <w:rsid w:val="00DE4C61"/>
    <w:rsid w:val="00DE599B"/>
    <w:rsid w:val="00DE60B3"/>
    <w:rsid w:val="00DE6529"/>
    <w:rsid w:val="00DE6CD2"/>
    <w:rsid w:val="00DE6D51"/>
    <w:rsid w:val="00DE70C3"/>
    <w:rsid w:val="00DE730F"/>
    <w:rsid w:val="00DE7EE9"/>
    <w:rsid w:val="00DF1062"/>
    <w:rsid w:val="00DF143D"/>
    <w:rsid w:val="00DF1D97"/>
    <w:rsid w:val="00DF1DD3"/>
    <w:rsid w:val="00DF1FD5"/>
    <w:rsid w:val="00DF2907"/>
    <w:rsid w:val="00DF29C5"/>
    <w:rsid w:val="00DF3570"/>
    <w:rsid w:val="00DF378E"/>
    <w:rsid w:val="00DF3E2E"/>
    <w:rsid w:val="00DF5299"/>
    <w:rsid w:val="00DF52B0"/>
    <w:rsid w:val="00DF5440"/>
    <w:rsid w:val="00DF5837"/>
    <w:rsid w:val="00DF5FB2"/>
    <w:rsid w:val="00DF61E0"/>
    <w:rsid w:val="00DF724A"/>
    <w:rsid w:val="00DF7C25"/>
    <w:rsid w:val="00DF7CE4"/>
    <w:rsid w:val="00DF7F8F"/>
    <w:rsid w:val="00E002EC"/>
    <w:rsid w:val="00E01226"/>
    <w:rsid w:val="00E013D2"/>
    <w:rsid w:val="00E01581"/>
    <w:rsid w:val="00E029BA"/>
    <w:rsid w:val="00E02B4B"/>
    <w:rsid w:val="00E037F2"/>
    <w:rsid w:val="00E04208"/>
    <w:rsid w:val="00E04434"/>
    <w:rsid w:val="00E05AA9"/>
    <w:rsid w:val="00E05FB8"/>
    <w:rsid w:val="00E064CA"/>
    <w:rsid w:val="00E06699"/>
    <w:rsid w:val="00E06BA0"/>
    <w:rsid w:val="00E06D55"/>
    <w:rsid w:val="00E06E8C"/>
    <w:rsid w:val="00E06F08"/>
    <w:rsid w:val="00E07D95"/>
    <w:rsid w:val="00E1017E"/>
    <w:rsid w:val="00E106E8"/>
    <w:rsid w:val="00E10ACC"/>
    <w:rsid w:val="00E12078"/>
    <w:rsid w:val="00E127AA"/>
    <w:rsid w:val="00E13A2F"/>
    <w:rsid w:val="00E13C5B"/>
    <w:rsid w:val="00E13DEA"/>
    <w:rsid w:val="00E14184"/>
    <w:rsid w:val="00E143C9"/>
    <w:rsid w:val="00E14403"/>
    <w:rsid w:val="00E147E3"/>
    <w:rsid w:val="00E14877"/>
    <w:rsid w:val="00E16BF4"/>
    <w:rsid w:val="00E1723F"/>
    <w:rsid w:val="00E17CE7"/>
    <w:rsid w:val="00E205F8"/>
    <w:rsid w:val="00E20AA6"/>
    <w:rsid w:val="00E21308"/>
    <w:rsid w:val="00E214D0"/>
    <w:rsid w:val="00E21C51"/>
    <w:rsid w:val="00E21FE6"/>
    <w:rsid w:val="00E221D9"/>
    <w:rsid w:val="00E223BB"/>
    <w:rsid w:val="00E22FAF"/>
    <w:rsid w:val="00E23364"/>
    <w:rsid w:val="00E23EEF"/>
    <w:rsid w:val="00E240F4"/>
    <w:rsid w:val="00E243A0"/>
    <w:rsid w:val="00E2453A"/>
    <w:rsid w:val="00E2494C"/>
    <w:rsid w:val="00E2502F"/>
    <w:rsid w:val="00E255F8"/>
    <w:rsid w:val="00E25627"/>
    <w:rsid w:val="00E257F4"/>
    <w:rsid w:val="00E2595B"/>
    <w:rsid w:val="00E26CF7"/>
    <w:rsid w:val="00E26EFA"/>
    <w:rsid w:val="00E2714B"/>
    <w:rsid w:val="00E272D1"/>
    <w:rsid w:val="00E3071F"/>
    <w:rsid w:val="00E31A50"/>
    <w:rsid w:val="00E31F2C"/>
    <w:rsid w:val="00E321F7"/>
    <w:rsid w:val="00E32276"/>
    <w:rsid w:val="00E322EC"/>
    <w:rsid w:val="00E32680"/>
    <w:rsid w:val="00E32C07"/>
    <w:rsid w:val="00E33431"/>
    <w:rsid w:val="00E33884"/>
    <w:rsid w:val="00E33EAF"/>
    <w:rsid w:val="00E34063"/>
    <w:rsid w:val="00E340E8"/>
    <w:rsid w:val="00E3519D"/>
    <w:rsid w:val="00E35CB9"/>
    <w:rsid w:val="00E36266"/>
    <w:rsid w:val="00E36B4E"/>
    <w:rsid w:val="00E36CCC"/>
    <w:rsid w:val="00E37136"/>
    <w:rsid w:val="00E4036C"/>
    <w:rsid w:val="00E4078D"/>
    <w:rsid w:val="00E417D1"/>
    <w:rsid w:val="00E419AA"/>
    <w:rsid w:val="00E41AAE"/>
    <w:rsid w:val="00E43557"/>
    <w:rsid w:val="00E440EF"/>
    <w:rsid w:val="00E444DD"/>
    <w:rsid w:val="00E44781"/>
    <w:rsid w:val="00E45380"/>
    <w:rsid w:val="00E456DC"/>
    <w:rsid w:val="00E458A1"/>
    <w:rsid w:val="00E45947"/>
    <w:rsid w:val="00E4705D"/>
    <w:rsid w:val="00E47E2F"/>
    <w:rsid w:val="00E50873"/>
    <w:rsid w:val="00E512D3"/>
    <w:rsid w:val="00E515ED"/>
    <w:rsid w:val="00E51F24"/>
    <w:rsid w:val="00E51FE3"/>
    <w:rsid w:val="00E53040"/>
    <w:rsid w:val="00E53245"/>
    <w:rsid w:val="00E53268"/>
    <w:rsid w:val="00E53F9A"/>
    <w:rsid w:val="00E54223"/>
    <w:rsid w:val="00E5430C"/>
    <w:rsid w:val="00E55CBB"/>
    <w:rsid w:val="00E561D1"/>
    <w:rsid w:val="00E5622B"/>
    <w:rsid w:val="00E5658C"/>
    <w:rsid w:val="00E56970"/>
    <w:rsid w:val="00E56B90"/>
    <w:rsid w:val="00E56C31"/>
    <w:rsid w:val="00E579ED"/>
    <w:rsid w:val="00E606BD"/>
    <w:rsid w:val="00E608BD"/>
    <w:rsid w:val="00E60EEE"/>
    <w:rsid w:val="00E60F1E"/>
    <w:rsid w:val="00E61FEE"/>
    <w:rsid w:val="00E63CEE"/>
    <w:rsid w:val="00E642FC"/>
    <w:rsid w:val="00E64D85"/>
    <w:rsid w:val="00E64EC2"/>
    <w:rsid w:val="00E65087"/>
    <w:rsid w:val="00E652DC"/>
    <w:rsid w:val="00E6571E"/>
    <w:rsid w:val="00E66034"/>
    <w:rsid w:val="00E661A6"/>
    <w:rsid w:val="00E66430"/>
    <w:rsid w:val="00E6696B"/>
    <w:rsid w:val="00E67496"/>
    <w:rsid w:val="00E678F6"/>
    <w:rsid w:val="00E679AF"/>
    <w:rsid w:val="00E67A9C"/>
    <w:rsid w:val="00E67C4D"/>
    <w:rsid w:val="00E70463"/>
    <w:rsid w:val="00E70BD3"/>
    <w:rsid w:val="00E70FA4"/>
    <w:rsid w:val="00E717E5"/>
    <w:rsid w:val="00E7181E"/>
    <w:rsid w:val="00E7210E"/>
    <w:rsid w:val="00E72422"/>
    <w:rsid w:val="00E7274B"/>
    <w:rsid w:val="00E72A50"/>
    <w:rsid w:val="00E73B14"/>
    <w:rsid w:val="00E73B62"/>
    <w:rsid w:val="00E73CC4"/>
    <w:rsid w:val="00E74A78"/>
    <w:rsid w:val="00E74E48"/>
    <w:rsid w:val="00E75042"/>
    <w:rsid w:val="00E75B31"/>
    <w:rsid w:val="00E764F8"/>
    <w:rsid w:val="00E76AFC"/>
    <w:rsid w:val="00E76D65"/>
    <w:rsid w:val="00E7724A"/>
    <w:rsid w:val="00E775F4"/>
    <w:rsid w:val="00E77816"/>
    <w:rsid w:val="00E77BA3"/>
    <w:rsid w:val="00E80897"/>
    <w:rsid w:val="00E808D7"/>
    <w:rsid w:val="00E80E2B"/>
    <w:rsid w:val="00E80EC7"/>
    <w:rsid w:val="00E8255D"/>
    <w:rsid w:val="00E8296C"/>
    <w:rsid w:val="00E82FF5"/>
    <w:rsid w:val="00E83724"/>
    <w:rsid w:val="00E83FC3"/>
    <w:rsid w:val="00E84875"/>
    <w:rsid w:val="00E84EAF"/>
    <w:rsid w:val="00E8520F"/>
    <w:rsid w:val="00E85341"/>
    <w:rsid w:val="00E859D0"/>
    <w:rsid w:val="00E86041"/>
    <w:rsid w:val="00E86C56"/>
    <w:rsid w:val="00E87EB2"/>
    <w:rsid w:val="00E90395"/>
    <w:rsid w:val="00E903A6"/>
    <w:rsid w:val="00E9187F"/>
    <w:rsid w:val="00E91D01"/>
    <w:rsid w:val="00E91DAF"/>
    <w:rsid w:val="00E91FE8"/>
    <w:rsid w:val="00E92426"/>
    <w:rsid w:val="00E9261C"/>
    <w:rsid w:val="00E92C68"/>
    <w:rsid w:val="00E93144"/>
    <w:rsid w:val="00E93304"/>
    <w:rsid w:val="00E938FC"/>
    <w:rsid w:val="00E9421F"/>
    <w:rsid w:val="00E95756"/>
    <w:rsid w:val="00E97638"/>
    <w:rsid w:val="00E9797D"/>
    <w:rsid w:val="00E97C92"/>
    <w:rsid w:val="00EA0693"/>
    <w:rsid w:val="00EA06DC"/>
    <w:rsid w:val="00EA0EE5"/>
    <w:rsid w:val="00EA11DB"/>
    <w:rsid w:val="00EA17A2"/>
    <w:rsid w:val="00EA17A6"/>
    <w:rsid w:val="00EA17BB"/>
    <w:rsid w:val="00EA24D7"/>
    <w:rsid w:val="00EA269A"/>
    <w:rsid w:val="00EA2734"/>
    <w:rsid w:val="00EA27DD"/>
    <w:rsid w:val="00EA2C83"/>
    <w:rsid w:val="00EA35F5"/>
    <w:rsid w:val="00EA3F11"/>
    <w:rsid w:val="00EA3F1E"/>
    <w:rsid w:val="00EA4327"/>
    <w:rsid w:val="00EA45DD"/>
    <w:rsid w:val="00EA5847"/>
    <w:rsid w:val="00EA5884"/>
    <w:rsid w:val="00EA5F99"/>
    <w:rsid w:val="00EA610E"/>
    <w:rsid w:val="00EA6D10"/>
    <w:rsid w:val="00EA7922"/>
    <w:rsid w:val="00EA7F58"/>
    <w:rsid w:val="00EB004B"/>
    <w:rsid w:val="00EB10AA"/>
    <w:rsid w:val="00EB1E87"/>
    <w:rsid w:val="00EB2248"/>
    <w:rsid w:val="00EB2271"/>
    <w:rsid w:val="00EB29FF"/>
    <w:rsid w:val="00EB3B75"/>
    <w:rsid w:val="00EB3F33"/>
    <w:rsid w:val="00EB4681"/>
    <w:rsid w:val="00EB48F8"/>
    <w:rsid w:val="00EB4971"/>
    <w:rsid w:val="00EB4BF3"/>
    <w:rsid w:val="00EB5109"/>
    <w:rsid w:val="00EB5191"/>
    <w:rsid w:val="00EB5829"/>
    <w:rsid w:val="00EB645B"/>
    <w:rsid w:val="00EB6672"/>
    <w:rsid w:val="00EB6F9B"/>
    <w:rsid w:val="00EB7DD5"/>
    <w:rsid w:val="00EC037F"/>
    <w:rsid w:val="00EC0A76"/>
    <w:rsid w:val="00EC1817"/>
    <w:rsid w:val="00EC1901"/>
    <w:rsid w:val="00EC24C8"/>
    <w:rsid w:val="00EC2A69"/>
    <w:rsid w:val="00EC2DBF"/>
    <w:rsid w:val="00EC2F43"/>
    <w:rsid w:val="00EC30AE"/>
    <w:rsid w:val="00EC41E2"/>
    <w:rsid w:val="00EC4203"/>
    <w:rsid w:val="00EC43D4"/>
    <w:rsid w:val="00EC5FAB"/>
    <w:rsid w:val="00EC6260"/>
    <w:rsid w:val="00EC62BB"/>
    <w:rsid w:val="00EC6730"/>
    <w:rsid w:val="00EC6E4E"/>
    <w:rsid w:val="00EC7305"/>
    <w:rsid w:val="00EC738B"/>
    <w:rsid w:val="00ED0F38"/>
    <w:rsid w:val="00ED1136"/>
    <w:rsid w:val="00ED1868"/>
    <w:rsid w:val="00ED1DF2"/>
    <w:rsid w:val="00ED2DD6"/>
    <w:rsid w:val="00ED3972"/>
    <w:rsid w:val="00ED3FEB"/>
    <w:rsid w:val="00ED4022"/>
    <w:rsid w:val="00ED4705"/>
    <w:rsid w:val="00ED4C65"/>
    <w:rsid w:val="00ED5106"/>
    <w:rsid w:val="00ED5F4D"/>
    <w:rsid w:val="00ED619D"/>
    <w:rsid w:val="00ED66CC"/>
    <w:rsid w:val="00ED6977"/>
    <w:rsid w:val="00ED7AE7"/>
    <w:rsid w:val="00EE0246"/>
    <w:rsid w:val="00EE04E3"/>
    <w:rsid w:val="00EE0662"/>
    <w:rsid w:val="00EE0BE4"/>
    <w:rsid w:val="00EE133F"/>
    <w:rsid w:val="00EE14B5"/>
    <w:rsid w:val="00EE16BA"/>
    <w:rsid w:val="00EE17BA"/>
    <w:rsid w:val="00EE19D6"/>
    <w:rsid w:val="00EE2294"/>
    <w:rsid w:val="00EE25BF"/>
    <w:rsid w:val="00EE25EB"/>
    <w:rsid w:val="00EE2AFA"/>
    <w:rsid w:val="00EE2CF3"/>
    <w:rsid w:val="00EE300B"/>
    <w:rsid w:val="00EE36E8"/>
    <w:rsid w:val="00EE3C5E"/>
    <w:rsid w:val="00EE478F"/>
    <w:rsid w:val="00EE566A"/>
    <w:rsid w:val="00EE614C"/>
    <w:rsid w:val="00EE62CF"/>
    <w:rsid w:val="00EE73CE"/>
    <w:rsid w:val="00EE7871"/>
    <w:rsid w:val="00EE7974"/>
    <w:rsid w:val="00EE7F8C"/>
    <w:rsid w:val="00EF0433"/>
    <w:rsid w:val="00EF08F9"/>
    <w:rsid w:val="00EF0E65"/>
    <w:rsid w:val="00EF12D7"/>
    <w:rsid w:val="00EF1647"/>
    <w:rsid w:val="00EF186A"/>
    <w:rsid w:val="00EF1BE6"/>
    <w:rsid w:val="00EF1E3D"/>
    <w:rsid w:val="00EF2150"/>
    <w:rsid w:val="00EF23C7"/>
    <w:rsid w:val="00EF2C25"/>
    <w:rsid w:val="00EF2CAA"/>
    <w:rsid w:val="00EF2F34"/>
    <w:rsid w:val="00EF4415"/>
    <w:rsid w:val="00EF4E3F"/>
    <w:rsid w:val="00EF52BC"/>
    <w:rsid w:val="00EF633A"/>
    <w:rsid w:val="00EF6B93"/>
    <w:rsid w:val="00EF7403"/>
    <w:rsid w:val="00F00115"/>
    <w:rsid w:val="00F001EF"/>
    <w:rsid w:val="00F004DF"/>
    <w:rsid w:val="00F00C8D"/>
    <w:rsid w:val="00F00E75"/>
    <w:rsid w:val="00F00F6A"/>
    <w:rsid w:val="00F00FF6"/>
    <w:rsid w:val="00F013AA"/>
    <w:rsid w:val="00F01BCF"/>
    <w:rsid w:val="00F01E5C"/>
    <w:rsid w:val="00F01FF3"/>
    <w:rsid w:val="00F024A8"/>
    <w:rsid w:val="00F03132"/>
    <w:rsid w:val="00F031FB"/>
    <w:rsid w:val="00F03C4E"/>
    <w:rsid w:val="00F0433D"/>
    <w:rsid w:val="00F057D1"/>
    <w:rsid w:val="00F05921"/>
    <w:rsid w:val="00F05D50"/>
    <w:rsid w:val="00F0656A"/>
    <w:rsid w:val="00F06EFA"/>
    <w:rsid w:val="00F06F64"/>
    <w:rsid w:val="00F073B1"/>
    <w:rsid w:val="00F077E0"/>
    <w:rsid w:val="00F10488"/>
    <w:rsid w:val="00F10A3B"/>
    <w:rsid w:val="00F11DE5"/>
    <w:rsid w:val="00F12B19"/>
    <w:rsid w:val="00F130B8"/>
    <w:rsid w:val="00F1467C"/>
    <w:rsid w:val="00F15865"/>
    <w:rsid w:val="00F164B2"/>
    <w:rsid w:val="00F16ADA"/>
    <w:rsid w:val="00F17E82"/>
    <w:rsid w:val="00F17E9C"/>
    <w:rsid w:val="00F207DE"/>
    <w:rsid w:val="00F210FB"/>
    <w:rsid w:val="00F2133E"/>
    <w:rsid w:val="00F21890"/>
    <w:rsid w:val="00F21C5C"/>
    <w:rsid w:val="00F21F05"/>
    <w:rsid w:val="00F21F7A"/>
    <w:rsid w:val="00F22E0F"/>
    <w:rsid w:val="00F22F30"/>
    <w:rsid w:val="00F237C0"/>
    <w:rsid w:val="00F23906"/>
    <w:rsid w:val="00F2406B"/>
    <w:rsid w:val="00F24417"/>
    <w:rsid w:val="00F2452C"/>
    <w:rsid w:val="00F24B56"/>
    <w:rsid w:val="00F24CFF"/>
    <w:rsid w:val="00F25552"/>
    <w:rsid w:val="00F27043"/>
    <w:rsid w:val="00F27816"/>
    <w:rsid w:val="00F30349"/>
    <w:rsid w:val="00F313F0"/>
    <w:rsid w:val="00F31695"/>
    <w:rsid w:val="00F3189E"/>
    <w:rsid w:val="00F31A03"/>
    <w:rsid w:val="00F31AC2"/>
    <w:rsid w:val="00F321F9"/>
    <w:rsid w:val="00F3295B"/>
    <w:rsid w:val="00F33011"/>
    <w:rsid w:val="00F33E55"/>
    <w:rsid w:val="00F341B9"/>
    <w:rsid w:val="00F34BDF"/>
    <w:rsid w:val="00F34F4E"/>
    <w:rsid w:val="00F351EA"/>
    <w:rsid w:val="00F352CE"/>
    <w:rsid w:val="00F35376"/>
    <w:rsid w:val="00F354C0"/>
    <w:rsid w:val="00F35589"/>
    <w:rsid w:val="00F36894"/>
    <w:rsid w:val="00F36918"/>
    <w:rsid w:val="00F3726A"/>
    <w:rsid w:val="00F375AE"/>
    <w:rsid w:val="00F37608"/>
    <w:rsid w:val="00F37FF7"/>
    <w:rsid w:val="00F405FA"/>
    <w:rsid w:val="00F40C3D"/>
    <w:rsid w:val="00F40C83"/>
    <w:rsid w:val="00F40CDE"/>
    <w:rsid w:val="00F42697"/>
    <w:rsid w:val="00F43427"/>
    <w:rsid w:val="00F43916"/>
    <w:rsid w:val="00F45C9D"/>
    <w:rsid w:val="00F46185"/>
    <w:rsid w:val="00F47126"/>
    <w:rsid w:val="00F4734A"/>
    <w:rsid w:val="00F47A03"/>
    <w:rsid w:val="00F47AC0"/>
    <w:rsid w:val="00F47E3B"/>
    <w:rsid w:val="00F50654"/>
    <w:rsid w:val="00F50FBB"/>
    <w:rsid w:val="00F51022"/>
    <w:rsid w:val="00F51A18"/>
    <w:rsid w:val="00F51CBB"/>
    <w:rsid w:val="00F51CDC"/>
    <w:rsid w:val="00F51FBB"/>
    <w:rsid w:val="00F52303"/>
    <w:rsid w:val="00F52319"/>
    <w:rsid w:val="00F532CA"/>
    <w:rsid w:val="00F53547"/>
    <w:rsid w:val="00F53ADF"/>
    <w:rsid w:val="00F53EE4"/>
    <w:rsid w:val="00F53FC6"/>
    <w:rsid w:val="00F5431D"/>
    <w:rsid w:val="00F54427"/>
    <w:rsid w:val="00F545DA"/>
    <w:rsid w:val="00F54EAF"/>
    <w:rsid w:val="00F55805"/>
    <w:rsid w:val="00F55E78"/>
    <w:rsid w:val="00F566C4"/>
    <w:rsid w:val="00F56BE4"/>
    <w:rsid w:val="00F5711B"/>
    <w:rsid w:val="00F57B7C"/>
    <w:rsid w:val="00F6036B"/>
    <w:rsid w:val="00F60866"/>
    <w:rsid w:val="00F60C66"/>
    <w:rsid w:val="00F60D05"/>
    <w:rsid w:val="00F61759"/>
    <w:rsid w:val="00F61761"/>
    <w:rsid w:val="00F61CCB"/>
    <w:rsid w:val="00F62884"/>
    <w:rsid w:val="00F62F29"/>
    <w:rsid w:val="00F63511"/>
    <w:rsid w:val="00F635E8"/>
    <w:rsid w:val="00F6451C"/>
    <w:rsid w:val="00F64736"/>
    <w:rsid w:val="00F64874"/>
    <w:rsid w:val="00F64DA8"/>
    <w:rsid w:val="00F64E06"/>
    <w:rsid w:val="00F657C5"/>
    <w:rsid w:val="00F65A67"/>
    <w:rsid w:val="00F65A75"/>
    <w:rsid w:val="00F67110"/>
    <w:rsid w:val="00F6780E"/>
    <w:rsid w:val="00F70294"/>
    <w:rsid w:val="00F703FD"/>
    <w:rsid w:val="00F70565"/>
    <w:rsid w:val="00F708FF"/>
    <w:rsid w:val="00F70B1D"/>
    <w:rsid w:val="00F7114C"/>
    <w:rsid w:val="00F7145D"/>
    <w:rsid w:val="00F715B8"/>
    <w:rsid w:val="00F71AA2"/>
    <w:rsid w:val="00F72A6A"/>
    <w:rsid w:val="00F72A97"/>
    <w:rsid w:val="00F72C3A"/>
    <w:rsid w:val="00F72E97"/>
    <w:rsid w:val="00F73B6D"/>
    <w:rsid w:val="00F73BBB"/>
    <w:rsid w:val="00F74066"/>
    <w:rsid w:val="00F74334"/>
    <w:rsid w:val="00F74537"/>
    <w:rsid w:val="00F74E0D"/>
    <w:rsid w:val="00F75611"/>
    <w:rsid w:val="00F75618"/>
    <w:rsid w:val="00F756B1"/>
    <w:rsid w:val="00F75723"/>
    <w:rsid w:val="00F76A2F"/>
    <w:rsid w:val="00F771EB"/>
    <w:rsid w:val="00F77A3D"/>
    <w:rsid w:val="00F80686"/>
    <w:rsid w:val="00F80851"/>
    <w:rsid w:val="00F80BE6"/>
    <w:rsid w:val="00F80DB7"/>
    <w:rsid w:val="00F80ED3"/>
    <w:rsid w:val="00F81B8F"/>
    <w:rsid w:val="00F81ED5"/>
    <w:rsid w:val="00F81FAE"/>
    <w:rsid w:val="00F825CB"/>
    <w:rsid w:val="00F82919"/>
    <w:rsid w:val="00F829A8"/>
    <w:rsid w:val="00F829CC"/>
    <w:rsid w:val="00F82FE2"/>
    <w:rsid w:val="00F8375B"/>
    <w:rsid w:val="00F84850"/>
    <w:rsid w:val="00F851D9"/>
    <w:rsid w:val="00F852BC"/>
    <w:rsid w:val="00F85DB9"/>
    <w:rsid w:val="00F85EB4"/>
    <w:rsid w:val="00F85F5F"/>
    <w:rsid w:val="00F86599"/>
    <w:rsid w:val="00F86650"/>
    <w:rsid w:val="00F86692"/>
    <w:rsid w:val="00F86C64"/>
    <w:rsid w:val="00F87845"/>
    <w:rsid w:val="00F92066"/>
    <w:rsid w:val="00F924E1"/>
    <w:rsid w:val="00F92D93"/>
    <w:rsid w:val="00F94C0A"/>
    <w:rsid w:val="00F94E23"/>
    <w:rsid w:val="00F95140"/>
    <w:rsid w:val="00F95265"/>
    <w:rsid w:val="00F963E6"/>
    <w:rsid w:val="00F965BF"/>
    <w:rsid w:val="00F9666B"/>
    <w:rsid w:val="00F96E0E"/>
    <w:rsid w:val="00F96F1F"/>
    <w:rsid w:val="00F97BAD"/>
    <w:rsid w:val="00FA0D58"/>
    <w:rsid w:val="00FA1982"/>
    <w:rsid w:val="00FA2963"/>
    <w:rsid w:val="00FA4456"/>
    <w:rsid w:val="00FA4C55"/>
    <w:rsid w:val="00FA52A0"/>
    <w:rsid w:val="00FA546C"/>
    <w:rsid w:val="00FA5D56"/>
    <w:rsid w:val="00FA6CC3"/>
    <w:rsid w:val="00FA6E4C"/>
    <w:rsid w:val="00FA701E"/>
    <w:rsid w:val="00FA76F1"/>
    <w:rsid w:val="00FB037D"/>
    <w:rsid w:val="00FB0695"/>
    <w:rsid w:val="00FB095B"/>
    <w:rsid w:val="00FB1501"/>
    <w:rsid w:val="00FB1F4F"/>
    <w:rsid w:val="00FB26A9"/>
    <w:rsid w:val="00FB26EA"/>
    <w:rsid w:val="00FB2AA0"/>
    <w:rsid w:val="00FB2D24"/>
    <w:rsid w:val="00FB34AF"/>
    <w:rsid w:val="00FB34B0"/>
    <w:rsid w:val="00FB4486"/>
    <w:rsid w:val="00FB46B2"/>
    <w:rsid w:val="00FB4744"/>
    <w:rsid w:val="00FB4774"/>
    <w:rsid w:val="00FB4AD0"/>
    <w:rsid w:val="00FB4B6C"/>
    <w:rsid w:val="00FB5118"/>
    <w:rsid w:val="00FB541B"/>
    <w:rsid w:val="00FB55DC"/>
    <w:rsid w:val="00FB5E2C"/>
    <w:rsid w:val="00FB606D"/>
    <w:rsid w:val="00FB6211"/>
    <w:rsid w:val="00FB69E3"/>
    <w:rsid w:val="00FB70D1"/>
    <w:rsid w:val="00FB7AE9"/>
    <w:rsid w:val="00FB7B8C"/>
    <w:rsid w:val="00FB7C62"/>
    <w:rsid w:val="00FB7F36"/>
    <w:rsid w:val="00FC0661"/>
    <w:rsid w:val="00FC0F31"/>
    <w:rsid w:val="00FC1252"/>
    <w:rsid w:val="00FC2BC3"/>
    <w:rsid w:val="00FC30C2"/>
    <w:rsid w:val="00FC30E7"/>
    <w:rsid w:val="00FC3215"/>
    <w:rsid w:val="00FC39D3"/>
    <w:rsid w:val="00FC3E3F"/>
    <w:rsid w:val="00FC4CFE"/>
    <w:rsid w:val="00FC593C"/>
    <w:rsid w:val="00FD041B"/>
    <w:rsid w:val="00FD0602"/>
    <w:rsid w:val="00FD07FF"/>
    <w:rsid w:val="00FD0B21"/>
    <w:rsid w:val="00FD0F3E"/>
    <w:rsid w:val="00FD1798"/>
    <w:rsid w:val="00FD1817"/>
    <w:rsid w:val="00FD2325"/>
    <w:rsid w:val="00FD27DA"/>
    <w:rsid w:val="00FD2A80"/>
    <w:rsid w:val="00FD3A45"/>
    <w:rsid w:val="00FD3D0C"/>
    <w:rsid w:val="00FD40CC"/>
    <w:rsid w:val="00FD427A"/>
    <w:rsid w:val="00FD42C8"/>
    <w:rsid w:val="00FD4937"/>
    <w:rsid w:val="00FD50FB"/>
    <w:rsid w:val="00FD51EA"/>
    <w:rsid w:val="00FD5555"/>
    <w:rsid w:val="00FD591B"/>
    <w:rsid w:val="00FD5A2B"/>
    <w:rsid w:val="00FD6CF1"/>
    <w:rsid w:val="00FD78B7"/>
    <w:rsid w:val="00FE08D9"/>
    <w:rsid w:val="00FE0E9A"/>
    <w:rsid w:val="00FE1361"/>
    <w:rsid w:val="00FE13B1"/>
    <w:rsid w:val="00FE20C9"/>
    <w:rsid w:val="00FE28C2"/>
    <w:rsid w:val="00FE2BF2"/>
    <w:rsid w:val="00FE3C97"/>
    <w:rsid w:val="00FE3CFC"/>
    <w:rsid w:val="00FE4123"/>
    <w:rsid w:val="00FE4340"/>
    <w:rsid w:val="00FE4EE1"/>
    <w:rsid w:val="00FE5D75"/>
    <w:rsid w:val="00FE638F"/>
    <w:rsid w:val="00FE64B1"/>
    <w:rsid w:val="00FE6C86"/>
    <w:rsid w:val="00FE7D06"/>
    <w:rsid w:val="00FF32B2"/>
    <w:rsid w:val="00FF33FA"/>
    <w:rsid w:val="00FF368E"/>
    <w:rsid w:val="00FF38C5"/>
    <w:rsid w:val="00FF3B6F"/>
    <w:rsid w:val="00FF3B79"/>
    <w:rsid w:val="00FF41C4"/>
    <w:rsid w:val="00FF4C79"/>
    <w:rsid w:val="00FF4DAD"/>
    <w:rsid w:val="00FF548B"/>
    <w:rsid w:val="00FF54BF"/>
    <w:rsid w:val="00FF58B0"/>
    <w:rsid w:val="00FF62A0"/>
    <w:rsid w:val="00FF669C"/>
    <w:rsid w:val="00FF6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3890" style="mso-position-horizontal:center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  <w:style w:type="table" w:styleId="ad">
    <w:name w:val="Table Grid"/>
    <w:basedOn w:val="a1"/>
    <w:uiPriority w:val="59"/>
    <w:rsid w:val="001A44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B634E-A134-4785-90C3-101E4D7AD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05T11:47:00Z</dcterms:created>
  <dcterms:modified xsi:type="dcterms:W3CDTF">2016-05-15T10:34:00Z</dcterms:modified>
</cp:coreProperties>
</file>